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19.xml" ContentType="application/vnd.openxmlformats-officedocument.drawingml.chart+xml"/>
  <Override PartName="/word/charts/chart20.xml" ContentType="application/vnd.openxmlformats-officedocument.drawingml.chart+xml"/>
  <Override PartName="/word/charts/chart21.xml" ContentType="application/vnd.openxmlformats-officedocument.drawingml.chart+xml"/>
  <Override PartName="/word/charts/chart22.xml" ContentType="application/vnd.openxmlformats-officedocument.drawingml.chart+xml"/>
  <Override PartName="/word/charts/chart23.xml" ContentType="application/vnd.openxmlformats-officedocument.drawingml.chart+xml"/>
  <Override PartName="/word/charts/chart24.xml" ContentType="application/vnd.openxmlformats-officedocument.drawingml.chart+xml"/>
  <Override PartName="/word/charts/chart25.xml" ContentType="application/vnd.openxmlformats-officedocument.drawingml.chart+xml"/>
  <Override PartName="/word/charts/chart26.xml" ContentType="application/vnd.openxmlformats-officedocument.drawingml.chart+xml"/>
  <Override PartName="/word/charts/chart27.xml" ContentType="application/vnd.openxmlformats-officedocument.drawingml.chart+xml"/>
  <Override PartName="/word/charts/chart28.xml" ContentType="application/vnd.openxmlformats-officedocument.drawingml.chart+xml"/>
  <Override PartName="/word/charts/chart29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9577D2" w:rsidRPr="00CF2F5C" w:rsidTr="00F22533">
        <w:tc>
          <w:tcPr>
            <w:tcW w:w="1413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1</w:t>
            </w:r>
          </w:p>
        </w:tc>
        <w:tc>
          <w:tcPr>
            <w:tcW w:w="1417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9577D2" w:rsidRPr="00CF2F5C" w:rsidRDefault="009577D2" w:rsidP="009577D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496326.906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9577D2" w:rsidRPr="00CF2F5C" w:rsidTr="00F22533">
        <w:tc>
          <w:tcPr>
            <w:tcW w:w="1413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9577D2" w:rsidRPr="00CF2F5C" w:rsidRDefault="009577D2" w:rsidP="009577D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408975.375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9577D2" w:rsidRPr="00CF2F5C" w:rsidTr="009577D2">
        <w:tc>
          <w:tcPr>
            <w:tcW w:w="9242" w:type="dxa"/>
            <w:gridSpan w:val="4"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  <w:r w:rsidRPr="00CF2F5C">
              <w:rPr>
                <w:b/>
                <w:noProof/>
                <w:lang w:val="en-US"/>
              </w:rPr>
              <w:drawing>
                <wp:inline distT="0" distB="0" distL="0" distR="0" wp14:anchorId="77B761E5" wp14:editId="583B1BD5">
                  <wp:extent cx="4572000" cy="4800599"/>
                  <wp:effectExtent l="0" t="0" r="0" b="635"/>
                  <wp:docPr id="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</w:tbl>
    <w:p w:rsidR="002C1C53" w:rsidRPr="00CF2F5C" w:rsidRDefault="002C1C53">
      <w:pPr>
        <w:rPr>
          <w:b/>
        </w:rPr>
      </w:pPr>
    </w:p>
    <w:p w:rsidR="009577D2" w:rsidRPr="00CF2F5C" w:rsidRDefault="009577D2">
      <w:pPr>
        <w:rPr>
          <w:b/>
        </w:rPr>
      </w:pPr>
    </w:p>
    <w:p w:rsidR="009577D2" w:rsidRPr="00CF2F5C" w:rsidRDefault="009577D2">
      <w:pPr>
        <w:rPr>
          <w:b/>
        </w:rPr>
      </w:pPr>
    </w:p>
    <w:p w:rsidR="009577D2" w:rsidRPr="00CF2F5C" w:rsidRDefault="009577D2">
      <w:pPr>
        <w:rPr>
          <w:b/>
        </w:rPr>
      </w:pPr>
    </w:p>
    <w:p w:rsidR="009577D2" w:rsidRPr="00CF2F5C" w:rsidRDefault="009577D2">
      <w:pPr>
        <w:rPr>
          <w:b/>
        </w:rPr>
      </w:pPr>
    </w:p>
    <w:p w:rsidR="009577D2" w:rsidRPr="00CF2F5C" w:rsidRDefault="009577D2">
      <w:pPr>
        <w:rPr>
          <w:b/>
        </w:rPr>
      </w:pPr>
    </w:p>
    <w:p w:rsidR="009577D2" w:rsidRPr="00CF2F5C" w:rsidRDefault="009577D2">
      <w:pPr>
        <w:rPr>
          <w:b/>
        </w:rPr>
      </w:pPr>
    </w:p>
    <w:p w:rsidR="009577D2" w:rsidRPr="00CF2F5C" w:rsidRDefault="009577D2">
      <w:pPr>
        <w:rPr>
          <w:b/>
        </w:rPr>
      </w:pPr>
    </w:p>
    <w:p w:rsidR="009577D2" w:rsidRPr="00CF2F5C" w:rsidRDefault="009577D2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9577D2" w:rsidRPr="00CF2F5C" w:rsidTr="00F22533">
        <w:tc>
          <w:tcPr>
            <w:tcW w:w="1413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</w:t>
            </w:r>
            <w:r w:rsidRPr="00CF2F5C">
              <w:rPr>
                <w:b/>
              </w:rPr>
              <w:t>2</w:t>
            </w:r>
          </w:p>
        </w:tc>
        <w:tc>
          <w:tcPr>
            <w:tcW w:w="1417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9577D2" w:rsidRPr="00CF2F5C" w:rsidRDefault="009577D2" w:rsidP="009577D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498226.000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9577D2" w:rsidRPr="00CF2F5C" w:rsidTr="00F22533">
        <w:tc>
          <w:tcPr>
            <w:tcW w:w="1413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9577D2" w:rsidRPr="00CF2F5C" w:rsidRDefault="009577D2" w:rsidP="009577D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408974.250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9577D2" w:rsidRPr="00CF2F5C" w:rsidTr="009577D2">
        <w:tc>
          <w:tcPr>
            <w:tcW w:w="9242" w:type="dxa"/>
            <w:gridSpan w:val="4"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  <w:r w:rsidRPr="00CF2F5C">
              <w:rPr>
                <w:b/>
                <w:noProof/>
                <w:lang w:val="en-US"/>
              </w:rPr>
              <w:drawing>
                <wp:inline distT="0" distB="0" distL="0" distR="0" wp14:anchorId="111AD221" wp14:editId="7CF3BC8C">
                  <wp:extent cx="4572000" cy="4800599"/>
                  <wp:effectExtent l="0" t="0" r="0" b="635"/>
                  <wp:docPr id="2" name="Chart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</w:tbl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9577D2" w:rsidRPr="00CF2F5C" w:rsidTr="00F22533">
        <w:tc>
          <w:tcPr>
            <w:tcW w:w="1413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</w:t>
            </w:r>
            <w:r w:rsidRPr="00CF2F5C">
              <w:rPr>
                <w:b/>
              </w:rPr>
              <w:t>3</w:t>
            </w:r>
          </w:p>
        </w:tc>
        <w:tc>
          <w:tcPr>
            <w:tcW w:w="1417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9577D2" w:rsidRPr="00CF2F5C" w:rsidRDefault="009577D2" w:rsidP="009577D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501326.344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9577D2" w:rsidRPr="00CF2F5C" w:rsidTr="00F22533">
        <w:tc>
          <w:tcPr>
            <w:tcW w:w="1413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9577D2" w:rsidRPr="00CF2F5C" w:rsidRDefault="009577D2" w:rsidP="009577D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408975.000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9577D2" w:rsidRPr="00CF2F5C" w:rsidTr="009577D2">
        <w:tc>
          <w:tcPr>
            <w:tcW w:w="9242" w:type="dxa"/>
            <w:gridSpan w:val="4"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  <w:r w:rsidRPr="00CF2F5C">
              <w:rPr>
                <w:b/>
                <w:noProof/>
                <w:lang w:val="en-US"/>
              </w:rPr>
              <w:drawing>
                <wp:inline distT="0" distB="0" distL="0" distR="0" wp14:anchorId="37ECAB68" wp14:editId="00BE125D">
                  <wp:extent cx="4572000" cy="4800599"/>
                  <wp:effectExtent l="0" t="0" r="0" b="635"/>
                  <wp:docPr id="3" name="Chart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</w:tbl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9577D2" w:rsidRPr="00CF2F5C" w:rsidTr="00F22533">
        <w:tc>
          <w:tcPr>
            <w:tcW w:w="1413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</w:t>
            </w:r>
            <w:r w:rsidRPr="00CF2F5C">
              <w:rPr>
                <w:b/>
              </w:rPr>
              <w:t>4</w:t>
            </w:r>
          </w:p>
        </w:tc>
        <w:tc>
          <w:tcPr>
            <w:tcW w:w="1417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9577D2" w:rsidRPr="00CF2F5C" w:rsidRDefault="009577D2" w:rsidP="009577D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503925.063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9577D2" w:rsidRPr="00CF2F5C" w:rsidTr="00F22533">
        <w:tc>
          <w:tcPr>
            <w:tcW w:w="1413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9577D2" w:rsidRPr="00CF2F5C" w:rsidRDefault="009577D2" w:rsidP="009577D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408974.781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9577D2" w:rsidRPr="00CF2F5C" w:rsidTr="009577D2">
        <w:tc>
          <w:tcPr>
            <w:tcW w:w="9242" w:type="dxa"/>
            <w:gridSpan w:val="4"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  <w:r w:rsidRPr="00CF2F5C">
              <w:rPr>
                <w:b/>
                <w:noProof/>
                <w:lang w:val="en-US"/>
              </w:rPr>
              <w:drawing>
                <wp:inline distT="0" distB="0" distL="0" distR="0" wp14:anchorId="46DFAEA3" wp14:editId="0E9F4F51">
                  <wp:extent cx="4572000" cy="4800599"/>
                  <wp:effectExtent l="0" t="0" r="0" b="635"/>
                  <wp:docPr id="4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</w:tbl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9577D2" w:rsidRPr="00CF2F5C" w:rsidTr="00F22533">
        <w:tc>
          <w:tcPr>
            <w:tcW w:w="1413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</w:t>
            </w:r>
            <w:r w:rsidRPr="00CF2F5C">
              <w:rPr>
                <w:b/>
              </w:rPr>
              <w:t>5</w:t>
            </w:r>
          </w:p>
        </w:tc>
        <w:tc>
          <w:tcPr>
            <w:tcW w:w="1417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9577D2" w:rsidRPr="00CF2F5C" w:rsidRDefault="009577D2" w:rsidP="009577D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506825.813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9577D2" w:rsidRPr="00CF2F5C" w:rsidTr="00F22533">
        <w:tc>
          <w:tcPr>
            <w:tcW w:w="1413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9577D2" w:rsidRPr="00CF2F5C" w:rsidRDefault="009577D2" w:rsidP="009577D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409175.000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9577D2" w:rsidRPr="00CF2F5C" w:rsidTr="009577D2">
        <w:tc>
          <w:tcPr>
            <w:tcW w:w="9242" w:type="dxa"/>
            <w:gridSpan w:val="4"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  <w:r w:rsidRPr="00CF2F5C">
              <w:rPr>
                <w:b/>
                <w:noProof/>
                <w:lang w:val="en-US"/>
              </w:rPr>
              <w:drawing>
                <wp:inline distT="0" distB="0" distL="0" distR="0" wp14:anchorId="46EF8505" wp14:editId="6A53D6C7">
                  <wp:extent cx="4572000" cy="4800599"/>
                  <wp:effectExtent l="0" t="0" r="0" b="635"/>
                  <wp:docPr id="5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</w:tbl>
    <w:p w:rsidR="009577D2" w:rsidRPr="00CF2F5C" w:rsidRDefault="009577D2" w:rsidP="009577D2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9577D2" w:rsidRPr="00CF2F5C" w:rsidTr="00F22533">
        <w:tc>
          <w:tcPr>
            <w:tcW w:w="1413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</w:t>
            </w:r>
            <w:r w:rsidRPr="00CF2F5C">
              <w:rPr>
                <w:b/>
              </w:rPr>
              <w:t>6</w:t>
            </w:r>
          </w:p>
        </w:tc>
        <w:tc>
          <w:tcPr>
            <w:tcW w:w="1417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9577D2" w:rsidRPr="00CF2F5C" w:rsidRDefault="009577D2" w:rsidP="00F22533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</w:p>
        </w:tc>
      </w:tr>
      <w:tr w:rsidR="009577D2" w:rsidRPr="00CF2F5C" w:rsidTr="00F22533">
        <w:tc>
          <w:tcPr>
            <w:tcW w:w="1413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9577D2" w:rsidRPr="00CF2F5C" w:rsidRDefault="009577D2" w:rsidP="00F22533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</w:p>
        </w:tc>
      </w:tr>
      <w:tr w:rsidR="009577D2" w:rsidRPr="00CF2F5C" w:rsidTr="00F22533">
        <w:tc>
          <w:tcPr>
            <w:tcW w:w="9242" w:type="dxa"/>
            <w:gridSpan w:val="4"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</w:tr>
    </w:tbl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9577D2" w:rsidRPr="00CF2F5C" w:rsidTr="00F22533">
        <w:tc>
          <w:tcPr>
            <w:tcW w:w="1413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</w:t>
            </w:r>
            <w:r w:rsidRPr="00CF2F5C">
              <w:rPr>
                <w:b/>
              </w:rPr>
              <w:t>7</w:t>
            </w:r>
          </w:p>
        </w:tc>
        <w:tc>
          <w:tcPr>
            <w:tcW w:w="1417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9577D2" w:rsidRPr="00CF2F5C" w:rsidRDefault="009577D2" w:rsidP="009577D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495638.906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9577D2" w:rsidRPr="00CF2F5C" w:rsidTr="00F22533">
        <w:tc>
          <w:tcPr>
            <w:tcW w:w="1413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9577D2" w:rsidRPr="00CF2F5C" w:rsidRDefault="009577D2" w:rsidP="009577D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406969.906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9577D2" w:rsidRPr="00CF2F5C" w:rsidTr="009577D2">
        <w:tc>
          <w:tcPr>
            <w:tcW w:w="9242" w:type="dxa"/>
            <w:gridSpan w:val="4"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  <w:r w:rsidRPr="00CF2F5C">
              <w:rPr>
                <w:b/>
                <w:noProof/>
                <w:lang w:val="en-US"/>
              </w:rPr>
              <w:drawing>
                <wp:inline distT="0" distB="0" distL="0" distR="0" wp14:anchorId="47527F40" wp14:editId="42FB5BE7">
                  <wp:extent cx="4572000" cy="4800599"/>
                  <wp:effectExtent l="0" t="0" r="0" b="635"/>
                  <wp:docPr id="6" name="Chart 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</w:tbl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9577D2" w:rsidRPr="00CF2F5C" w:rsidTr="00F22533">
        <w:tc>
          <w:tcPr>
            <w:tcW w:w="1413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</w:t>
            </w:r>
            <w:r w:rsidRPr="00CF2F5C">
              <w:rPr>
                <w:b/>
              </w:rPr>
              <w:t>8</w:t>
            </w:r>
          </w:p>
        </w:tc>
        <w:tc>
          <w:tcPr>
            <w:tcW w:w="1417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9577D2" w:rsidRPr="00CF2F5C" w:rsidRDefault="009577D2" w:rsidP="009577D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497140.063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9577D2" w:rsidRPr="00CF2F5C" w:rsidTr="00F22533">
        <w:tc>
          <w:tcPr>
            <w:tcW w:w="1413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9577D2" w:rsidRPr="00CF2F5C" w:rsidRDefault="009577D2" w:rsidP="009577D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406969.406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9577D2" w:rsidRPr="00CF2F5C" w:rsidTr="009577D2">
        <w:tc>
          <w:tcPr>
            <w:tcW w:w="9242" w:type="dxa"/>
            <w:gridSpan w:val="4"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  <w:r w:rsidRPr="00CF2F5C">
              <w:rPr>
                <w:b/>
                <w:noProof/>
                <w:lang w:val="en-US"/>
              </w:rPr>
              <w:drawing>
                <wp:inline distT="0" distB="0" distL="0" distR="0" wp14:anchorId="4B1F174F" wp14:editId="34A697C5">
                  <wp:extent cx="4572000" cy="4800599"/>
                  <wp:effectExtent l="0" t="0" r="0" b="635"/>
                  <wp:docPr id="7" name="Chart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</w:tbl>
    <w:p w:rsidR="009577D2" w:rsidRPr="00CF2F5C" w:rsidRDefault="009577D2" w:rsidP="009577D2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9577D2" w:rsidRPr="00CF2F5C" w:rsidTr="00F22533">
        <w:tc>
          <w:tcPr>
            <w:tcW w:w="1413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</w:t>
            </w:r>
            <w:r w:rsidRPr="00CF2F5C">
              <w:rPr>
                <w:b/>
              </w:rPr>
              <w:t>9</w:t>
            </w:r>
          </w:p>
        </w:tc>
        <w:tc>
          <w:tcPr>
            <w:tcW w:w="1417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9577D2" w:rsidRPr="00CF2F5C" w:rsidRDefault="009577D2" w:rsidP="009577D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500038.688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9577D2" w:rsidRPr="00CF2F5C" w:rsidTr="00F22533">
        <w:tc>
          <w:tcPr>
            <w:tcW w:w="1413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9577D2" w:rsidRPr="00CF2F5C" w:rsidRDefault="009577D2" w:rsidP="009577D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406968.594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9577D2" w:rsidRPr="00CF2F5C" w:rsidTr="009577D2">
        <w:tc>
          <w:tcPr>
            <w:tcW w:w="9242" w:type="dxa"/>
            <w:gridSpan w:val="4"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  <w:r w:rsidRPr="00CF2F5C">
              <w:rPr>
                <w:b/>
                <w:noProof/>
                <w:lang w:val="en-US"/>
              </w:rPr>
              <w:lastRenderedPageBreak/>
              <w:drawing>
                <wp:inline distT="0" distB="0" distL="0" distR="0" wp14:anchorId="77473290" wp14:editId="399C576E">
                  <wp:extent cx="4572000" cy="4800599"/>
                  <wp:effectExtent l="0" t="0" r="0" b="635"/>
                  <wp:docPr id="8" name="Chart 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</w:tbl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9577D2" w:rsidRPr="00CF2F5C" w:rsidTr="00F22533">
        <w:tc>
          <w:tcPr>
            <w:tcW w:w="1413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</w:t>
            </w:r>
            <w:r w:rsidRPr="00CF2F5C">
              <w:rPr>
                <w:b/>
              </w:rPr>
              <w:t>10</w:t>
            </w:r>
          </w:p>
        </w:tc>
        <w:tc>
          <w:tcPr>
            <w:tcW w:w="1417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9577D2" w:rsidRPr="00CF2F5C" w:rsidRDefault="009577D2" w:rsidP="009577D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502039.625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9577D2" w:rsidRPr="00CF2F5C" w:rsidTr="00F22533">
        <w:tc>
          <w:tcPr>
            <w:tcW w:w="1413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9577D2" w:rsidRPr="00CF2F5C" w:rsidRDefault="009577D2" w:rsidP="009577D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406969.219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9577D2" w:rsidRPr="00CF2F5C" w:rsidTr="009577D2">
        <w:tc>
          <w:tcPr>
            <w:tcW w:w="9242" w:type="dxa"/>
            <w:gridSpan w:val="4"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  <w:r w:rsidRPr="00CF2F5C">
              <w:rPr>
                <w:b/>
                <w:noProof/>
                <w:lang w:val="en-US"/>
              </w:rPr>
              <w:drawing>
                <wp:inline distT="0" distB="0" distL="0" distR="0" wp14:anchorId="7DFC8A21" wp14:editId="649630BE">
                  <wp:extent cx="4572000" cy="4800599"/>
                  <wp:effectExtent l="0" t="0" r="0" b="635"/>
                  <wp:docPr id="9" name="Chart 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</w:tbl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9577D2" w:rsidRPr="00CF2F5C" w:rsidTr="00F22533">
        <w:tc>
          <w:tcPr>
            <w:tcW w:w="1413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</w:t>
            </w:r>
            <w:r w:rsidRPr="00CF2F5C">
              <w:rPr>
                <w:b/>
              </w:rPr>
              <w:t>11</w:t>
            </w:r>
          </w:p>
        </w:tc>
        <w:tc>
          <w:tcPr>
            <w:tcW w:w="1417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9577D2" w:rsidRPr="00CF2F5C" w:rsidRDefault="009577D2" w:rsidP="009577D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505238.125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9577D2" w:rsidRPr="00CF2F5C" w:rsidTr="00F22533">
        <w:tc>
          <w:tcPr>
            <w:tcW w:w="1413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9577D2" w:rsidRPr="00CF2F5C" w:rsidRDefault="009577D2" w:rsidP="009577D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406969.969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9577D2" w:rsidRPr="00CF2F5C" w:rsidTr="009577D2">
        <w:tc>
          <w:tcPr>
            <w:tcW w:w="9242" w:type="dxa"/>
            <w:gridSpan w:val="4"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  <w:r w:rsidRPr="00CF2F5C">
              <w:rPr>
                <w:b/>
                <w:noProof/>
                <w:lang w:val="en-US"/>
              </w:rPr>
              <w:drawing>
                <wp:inline distT="0" distB="0" distL="0" distR="0" wp14:anchorId="0CAB90CB" wp14:editId="39BDE42D">
                  <wp:extent cx="4572000" cy="4800599"/>
                  <wp:effectExtent l="0" t="0" r="0" b="635"/>
                  <wp:docPr id="10" name="Chart 1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</w:tbl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9577D2" w:rsidRPr="00CF2F5C" w:rsidTr="00F22533">
        <w:tc>
          <w:tcPr>
            <w:tcW w:w="1413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</w:t>
            </w:r>
            <w:r w:rsidRPr="00CF2F5C">
              <w:rPr>
                <w:b/>
              </w:rPr>
              <w:t>12</w:t>
            </w:r>
          </w:p>
        </w:tc>
        <w:tc>
          <w:tcPr>
            <w:tcW w:w="1417" w:type="dxa"/>
            <w:vMerge w:val="restart"/>
            <w:vAlign w:val="center"/>
          </w:tcPr>
          <w:p w:rsidR="009577D2" w:rsidRPr="00CF2F5C" w:rsidRDefault="009577D2" w:rsidP="009577D2">
            <w:pPr>
              <w:jc w:val="center"/>
              <w:rPr>
                <w:b/>
              </w:rPr>
            </w:pPr>
            <w:r w:rsidRPr="00CF2F5C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9577D2" w:rsidRPr="00CF2F5C" w:rsidRDefault="009577D2" w:rsidP="009577D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507838.750 E</w:t>
            </w:r>
          </w:p>
        </w:tc>
      </w:tr>
      <w:tr w:rsidR="009577D2" w:rsidRPr="00CF2F5C" w:rsidTr="00F22533">
        <w:tc>
          <w:tcPr>
            <w:tcW w:w="1413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9577D2" w:rsidRPr="00CF2F5C" w:rsidRDefault="009577D2" w:rsidP="009577D2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9577D2" w:rsidRPr="00CF2F5C" w:rsidRDefault="009577D2" w:rsidP="009577D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406969.844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9577D2" w:rsidRPr="00CF2F5C" w:rsidTr="009577D2">
        <w:tc>
          <w:tcPr>
            <w:tcW w:w="9242" w:type="dxa"/>
            <w:gridSpan w:val="4"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  <w:r w:rsidRPr="00CF2F5C">
              <w:rPr>
                <w:b/>
                <w:noProof/>
                <w:lang w:val="en-US"/>
              </w:rPr>
              <w:drawing>
                <wp:inline distT="0" distB="0" distL="0" distR="0" wp14:anchorId="11DEA745" wp14:editId="3864BCED">
                  <wp:extent cx="4572000" cy="4800599"/>
                  <wp:effectExtent l="0" t="0" r="0" b="635"/>
                  <wp:docPr id="11" name="Chart 1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</w:tr>
    </w:tbl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p w:rsidR="009577D2" w:rsidRPr="00CF2F5C" w:rsidRDefault="009577D2" w:rsidP="009577D2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9577D2" w:rsidRPr="00CF2F5C" w:rsidTr="00F22533">
        <w:tc>
          <w:tcPr>
            <w:tcW w:w="1413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</w:t>
            </w:r>
            <w:r w:rsidRPr="00CF2F5C">
              <w:rPr>
                <w:b/>
              </w:rPr>
              <w:t>13</w:t>
            </w:r>
          </w:p>
        </w:tc>
        <w:tc>
          <w:tcPr>
            <w:tcW w:w="1417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9577D2" w:rsidRPr="00CF2F5C" w:rsidRDefault="009577D2" w:rsidP="009577D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495038.960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9577D2" w:rsidRPr="00CF2F5C" w:rsidTr="00F22533">
        <w:tc>
          <w:tcPr>
            <w:tcW w:w="1413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9577D2" w:rsidRPr="00CF2F5C" w:rsidRDefault="009577D2" w:rsidP="009577D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404468.688 N</w:t>
            </w:r>
          </w:p>
        </w:tc>
      </w:tr>
      <w:tr w:rsidR="009577D2" w:rsidRPr="00CF2F5C" w:rsidTr="009577D2">
        <w:tc>
          <w:tcPr>
            <w:tcW w:w="9242" w:type="dxa"/>
            <w:gridSpan w:val="4"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  <w:r w:rsidRPr="00CF2F5C">
              <w:rPr>
                <w:b/>
                <w:noProof/>
                <w:lang w:val="en-US"/>
              </w:rPr>
              <w:drawing>
                <wp:inline distT="0" distB="0" distL="0" distR="0" wp14:anchorId="063C7469" wp14:editId="15861EB3">
                  <wp:extent cx="4572000" cy="4800599"/>
                  <wp:effectExtent l="0" t="0" r="0" b="635"/>
                  <wp:docPr id="12" name="Chart 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</w:tr>
    </w:tbl>
    <w:p w:rsidR="009577D2" w:rsidRPr="00CF2F5C" w:rsidRDefault="009577D2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9577D2" w:rsidRPr="00CF2F5C" w:rsidTr="00F22533">
        <w:tc>
          <w:tcPr>
            <w:tcW w:w="1413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14</w:t>
            </w:r>
          </w:p>
        </w:tc>
        <w:tc>
          <w:tcPr>
            <w:tcW w:w="1417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9577D2" w:rsidRPr="00CF2F5C" w:rsidRDefault="00CF2F5C" w:rsidP="00CF2F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497438.656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9577D2" w:rsidRPr="00CF2F5C" w:rsidTr="00F22533">
        <w:tc>
          <w:tcPr>
            <w:tcW w:w="1413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9577D2" w:rsidRPr="00CF2F5C" w:rsidRDefault="009577D2" w:rsidP="009577D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404969.781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9577D2" w:rsidRPr="00CF2F5C" w:rsidTr="009577D2">
        <w:tc>
          <w:tcPr>
            <w:tcW w:w="9242" w:type="dxa"/>
            <w:gridSpan w:val="4"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  <w:r w:rsidRPr="00CF2F5C">
              <w:rPr>
                <w:b/>
                <w:noProof/>
                <w:lang w:val="en-US"/>
              </w:rPr>
              <w:drawing>
                <wp:inline distT="0" distB="0" distL="0" distR="0" wp14:anchorId="35BDAB5F" wp14:editId="7B62AD0F">
                  <wp:extent cx="4572000" cy="4800599"/>
                  <wp:effectExtent l="0" t="0" r="0" b="635"/>
                  <wp:docPr id="13" name="Chart 1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</w:tr>
    </w:tbl>
    <w:p w:rsidR="009577D2" w:rsidRPr="00CF2F5C" w:rsidRDefault="009577D2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9577D2" w:rsidRPr="00CF2F5C" w:rsidTr="00F22533">
        <w:tc>
          <w:tcPr>
            <w:tcW w:w="1413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</w:t>
            </w:r>
            <w:r w:rsidRPr="00CF2F5C">
              <w:rPr>
                <w:b/>
              </w:rPr>
              <w:t>15</w:t>
            </w:r>
          </w:p>
        </w:tc>
        <w:tc>
          <w:tcPr>
            <w:tcW w:w="1417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9577D2" w:rsidRPr="00CF2F5C" w:rsidRDefault="00CF2F5C" w:rsidP="00CF2F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500139.656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9577D2" w:rsidRPr="00CF2F5C" w:rsidTr="00F22533">
        <w:tc>
          <w:tcPr>
            <w:tcW w:w="1413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9577D2" w:rsidRPr="00CF2F5C" w:rsidRDefault="00CF2F5C" w:rsidP="00CF2F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405219.875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9577D2" w:rsidRPr="00CF2F5C" w:rsidTr="00CF2F5C">
        <w:tc>
          <w:tcPr>
            <w:tcW w:w="9242" w:type="dxa"/>
            <w:gridSpan w:val="4"/>
            <w:vAlign w:val="center"/>
          </w:tcPr>
          <w:p w:rsidR="009577D2" w:rsidRPr="00CF2F5C" w:rsidRDefault="00CF2F5C" w:rsidP="00F22533">
            <w:pPr>
              <w:jc w:val="center"/>
              <w:rPr>
                <w:b/>
              </w:rPr>
            </w:pPr>
            <w:r w:rsidRPr="00CF2F5C">
              <w:rPr>
                <w:b/>
                <w:noProof/>
                <w:lang w:val="en-US"/>
              </w:rPr>
              <w:drawing>
                <wp:inline distT="0" distB="0" distL="0" distR="0" wp14:anchorId="66C349E2" wp14:editId="62358C1B">
                  <wp:extent cx="4572000" cy="4800599"/>
                  <wp:effectExtent l="0" t="0" r="0" b="635"/>
                  <wp:docPr id="14" name="Chart 1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</w:p>
        </w:tc>
      </w:tr>
    </w:tbl>
    <w:p w:rsidR="009577D2" w:rsidRPr="00CF2F5C" w:rsidRDefault="009577D2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9577D2" w:rsidRPr="00CF2F5C" w:rsidTr="00F22533">
        <w:tc>
          <w:tcPr>
            <w:tcW w:w="1413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</w:t>
            </w:r>
            <w:r w:rsidRPr="00CF2F5C">
              <w:rPr>
                <w:b/>
              </w:rPr>
              <w:t>16</w:t>
            </w:r>
          </w:p>
        </w:tc>
        <w:tc>
          <w:tcPr>
            <w:tcW w:w="1417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9577D2" w:rsidRPr="00CF2F5C" w:rsidRDefault="00CF2F5C" w:rsidP="00CF2F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502038.750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9577D2" w:rsidRPr="00CF2F5C" w:rsidTr="00F22533">
        <w:tc>
          <w:tcPr>
            <w:tcW w:w="1413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9577D2" w:rsidRPr="00CF2F5C" w:rsidRDefault="00CF2F5C" w:rsidP="00CF2F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405169.063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9577D2" w:rsidRPr="00CF2F5C" w:rsidTr="00CF2F5C">
        <w:tc>
          <w:tcPr>
            <w:tcW w:w="9242" w:type="dxa"/>
            <w:gridSpan w:val="4"/>
            <w:vAlign w:val="center"/>
          </w:tcPr>
          <w:p w:rsidR="009577D2" w:rsidRPr="00CF2F5C" w:rsidRDefault="00CF2F5C" w:rsidP="00F22533">
            <w:pPr>
              <w:jc w:val="center"/>
              <w:rPr>
                <w:b/>
              </w:rPr>
            </w:pPr>
            <w:r w:rsidRPr="00CF2F5C">
              <w:rPr>
                <w:b/>
                <w:noProof/>
                <w:lang w:val="en-US"/>
              </w:rPr>
              <w:drawing>
                <wp:inline distT="0" distB="0" distL="0" distR="0" wp14:anchorId="0540313D" wp14:editId="7B782EE0">
                  <wp:extent cx="4572000" cy="4800599"/>
                  <wp:effectExtent l="0" t="0" r="0" b="635"/>
                  <wp:docPr id="15" name="Chart 1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9"/>
                    </a:graphicData>
                  </a:graphic>
                </wp:inline>
              </w:drawing>
            </w:r>
          </w:p>
        </w:tc>
      </w:tr>
    </w:tbl>
    <w:p w:rsidR="009577D2" w:rsidRPr="00CF2F5C" w:rsidRDefault="009577D2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9577D2" w:rsidRPr="00CF2F5C" w:rsidTr="00F22533">
        <w:tc>
          <w:tcPr>
            <w:tcW w:w="1413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</w:t>
            </w:r>
            <w:r w:rsidRPr="00CF2F5C">
              <w:rPr>
                <w:b/>
              </w:rPr>
              <w:t>17</w:t>
            </w:r>
          </w:p>
        </w:tc>
        <w:tc>
          <w:tcPr>
            <w:tcW w:w="1417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9577D2" w:rsidRPr="00CF2F5C" w:rsidRDefault="00CF2F5C" w:rsidP="00CF2F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504039.460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9577D2" w:rsidRPr="00CF2F5C" w:rsidTr="00F22533">
        <w:tc>
          <w:tcPr>
            <w:tcW w:w="1413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9577D2" w:rsidRPr="00CF2F5C" w:rsidRDefault="00CF2F5C" w:rsidP="00CF2F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404968.906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9577D2" w:rsidRPr="00CF2F5C" w:rsidTr="00CF2F5C">
        <w:tc>
          <w:tcPr>
            <w:tcW w:w="9242" w:type="dxa"/>
            <w:gridSpan w:val="4"/>
            <w:vAlign w:val="center"/>
          </w:tcPr>
          <w:p w:rsidR="009577D2" w:rsidRPr="00CF2F5C" w:rsidRDefault="00CF2F5C" w:rsidP="00F22533">
            <w:pPr>
              <w:jc w:val="center"/>
              <w:rPr>
                <w:b/>
              </w:rPr>
            </w:pPr>
            <w:r w:rsidRPr="00CF2F5C">
              <w:rPr>
                <w:b/>
                <w:noProof/>
                <w:lang w:val="en-US"/>
              </w:rPr>
              <w:drawing>
                <wp:inline distT="0" distB="0" distL="0" distR="0" wp14:anchorId="06C83A36" wp14:editId="5770FE82">
                  <wp:extent cx="4572000" cy="4800599"/>
                  <wp:effectExtent l="0" t="0" r="0" b="635"/>
                  <wp:docPr id="16" name="Chart 1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0"/>
                    </a:graphicData>
                  </a:graphic>
                </wp:inline>
              </w:drawing>
            </w:r>
          </w:p>
        </w:tc>
      </w:tr>
    </w:tbl>
    <w:p w:rsidR="009577D2" w:rsidRPr="00CF2F5C" w:rsidRDefault="009577D2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9577D2" w:rsidRPr="00CF2F5C" w:rsidTr="00F22533">
        <w:tc>
          <w:tcPr>
            <w:tcW w:w="1413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</w:t>
            </w:r>
            <w:r w:rsidRPr="00CF2F5C">
              <w:rPr>
                <w:b/>
              </w:rPr>
              <w:t>18</w:t>
            </w:r>
          </w:p>
        </w:tc>
        <w:tc>
          <w:tcPr>
            <w:tcW w:w="1417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9577D2" w:rsidRPr="00CF2F5C" w:rsidRDefault="00CF2F5C" w:rsidP="00CF2F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506038.656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9577D2" w:rsidRPr="00CF2F5C" w:rsidTr="00F22533">
        <w:tc>
          <w:tcPr>
            <w:tcW w:w="1413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9577D2" w:rsidRPr="00CF2F5C" w:rsidRDefault="00CF2F5C" w:rsidP="00CF2F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405069.125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9577D2" w:rsidRPr="00CF2F5C" w:rsidTr="00CF2F5C">
        <w:tc>
          <w:tcPr>
            <w:tcW w:w="9242" w:type="dxa"/>
            <w:gridSpan w:val="4"/>
            <w:vAlign w:val="center"/>
          </w:tcPr>
          <w:p w:rsidR="009577D2" w:rsidRPr="00CF2F5C" w:rsidRDefault="00CF2F5C" w:rsidP="00F22533">
            <w:pPr>
              <w:jc w:val="center"/>
              <w:rPr>
                <w:b/>
              </w:rPr>
            </w:pPr>
            <w:r w:rsidRPr="00CF2F5C">
              <w:rPr>
                <w:b/>
                <w:noProof/>
                <w:lang w:val="en-US"/>
              </w:rPr>
              <w:drawing>
                <wp:inline distT="0" distB="0" distL="0" distR="0" wp14:anchorId="50B30138" wp14:editId="08E3D7D7">
                  <wp:extent cx="4572000" cy="4800599"/>
                  <wp:effectExtent l="0" t="0" r="0" b="635"/>
                  <wp:docPr id="17" name="Chart 1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1"/>
                    </a:graphicData>
                  </a:graphic>
                </wp:inline>
              </w:drawing>
            </w:r>
          </w:p>
        </w:tc>
      </w:tr>
    </w:tbl>
    <w:p w:rsidR="009577D2" w:rsidRPr="00CF2F5C" w:rsidRDefault="009577D2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9577D2" w:rsidRPr="00CF2F5C" w:rsidTr="00F22533">
        <w:tc>
          <w:tcPr>
            <w:tcW w:w="1413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</w:t>
            </w:r>
            <w:r w:rsidRPr="00CF2F5C">
              <w:rPr>
                <w:b/>
              </w:rPr>
              <w:t>19</w:t>
            </w:r>
          </w:p>
        </w:tc>
        <w:tc>
          <w:tcPr>
            <w:tcW w:w="1417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9577D2" w:rsidRPr="00CF2F5C" w:rsidRDefault="00CF2F5C" w:rsidP="00CF2F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507787.719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9577D2" w:rsidRPr="00CF2F5C" w:rsidTr="00F22533">
        <w:tc>
          <w:tcPr>
            <w:tcW w:w="1413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9577D2" w:rsidRPr="00CF2F5C" w:rsidRDefault="00CF2F5C" w:rsidP="00CF2F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404968.906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9577D2" w:rsidRPr="00CF2F5C" w:rsidTr="00CF2F5C">
        <w:tc>
          <w:tcPr>
            <w:tcW w:w="9242" w:type="dxa"/>
            <w:gridSpan w:val="4"/>
            <w:vAlign w:val="center"/>
          </w:tcPr>
          <w:p w:rsidR="009577D2" w:rsidRPr="00CF2F5C" w:rsidRDefault="00CF2F5C" w:rsidP="00CF2F5C">
            <w:pPr>
              <w:spacing w:after="0" w:line="240" w:lineRule="auto"/>
              <w:jc w:val="center"/>
              <w:rPr>
                <w:b/>
              </w:rPr>
            </w:pPr>
            <w:r w:rsidRPr="00CF2F5C">
              <w:rPr>
                <w:b/>
                <w:noProof/>
                <w:lang w:val="en-US"/>
              </w:rPr>
              <w:drawing>
                <wp:inline distT="0" distB="0" distL="0" distR="0" wp14:anchorId="1B6FC54E" wp14:editId="1A95887F">
                  <wp:extent cx="4572000" cy="4800599"/>
                  <wp:effectExtent l="0" t="0" r="0" b="635"/>
                  <wp:docPr id="18" name="Chart 1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2"/>
                    </a:graphicData>
                  </a:graphic>
                </wp:inline>
              </w:drawing>
            </w:r>
          </w:p>
        </w:tc>
      </w:tr>
    </w:tbl>
    <w:p w:rsidR="009577D2" w:rsidRPr="00CF2F5C" w:rsidRDefault="009577D2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9577D2" w:rsidRPr="00CF2F5C" w:rsidTr="00F22533">
        <w:tc>
          <w:tcPr>
            <w:tcW w:w="1413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</w:t>
            </w:r>
            <w:r w:rsidRPr="00CF2F5C">
              <w:rPr>
                <w:b/>
              </w:rPr>
              <w:t>20</w:t>
            </w:r>
          </w:p>
        </w:tc>
        <w:tc>
          <w:tcPr>
            <w:tcW w:w="1417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9577D2" w:rsidRPr="00CF2F5C" w:rsidRDefault="00CF2F5C" w:rsidP="00CF2F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495140.188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9577D2" w:rsidRPr="00CF2F5C" w:rsidTr="00F22533">
        <w:tc>
          <w:tcPr>
            <w:tcW w:w="1413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9577D2" w:rsidRPr="00CF2F5C" w:rsidRDefault="00CF2F5C" w:rsidP="00CF2F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402968.688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9577D2" w:rsidRPr="00CF2F5C" w:rsidTr="00CF2F5C">
        <w:tc>
          <w:tcPr>
            <w:tcW w:w="9242" w:type="dxa"/>
            <w:gridSpan w:val="4"/>
            <w:vAlign w:val="center"/>
          </w:tcPr>
          <w:p w:rsidR="009577D2" w:rsidRPr="00CF2F5C" w:rsidRDefault="00CF2F5C" w:rsidP="00F22533">
            <w:pPr>
              <w:jc w:val="center"/>
              <w:rPr>
                <w:b/>
              </w:rPr>
            </w:pPr>
            <w:r w:rsidRPr="00CF2F5C">
              <w:rPr>
                <w:b/>
                <w:noProof/>
                <w:lang w:val="en-US"/>
              </w:rPr>
              <w:drawing>
                <wp:inline distT="0" distB="0" distL="0" distR="0" wp14:anchorId="33E1BB9F" wp14:editId="6FC9672E">
                  <wp:extent cx="4572000" cy="4800599"/>
                  <wp:effectExtent l="0" t="0" r="0" b="635"/>
                  <wp:docPr id="19" name="Chart 1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3"/>
                    </a:graphicData>
                  </a:graphic>
                </wp:inline>
              </w:drawing>
            </w:r>
          </w:p>
        </w:tc>
      </w:tr>
    </w:tbl>
    <w:p w:rsidR="009577D2" w:rsidRPr="00CF2F5C" w:rsidRDefault="009577D2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9577D2" w:rsidRPr="00CF2F5C" w:rsidTr="00F22533">
        <w:tc>
          <w:tcPr>
            <w:tcW w:w="1413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</w:t>
            </w:r>
            <w:r w:rsidRPr="00CF2F5C">
              <w:rPr>
                <w:b/>
              </w:rPr>
              <w:t>21</w:t>
            </w:r>
          </w:p>
        </w:tc>
        <w:tc>
          <w:tcPr>
            <w:tcW w:w="1417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9577D2" w:rsidRPr="00CF2F5C" w:rsidRDefault="00CF2F5C" w:rsidP="00CF2F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497139.344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9577D2" w:rsidRPr="00CF2F5C" w:rsidTr="00F22533">
        <w:tc>
          <w:tcPr>
            <w:tcW w:w="1413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9577D2" w:rsidRPr="00CF2F5C" w:rsidRDefault="00CF2F5C" w:rsidP="00CF2F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402969.219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9577D2" w:rsidRPr="00CF2F5C" w:rsidTr="00CF2F5C">
        <w:tc>
          <w:tcPr>
            <w:tcW w:w="9242" w:type="dxa"/>
            <w:gridSpan w:val="4"/>
            <w:vAlign w:val="center"/>
          </w:tcPr>
          <w:p w:rsidR="009577D2" w:rsidRPr="00CF2F5C" w:rsidRDefault="00CF2F5C" w:rsidP="00F22533">
            <w:pPr>
              <w:jc w:val="center"/>
              <w:rPr>
                <w:b/>
              </w:rPr>
            </w:pPr>
            <w:r w:rsidRPr="00CF2F5C">
              <w:rPr>
                <w:b/>
                <w:noProof/>
                <w:lang w:val="en-US"/>
              </w:rPr>
              <w:drawing>
                <wp:inline distT="0" distB="0" distL="0" distR="0" wp14:anchorId="5DA81B58" wp14:editId="6FC46853">
                  <wp:extent cx="4572000" cy="4800599"/>
                  <wp:effectExtent l="0" t="0" r="0" b="635"/>
                  <wp:docPr id="20" name="Chart 2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4"/>
                    </a:graphicData>
                  </a:graphic>
                </wp:inline>
              </w:drawing>
            </w:r>
          </w:p>
        </w:tc>
      </w:tr>
    </w:tbl>
    <w:p w:rsidR="009577D2" w:rsidRPr="00CF2F5C" w:rsidRDefault="009577D2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9577D2" w:rsidRPr="00CF2F5C" w:rsidTr="00F22533">
        <w:tc>
          <w:tcPr>
            <w:tcW w:w="1413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</w:t>
            </w:r>
            <w:r w:rsidRPr="00CF2F5C">
              <w:rPr>
                <w:b/>
              </w:rPr>
              <w:t>22</w:t>
            </w:r>
          </w:p>
        </w:tc>
        <w:tc>
          <w:tcPr>
            <w:tcW w:w="1417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9577D2" w:rsidRPr="00CF2F5C" w:rsidRDefault="00CF2F5C" w:rsidP="00CF2F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500939.594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9577D2" w:rsidRPr="00CF2F5C" w:rsidTr="00F22533">
        <w:tc>
          <w:tcPr>
            <w:tcW w:w="1413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9577D2" w:rsidRPr="00CF2F5C" w:rsidRDefault="00CF2F5C" w:rsidP="00CF2F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402968.875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9577D2" w:rsidRPr="00CF2F5C" w:rsidTr="00CF2F5C">
        <w:tc>
          <w:tcPr>
            <w:tcW w:w="9242" w:type="dxa"/>
            <w:gridSpan w:val="4"/>
            <w:vAlign w:val="center"/>
          </w:tcPr>
          <w:p w:rsidR="009577D2" w:rsidRPr="00CF2F5C" w:rsidRDefault="00CF2F5C" w:rsidP="00F22533">
            <w:pPr>
              <w:jc w:val="center"/>
              <w:rPr>
                <w:b/>
              </w:rPr>
            </w:pPr>
            <w:r w:rsidRPr="00CF2F5C">
              <w:rPr>
                <w:b/>
                <w:noProof/>
                <w:lang w:val="en-US"/>
              </w:rPr>
              <w:drawing>
                <wp:inline distT="0" distB="0" distL="0" distR="0" wp14:anchorId="263ACE70" wp14:editId="2AABFF3A">
                  <wp:extent cx="4572000" cy="4800599"/>
                  <wp:effectExtent l="0" t="0" r="0" b="635"/>
                  <wp:docPr id="21" name="Chart 2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5"/>
                    </a:graphicData>
                  </a:graphic>
                </wp:inline>
              </w:drawing>
            </w:r>
          </w:p>
        </w:tc>
      </w:tr>
    </w:tbl>
    <w:p w:rsidR="009577D2" w:rsidRPr="00CF2F5C" w:rsidRDefault="009577D2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9577D2" w:rsidRPr="00CF2F5C" w:rsidTr="00F22533">
        <w:tc>
          <w:tcPr>
            <w:tcW w:w="1413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</w:t>
            </w:r>
            <w:r w:rsidRPr="00CF2F5C">
              <w:rPr>
                <w:b/>
              </w:rPr>
              <w:t>23</w:t>
            </w:r>
          </w:p>
        </w:tc>
        <w:tc>
          <w:tcPr>
            <w:tcW w:w="1417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9577D2" w:rsidRPr="00CF2F5C" w:rsidRDefault="00CF2F5C" w:rsidP="00CF2F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503038.688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9577D2" w:rsidRPr="00CF2F5C" w:rsidTr="00F22533">
        <w:tc>
          <w:tcPr>
            <w:tcW w:w="1413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9577D2" w:rsidRPr="00CF2F5C" w:rsidRDefault="00CF2F5C" w:rsidP="00CF2F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402969.406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9577D2" w:rsidRPr="00CF2F5C" w:rsidTr="00CF2F5C">
        <w:tc>
          <w:tcPr>
            <w:tcW w:w="9242" w:type="dxa"/>
            <w:gridSpan w:val="4"/>
            <w:vAlign w:val="center"/>
          </w:tcPr>
          <w:p w:rsidR="009577D2" w:rsidRPr="00CF2F5C" w:rsidRDefault="00CF2F5C" w:rsidP="00F22533">
            <w:pPr>
              <w:jc w:val="center"/>
              <w:rPr>
                <w:b/>
              </w:rPr>
            </w:pPr>
            <w:r w:rsidRPr="00CF2F5C">
              <w:rPr>
                <w:b/>
                <w:noProof/>
                <w:lang w:val="en-US"/>
              </w:rPr>
              <w:drawing>
                <wp:inline distT="0" distB="0" distL="0" distR="0" wp14:anchorId="132E1CD8" wp14:editId="7A184517">
                  <wp:extent cx="4572000" cy="4800599"/>
                  <wp:effectExtent l="0" t="0" r="0" b="635"/>
                  <wp:docPr id="22" name="Chart 2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6"/>
                    </a:graphicData>
                  </a:graphic>
                </wp:inline>
              </w:drawing>
            </w:r>
          </w:p>
        </w:tc>
      </w:tr>
    </w:tbl>
    <w:p w:rsidR="009577D2" w:rsidRPr="00CF2F5C" w:rsidRDefault="009577D2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9577D2" w:rsidRPr="00CF2F5C" w:rsidTr="00F22533">
        <w:tc>
          <w:tcPr>
            <w:tcW w:w="1413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</w:t>
            </w:r>
            <w:r w:rsidRPr="00CF2F5C">
              <w:rPr>
                <w:b/>
              </w:rPr>
              <w:t>24</w:t>
            </w:r>
          </w:p>
        </w:tc>
        <w:tc>
          <w:tcPr>
            <w:tcW w:w="1417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9577D2" w:rsidRPr="00CF2F5C" w:rsidRDefault="00CF2F5C" w:rsidP="00CF2F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505037.844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9577D2" w:rsidRPr="00CF2F5C" w:rsidTr="00F22533">
        <w:tc>
          <w:tcPr>
            <w:tcW w:w="1413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9577D2" w:rsidRPr="00CF2F5C" w:rsidRDefault="00CF2F5C" w:rsidP="00CF2F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402970.094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9577D2" w:rsidRPr="00CF2F5C" w:rsidTr="00CF2F5C">
        <w:tc>
          <w:tcPr>
            <w:tcW w:w="9242" w:type="dxa"/>
            <w:gridSpan w:val="4"/>
            <w:vAlign w:val="center"/>
          </w:tcPr>
          <w:p w:rsidR="009577D2" w:rsidRPr="00CF2F5C" w:rsidRDefault="00CF2F5C" w:rsidP="00F22533">
            <w:pPr>
              <w:jc w:val="center"/>
              <w:rPr>
                <w:b/>
              </w:rPr>
            </w:pPr>
            <w:r w:rsidRPr="00CF2F5C">
              <w:rPr>
                <w:b/>
                <w:noProof/>
                <w:lang w:val="en-US"/>
              </w:rPr>
              <w:drawing>
                <wp:inline distT="0" distB="0" distL="0" distR="0" wp14:anchorId="025B36C6" wp14:editId="0EDEFAFB">
                  <wp:extent cx="4572000" cy="4800599"/>
                  <wp:effectExtent l="0" t="0" r="0" b="635"/>
                  <wp:docPr id="23" name="Chart 2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7"/>
                    </a:graphicData>
                  </a:graphic>
                </wp:inline>
              </w:drawing>
            </w:r>
          </w:p>
        </w:tc>
      </w:tr>
    </w:tbl>
    <w:p w:rsidR="009577D2" w:rsidRPr="00CF2F5C" w:rsidRDefault="009577D2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9577D2" w:rsidRPr="00CF2F5C" w:rsidTr="00F22533">
        <w:tc>
          <w:tcPr>
            <w:tcW w:w="1413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</w:t>
            </w:r>
            <w:r w:rsidRPr="00CF2F5C">
              <w:rPr>
                <w:b/>
              </w:rPr>
              <w:t>25</w:t>
            </w:r>
          </w:p>
        </w:tc>
        <w:tc>
          <w:tcPr>
            <w:tcW w:w="1417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9577D2" w:rsidRPr="00CF2F5C" w:rsidRDefault="00CF2F5C" w:rsidP="00CF2F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507688.563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9577D2" w:rsidRPr="00CF2F5C" w:rsidTr="00F22533">
        <w:tc>
          <w:tcPr>
            <w:tcW w:w="1413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9577D2" w:rsidRPr="00CF2F5C" w:rsidRDefault="00CF2F5C" w:rsidP="00CF2F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402969.875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9577D2" w:rsidRPr="00CF2F5C" w:rsidTr="00CF2F5C">
        <w:tc>
          <w:tcPr>
            <w:tcW w:w="9242" w:type="dxa"/>
            <w:gridSpan w:val="4"/>
            <w:vAlign w:val="center"/>
          </w:tcPr>
          <w:p w:rsidR="009577D2" w:rsidRPr="00CF2F5C" w:rsidRDefault="00CF2F5C" w:rsidP="00F22533">
            <w:pPr>
              <w:jc w:val="center"/>
              <w:rPr>
                <w:b/>
              </w:rPr>
            </w:pPr>
            <w:r w:rsidRPr="00CF2F5C">
              <w:rPr>
                <w:b/>
                <w:noProof/>
                <w:lang w:val="en-US"/>
              </w:rPr>
              <w:drawing>
                <wp:inline distT="0" distB="0" distL="0" distR="0" wp14:anchorId="6E154D40" wp14:editId="24D817D8">
                  <wp:extent cx="4572000" cy="4800599"/>
                  <wp:effectExtent l="0" t="0" r="0" b="635"/>
                  <wp:docPr id="24" name="Chart 2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8"/>
                    </a:graphicData>
                  </a:graphic>
                </wp:inline>
              </w:drawing>
            </w:r>
          </w:p>
        </w:tc>
      </w:tr>
    </w:tbl>
    <w:p w:rsidR="009577D2" w:rsidRPr="00CF2F5C" w:rsidRDefault="009577D2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9577D2" w:rsidRPr="00CF2F5C" w:rsidTr="00F22533">
        <w:tc>
          <w:tcPr>
            <w:tcW w:w="1413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</w:t>
            </w:r>
            <w:r w:rsidRPr="00CF2F5C">
              <w:rPr>
                <w:b/>
              </w:rPr>
              <w:t>26</w:t>
            </w:r>
          </w:p>
        </w:tc>
        <w:tc>
          <w:tcPr>
            <w:tcW w:w="1417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9577D2" w:rsidRPr="00CF2F5C" w:rsidRDefault="00CF2F5C" w:rsidP="00CF2F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494839.010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9577D2" w:rsidRPr="00CF2F5C" w:rsidTr="00F22533">
        <w:tc>
          <w:tcPr>
            <w:tcW w:w="1413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9577D2" w:rsidRPr="00CF2F5C" w:rsidRDefault="00CF2F5C" w:rsidP="00CF2F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400970.000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9577D2" w:rsidRPr="00CF2F5C" w:rsidTr="00CF2F5C">
        <w:tc>
          <w:tcPr>
            <w:tcW w:w="9242" w:type="dxa"/>
            <w:gridSpan w:val="4"/>
            <w:vAlign w:val="center"/>
          </w:tcPr>
          <w:p w:rsidR="009577D2" w:rsidRPr="00CF2F5C" w:rsidRDefault="00CF2F5C" w:rsidP="00F22533">
            <w:pPr>
              <w:jc w:val="center"/>
              <w:rPr>
                <w:b/>
              </w:rPr>
            </w:pPr>
            <w:r w:rsidRPr="00CF2F5C">
              <w:rPr>
                <w:b/>
                <w:noProof/>
                <w:lang w:val="en-US"/>
              </w:rPr>
              <w:drawing>
                <wp:inline distT="0" distB="0" distL="0" distR="0" wp14:anchorId="50142C06" wp14:editId="4D4B07AD">
                  <wp:extent cx="4572000" cy="4800599"/>
                  <wp:effectExtent l="0" t="0" r="0" b="635"/>
                  <wp:docPr id="25" name="Chart 2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9"/>
                    </a:graphicData>
                  </a:graphic>
                </wp:inline>
              </w:drawing>
            </w:r>
          </w:p>
        </w:tc>
      </w:tr>
    </w:tbl>
    <w:p w:rsidR="009577D2" w:rsidRPr="00CF2F5C" w:rsidRDefault="009577D2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9577D2" w:rsidRPr="00CF2F5C" w:rsidTr="00F22533">
        <w:tc>
          <w:tcPr>
            <w:tcW w:w="1413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</w:t>
            </w:r>
            <w:r w:rsidRPr="00CF2F5C">
              <w:rPr>
                <w:b/>
              </w:rPr>
              <w:t>27</w:t>
            </w:r>
          </w:p>
        </w:tc>
        <w:tc>
          <w:tcPr>
            <w:tcW w:w="1417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9577D2" w:rsidRPr="00CF2F5C" w:rsidRDefault="00CF2F5C" w:rsidP="00CF2F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497539.750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9577D2" w:rsidRPr="00CF2F5C" w:rsidTr="00F22533">
        <w:tc>
          <w:tcPr>
            <w:tcW w:w="1413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9577D2" w:rsidRPr="00CF2F5C" w:rsidRDefault="00CF2F5C" w:rsidP="00CF2F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400969.438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9577D2" w:rsidRPr="00CF2F5C" w:rsidTr="00CF2F5C">
        <w:tc>
          <w:tcPr>
            <w:tcW w:w="9242" w:type="dxa"/>
            <w:gridSpan w:val="4"/>
            <w:vAlign w:val="center"/>
          </w:tcPr>
          <w:p w:rsidR="009577D2" w:rsidRPr="00CF2F5C" w:rsidRDefault="00CF2F5C" w:rsidP="00F22533">
            <w:pPr>
              <w:jc w:val="center"/>
              <w:rPr>
                <w:b/>
              </w:rPr>
            </w:pPr>
            <w:r w:rsidRPr="00CF2F5C">
              <w:rPr>
                <w:b/>
                <w:noProof/>
                <w:lang w:val="en-US"/>
              </w:rPr>
              <w:drawing>
                <wp:inline distT="0" distB="0" distL="0" distR="0" wp14:anchorId="093F7B0A" wp14:editId="5C9981F6">
                  <wp:extent cx="4572000" cy="4800599"/>
                  <wp:effectExtent l="0" t="0" r="0" b="635"/>
                  <wp:docPr id="26" name="Chart 2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0"/>
                    </a:graphicData>
                  </a:graphic>
                </wp:inline>
              </w:drawing>
            </w:r>
          </w:p>
        </w:tc>
      </w:tr>
    </w:tbl>
    <w:p w:rsidR="009577D2" w:rsidRPr="00CF2F5C" w:rsidRDefault="009577D2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9577D2" w:rsidRPr="00CF2F5C" w:rsidTr="00F22533">
        <w:tc>
          <w:tcPr>
            <w:tcW w:w="1413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</w:t>
            </w:r>
            <w:r w:rsidRPr="00CF2F5C">
              <w:rPr>
                <w:b/>
              </w:rPr>
              <w:t>28</w:t>
            </w:r>
          </w:p>
        </w:tc>
        <w:tc>
          <w:tcPr>
            <w:tcW w:w="1417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9577D2" w:rsidRPr="00CF2F5C" w:rsidRDefault="00CF2F5C" w:rsidP="00CF2F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499638.960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9577D2" w:rsidRPr="00CF2F5C" w:rsidTr="00F22533">
        <w:tc>
          <w:tcPr>
            <w:tcW w:w="1413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9577D2" w:rsidRPr="00CF2F5C" w:rsidRDefault="00CF2F5C" w:rsidP="00CF2F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400969.875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9577D2" w:rsidRPr="00CF2F5C" w:rsidTr="00CF2F5C">
        <w:tc>
          <w:tcPr>
            <w:tcW w:w="9242" w:type="dxa"/>
            <w:gridSpan w:val="4"/>
            <w:vAlign w:val="center"/>
          </w:tcPr>
          <w:p w:rsidR="009577D2" w:rsidRPr="00CF2F5C" w:rsidRDefault="00CF2F5C" w:rsidP="00F22533">
            <w:pPr>
              <w:jc w:val="center"/>
              <w:rPr>
                <w:b/>
              </w:rPr>
            </w:pPr>
            <w:r w:rsidRPr="00CF2F5C">
              <w:rPr>
                <w:b/>
                <w:noProof/>
                <w:lang w:val="en-US"/>
              </w:rPr>
              <w:drawing>
                <wp:inline distT="0" distB="0" distL="0" distR="0" wp14:anchorId="5E9164EB" wp14:editId="55079B2E">
                  <wp:extent cx="4572000" cy="4800599"/>
                  <wp:effectExtent l="0" t="0" r="0" b="635"/>
                  <wp:docPr id="27" name="Chart 2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1"/>
                    </a:graphicData>
                  </a:graphic>
                </wp:inline>
              </w:drawing>
            </w:r>
          </w:p>
        </w:tc>
      </w:tr>
    </w:tbl>
    <w:p w:rsidR="009577D2" w:rsidRPr="00CF2F5C" w:rsidRDefault="009577D2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9577D2" w:rsidRPr="00CF2F5C" w:rsidTr="00F22533">
        <w:tc>
          <w:tcPr>
            <w:tcW w:w="1413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</w:t>
            </w:r>
            <w:r w:rsidRPr="00CF2F5C">
              <w:rPr>
                <w:b/>
              </w:rPr>
              <w:t>29</w:t>
            </w:r>
          </w:p>
        </w:tc>
        <w:tc>
          <w:tcPr>
            <w:tcW w:w="1417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9577D2" w:rsidRPr="00CF2F5C" w:rsidRDefault="00CF2F5C" w:rsidP="00CF2F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504838.656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9577D2" w:rsidRPr="00CF2F5C" w:rsidTr="00F22533">
        <w:tc>
          <w:tcPr>
            <w:tcW w:w="1413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9577D2" w:rsidRPr="00CF2F5C" w:rsidRDefault="00CF2F5C" w:rsidP="00CF2F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400969.375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9577D2" w:rsidRPr="00CF2F5C" w:rsidTr="00CF2F5C">
        <w:tc>
          <w:tcPr>
            <w:tcW w:w="9242" w:type="dxa"/>
            <w:gridSpan w:val="4"/>
            <w:vAlign w:val="center"/>
          </w:tcPr>
          <w:p w:rsidR="009577D2" w:rsidRPr="00CF2F5C" w:rsidRDefault="00CF2F5C" w:rsidP="00F22533">
            <w:pPr>
              <w:jc w:val="center"/>
              <w:rPr>
                <w:b/>
              </w:rPr>
            </w:pPr>
            <w:r w:rsidRPr="00CF2F5C">
              <w:rPr>
                <w:b/>
                <w:noProof/>
                <w:lang w:val="en-US"/>
              </w:rPr>
              <w:drawing>
                <wp:inline distT="0" distB="0" distL="0" distR="0" wp14:anchorId="319EF6CE" wp14:editId="5F7E0240">
                  <wp:extent cx="4572000" cy="4800599"/>
                  <wp:effectExtent l="0" t="0" r="0" b="635"/>
                  <wp:docPr id="28" name="Chart 2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2"/>
                    </a:graphicData>
                  </a:graphic>
                </wp:inline>
              </w:drawing>
            </w:r>
          </w:p>
        </w:tc>
      </w:tr>
    </w:tbl>
    <w:p w:rsidR="009577D2" w:rsidRPr="00CF2F5C" w:rsidRDefault="009577D2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p w:rsidR="00CF2F5C" w:rsidRPr="00CF2F5C" w:rsidRDefault="00CF2F5C" w:rsidP="009577D2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9577D2" w:rsidRPr="00CF2F5C" w:rsidTr="00F22533">
        <w:tc>
          <w:tcPr>
            <w:tcW w:w="1413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</w:t>
            </w:r>
            <w:r w:rsidRPr="00CF2F5C">
              <w:rPr>
                <w:b/>
              </w:rPr>
              <w:t>30</w:t>
            </w:r>
          </w:p>
        </w:tc>
        <w:tc>
          <w:tcPr>
            <w:tcW w:w="1417" w:type="dxa"/>
            <w:vMerge w:val="restart"/>
            <w:vAlign w:val="center"/>
          </w:tcPr>
          <w:p w:rsidR="009577D2" w:rsidRPr="00CF2F5C" w:rsidRDefault="009577D2" w:rsidP="00F22533">
            <w:pPr>
              <w:rPr>
                <w:b/>
              </w:rPr>
            </w:pPr>
            <w:r w:rsidRPr="00CF2F5C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9577D2" w:rsidRPr="00CF2F5C" w:rsidRDefault="00CF2F5C" w:rsidP="00CF2F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507437.594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9577D2" w:rsidRPr="00CF2F5C" w:rsidTr="00F22533">
        <w:tc>
          <w:tcPr>
            <w:tcW w:w="1413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9577D2" w:rsidRPr="00CF2F5C" w:rsidRDefault="009577D2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9577D2" w:rsidRPr="00CF2F5C" w:rsidRDefault="00CF2F5C" w:rsidP="00CF2F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F2F5C">
              <w:rPr>
                <w:rFonts w:ascii="Calibri" w:hAnsi="Calibri"/>
                <w:b/>
                <w:color w:val="000000"/>
              </w:rPr>
              <w:t>400969.250</w:t>
            </w:r>
            <w:r w:rsidRPr="00CF2F5C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9577D2" w:rsidRPr="00CF2F5C" w:rsidTr="00CF2F5C">
        <w:tc>
          <w:tcPr>
            <w:tcW w:w="9242" w:type="dxa"/>
            <w:gridSpan w:val="4"/>
            <w:vAlign w:val="center"/>
          </w:tcPr>
          <w:p w:rsidR="009577D2" w:rsidRPr="00CF2F5C" w:rsidRDefault="00CF2F5C" w:rsidP="00F22533">
            <w:pPr>
              <w:jc w:val="center"/>
              <w:rPr>
                <w:b/>
              </w:rPr>
            </w:pPr>
            <w:r w:rsidRPr="00CF2F5C">
              <w:rPr>
                <w:b/>
                <w:noProof/>
                <w:lang w:val="en-US"/>
              </w:rPr>
              <w:drawing>
                <wp:inline distT="0" distB="0" distL="0" distR="0" wp14:anchorId="5CA3B402" wp14:editId="758949C8">
                  <wp:extent cx="4572000" cy="4800599"/>
                  <wp:effectExtent l="0" t="0" r="0" b="635"/>
                  <wp:docPr id="29" name="Chart 2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3"/>
                    </a:graphicData>
                  </a:graphic>
                </wp:inline>
              </w:drawing>
            </w:r>
          </w:p>
        </w:tc>
      </w:tr>
    </w:tbl>
    <w:p w:rsidR="009577D2" w:rsidRPr="00CF2F5C" w:rsidRDefault="009577D2" w:rsidP="009577D2">
      <w:pPr>
        <w:rPr>
          <w:b/>
        </w:rPr>
      </w:pPr>
    </w:p>
    <w:sectPr w:rsidR="009577D2" w:rsidRPr="00CF2F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7D2"/>
    <w:rsid w:val="000D6D5C"/>
    <w:rsid w:val="002C1C53"/>
    <w:rsid w:val="007811A7"/>
    <w:rsid w:val="009577D2"/>
    <w:rsid w:val="00CF2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A68F2F-10E4-4957-B787-F9B61DD7E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77D2"/>
    <w:pPr>
      <w:spacing w:after="200" w:line="276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77D2"/>
    <w:pPr>
      <w:spacing w:after="0" w:line="240" w:lineRule="auto"/>
    </w:pPr>
    <w:rPr>
      <w:lang w:val="en-MY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59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8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2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8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8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8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7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7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1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2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2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9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7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7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9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9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2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18" Type="http://schemas.openxmlformats.org/officeDocument/2006/relationships/chart" Target="charts/chart14.xml"/><Relationship Id="rId26" Type="http://schemas.openxmlformats.org/officeDocument/2006/relationships/chart" Target="charts/chart22.xml"/><Relationship Id="rId3" Type="http://schemas.openxmlformats.org/officeDocument/2006/relationships/settings" Target="settings.xml"/><Relationship Id="rId21" Type="http://schemas.openxmlformats.org/officeDocument/2006/relationships/chart" Target="charts/chart17.xml"/><Relationship Id="rId34" Type="http://schemas.openxmlformats.org/officeDocument/2006/relationships/fontTable" Target="fontTable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17" Type="http://schemas.openxmlformats.org/officeDocument/2006/relationships/chart" Target="charts/chart13.xml"/><Relationship Id="rId25" Type="http://schemas.openxmlformats.org/officeDocument/2006/relationships/chart" Target="charts/chart21.xml"/><Relationship Id="rId33" Type="http://schemas.openxmlformats.org/officeDocument/2006/relationships/chart" Target="charts/chart29.xml"/><Relationship Id="rId2" Type="http://schemas.openxmlformats.org/officeDocument/2006/relationships/styles" Target="styles.xml"/><Relationship Id="rId16" Type="http://schemas.openxmlformats.org/officeDocument/2006/relationships/chart" Target="charts/chart12.xml"/><Relationship Id="rId20" Type="http://schemas.openxmlformats.org/officeDocument/2006/relationships/chart" Target="charts/chart16.xml"/><Relationship Id="rId29" Type="http://schemas.openxmlformats.org/officeDocument/2006/relationships/chart" Target="charts/chart25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24" Type="http://schemas.openxmlformats.org/officeDocument/2006/relationships/chart" Target="charts/chart20.xml"/><Relationship Id="rId32" Type="http://schemas.openxmlformats.org/officeDocument/2006/relationships/chart" Target="charts/chart28.xml"/><Relationship Id="rId5" Type="http://schemas.openxmlformats.org/officeDocument/2006/relationships/chart" Target="charts/chart1.xml"/><Relationship Id="rId15" Type="http://schemas.openxmlformats.org/officeDocument/2006/relationships/chart" Target="charts/chart11.xml"/><Relationship Id="rId23" Type="http://schemas.openxmlformats.org/officeDocument/2006/relationships/chart" Target="charts/chart19.xml"/><Relationship Id="rId28" Type="http://schemas.openxmlformats.org/officeDocument/2006/relationships/chart" Target="charts/chart24.xml"/><Relationship Id="rId10" Type="http://schemas.openxmlformats.org/officeDocument/2006/relationships/chart" Target="charts/chart6.xml"/><Relationship Id="rId19" Type="http://schemas.openxmlformats.org/officeDocument/2006/relationships/chart" Target="charts/chart15.xml"/><Relationship Id="rId31" Type="http://schemas.openxmlformats.org/officeDocument/2006/relationships/chart" Target="charts/chart27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Relationship Id="rId22" Type="http://schemas.openxmlformats.org/officeDocument/2006/relationships/chart" Target="charts/chart18.xml"/><Relationship Id="rId27" Type="http://schemas.openxmlformats.org/officeDocument/2006/relationships/chart" Target="charts/chart23.xml"/><Relationship Id="rId30" Type="http://schemas.openxmlformats.org/officeDocument/2006/relationships/chart" Target="charts/chart26.xml"/><Relationship Id="rId35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C-depth%20plot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C-depth%20plot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C-depth%20plot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C-depth%20plot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C-depth%20plot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C-depth%20plot.xlsx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C-depth%20plot.xlsx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C-depth%20plot.xlsx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C-depth%20plot.xlsx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C-depth%20plot.xlsx" TargetMode="External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C-depth%20plot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C-depth%20plot.xlsx" TargetMode="External"/></Relationships>
</file>

<file path=word/charts/_rels/chart2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C-depth%20plot.xlsx" TargetMode="External"/></Relationships>
</file>

<file path=word/charts/_rels/chart2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C-depth%20plot.xlsx" TargetMode="External"/></Relationships>
</file>

<file path=word/charts/_rels/chart2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C-depth%20plot.xlsx" TargetMode="External"/></Relationships>
</file>

<file path=word/charts/_rels/chart2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C-depth%20plot.xlsx" TargetMode="External"/></Relationships>
</file>

<file path=word/charts/_rels/chart2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C-depth%20plot.xlsx" TargetMode="External"/></Relationships>
</file>

<file path=word/charts/_rels/chart2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C-depth%20plot.xlsx" TargetMode="External"/></Relationships>
</file>

<file path=word/charts/_rels/chart2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C-depth%20plot.xlsx" TargetMode="External"/></Relationships>
</file>

<file path=word/charts/_rels/chart2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C-depth%20plot.xlsx" TargetMode="External"/></Relationships>
</file>

<file path=word/charts/_rels/chart2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C-depth%20plot.xlsx" TargetMode="External"/></Relationships>
</file>

<file path=word/charts/_rels/chart2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C-depth%20plot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C-depth%20plot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C-depth%20plot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C-depth%20plot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C-depth%20plot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C-depth%20plot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C-depth%20plot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C-depth%20plo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C1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C1'!$D$2:$D$71</c:f>
              <c:numCache>
                <c:formatCode>General</c:formatCode>
                <c:ptCount val="70"/>
                <c:pt idx="0">
                  <c:v>13.8804</c:v>
                </c:pt>
                <c:pt idx="1">
                  <c:v>13.8727</c:v>
                </c:pt>
                <c:pt idx="2">
                  <c:v>13.8766</c:v>
                </c:pt>
                <c:pt idx="3">
                  <c:v>13.8734</c:v>
                </c:pt>
                <c:pt idx="4">
                  <c:v>13.8711</c:v>
                </c:pt>
                <c:pt idx="5">
                  <c:v>13.8774</c:v>
                </c:pt>
                <c:pt idx="6">
                  <c:v>13.8849</c:v>
                </c:pt>
                <c:pt idx="7">
                  <c:v>13.898899999999999</c:v>
                </c:pt>
                <c:pt idx="8">
                  <c:v>13.9239</c:v>
                </c:pt>
                <c:pt idx="9">
                  <c:v>13.960599999999999</c:v>
                </c:pt>
                <c:pt idx="10">
                  <c:v>14.013400000000001</c:v>
                </c:pt>
                <c:pt idx="11">
                  <c:v>14.085000000000001</c:v>
                </c:pt>
                <c:pt idx="12">
                  <c:v>14.1782</c:v>
                </c:pt>
                <c:pt idx="13">
                  <c:v>14.2936</c:v>
                </c:pt>
                <c:pt idx="14">
                  <c:v>14.4323</c:v>
                </c:pt>
                <c:pt idx="15">
                  <c:v>14.598699999999999</c:v>
                </c:pt>
                <c:pt idx="16">
                  <c:v>14.8024</c:v>
                </c:pt>
                <c:pt idx="17">
                  <c:v>15.049899999999999</c:v>
                </c:pt>
                <c:pt idx="18">
                  <c:v>15.3408</c:v>
                </c:pt>
                <c:pt idx="19">
                  <c:v>15.6714</c:v>
                </c:pt>
                <c:pt idx="20">
                  <c:v>16.037400000000002</c:v>
                </c:pt>
                <c:pt idx="21">
                  <c:v>16.442699999999999</c:v>
                </c:pt>
                <c:pt idx="22">
                  <c:v>16.880299999999998</c:v>
                </c:pt>
                <c:pt idx="23">
                  <c:v>17.355499999999999</c:v>
                </c:pt>
                <c:pt idx="24">
                  <c:v>17.8842</c:v>
                </c:pt>
                <c:pt idx="25">
                  <c:v>18.469100000000001</c:v>
                </c:pt>
                <c:pt idx="26">
                  <c:v>19.1038</c:v>
                </c:pt>
                <c:pt idx="27">
                  <c:v>19.7837</c:v>
                </c:pt>
                <c:pt idx="28">
                  <c:v>20.5105</c:v>
                </c:pt>
                <c:pt idx="29">
                  <c:v>21.2591</c:v>
                </c:pt>
                <c:pt idx="30">
                  <c:v>22.049900000000001</c:v>
                </c:pt>
                <c:pt idx="31">
                  <c:v>22.883199999999999</c:v>
                </c:pt>
                <c:pt idx="32">
                  <c:v>23.757200000000001</c:v>
                </c:pt>
                <c:pt idx="33">
                  <c:v>24.680700000000002</c:v>
                </c:pt>
                <c:pt idx="34">
                  <c:v>25.630800000000001</c:v>
                </c:pt>
                <c:pt idx="35">
                  <c:v>27.646100000000001</c:v>
                </c:pt>
                <c:pt idx="36">
                  <c:v>26.628900000000002</c:v>
                </c:pt>
                <c:pt idx="37">
                  <c:v>29.741499999999998</c:v>
                </c:pt>
                <c:pt idx="38">
                  <c:v>28.6874</c:v>
                </c:pt>
                <c:pt idx="39">
                  <c:v>30.802399999999999</c:v>
                </c:pt>
                <c:pt idx="40">
                  <c:v>31.891999999999999</c:v>
                </c:pt>
                <c:pt idx="41">
                  <c:v>34.090600000000002</c:v>
                </c:pt>
                <c:pt idx="42">
                  <c:v>32.9938</c:v>
                </c:pt>
                <c:pt idx="43">
                  <c:v>35.183100000000003</c:v>
                </c:pt>
                <c:pt idx="44">
                  <c:v>36.264899999999997</c:v>
                </c:pt>
                <c:pt idx="45">
                  <c:v>37.319400000000002</c:v>
                </c:pt>
                <c:pt idx="46">
                  <c:v>40.233400000000003</c:v>
                </c:pt>
                <c:pt idx="47">
                  <c:v>38.318100000000001</c:v>
                </c:pt>
                <c:pt idx="48">
                  <c:v>43.116700000000002</c:v>
                </c:pt>
                <c:pt idx="49">
                  <c:v>39.275100000000002</c:v>
                </c:pt>
                <c:pt idx="50">
                  <c:v>41.190800000000003</c:v>
                </c:pt>
                <c:pt idx="51">
                  <c:v>42.155500000000004</c:v>
                </c:pt>
                <c:pt idx="52">
                  <c:v>45.042499999999997</c:v>
                </c:pt>
                <c:pt idx="53">
                  <c:v>44.080199999999998</c:v>
                </c:pt>
                <c:pt idx="54">
                  <c:v>29.957599999999999</c:v>
                </c:pt>
                <c:pt idx="55">
                  <c:v>51.075899999999997</c:v>
                </c:pt>
                <c:pt idx="56">
                  <c:v>47.001600000000003</c:v>
                </c:pt>
                <c:pt idx="57">
                  <c:v>47.009</c:v>
                </c:pt>
                <c:pt idx="58">
                  <c:v>46.013199999999998</c:v>
                </c:pt>
                <c:pt idx="59">
                  <c:v>48.005200000000002</c:v>
                </c:pt>
                <c:pt idx="60">
                  <c:v>47.100099999999998</c:v>
                </c:pt>
                <c:pt idx="61">
                  <c:v>35.820500000000003</c:v>
                </c:pt>
                <c:pt idx="62">
                  <c:v>49.011200000000002</c:v>
                </c:pt>
                <c:pt idx="63">
                  <c:v>73.100700000000003</c:v>
                </c:pt>
                <c:pt idx="64">
                  <c:v>50.064</c:v>
                </c:pt>
                <c:pt idx="65">
                  <c:v>36.006799999999998</c:v>
                </c:pt>
                <c:pt idx="66">
                  <c:v>29.387599999999999</c:v>
                </c:pt>
                <c:pt idx="67">
                  <c:v>50.231900000000003</c:v>
                </c:pt>
                <c:pt idx="68">
                  <c:v>26.6343</c:v>
                </c:pt>
                <c:pt idx="69">
                  <c:v>48.080300000000001</c:v>
                </c:pt>
              </c:numCache>
            </c:numRef>
          </c:xVal>
          <c:yVal>
            <c:numRef>
              <c:f>'C1'!$G$2:$G$71</c:f>
              <c:numCache>
                <c:formatCode>General</c:formatCode>
                <c:ptCount val="70"/>
                <c:pt idx="0">
                  <c:v>-9.8699999999999992</c:v>
                </c:pt>
                <c:pt idx="1">
                  <c:v>-13.84</c:v>
                </c:pt>
                <c:pt idx="2">
                  <c:v>-16.14</c:v>
                </c:pt>
                <c:pt idx="3">
                  <c:v>-17.61</c:v>
                </c:pt>
                <c:pt idx="4">
                  <c:v>-18.36</c:v>
                </c:pt>
                <c:pt idx="5">
                  <c:v>-20.12</c:v>
                </c:pt>
                <c:pt idx="6">
                  <c:v>-20.9</c:v>
                </c:pt>
                <c:pt idx="7">
                  <c:v>-23.28</c:v>
                </c:pt>
                <c:pt idx="8">
                  <c:v>-25.86</c:v>
                </c:pt>
                <c:pt idx="9">
                  <c:v>-28.39</c:v>
                </c:pt>
                <c:pt idx="10">
                  <c:v>-30.77</c:v>
                </c:pt>
                <c:pt idx="11">
                  <c:v>-32.909999999999997</c:v>
                </c:pt>
                <c:pt idx="12">
                  <c:v>-34.89</c:v>
                </c:pt>
                <c:pt idx="13">
                  <c:v>-36.840000000000003</c:v>
                </c:pt>
                <c:pt idx="14">
                  <c:v>-38.68</c:v>
                </c:pt>
                <c:pt idx="15">
                  <c:v>-41.03</c:v>
                </c:pt>
                <c:pt idx="16">
                  <c:v>-43.94</c:v>
                </c:pt>
                <c:pt idx="17">
                  <c:v>-46.62</c:v>
                </c:pt>
                <c:pt idx="18">
                  <c:v>-49.14</c:v>
                </c:pt>
                <c:pt idx="19">
                  <c:v>-51.17</c:v>
                </c:pt>
                <c:pt idx="20">
                  <c:v>-53.04</c:v>
                </c:pt>
                <c:pt idx="21">
                  <c:v>-55.31</c:v>
                </c:pt>
                <c:pt idx="22">
                  <c:v>-56.4</c:v>
                </c:pt>
                <c:pt idx="23">
                  <c:v>-59.14</c:v>
                </c:pt>
                <c:pt idx="24">
                  <c:v>-61.82</c:v>
                </c:pt>
                <c:pt idx="25">
                  <c:v>-64.81</c:v>
                </c:pt>
                <c:pt idx="26">
                  <c:v>-66.86</c:v>
                </c:pt>
                <c:pt idx="27">
                  <c:v>-69.48</c:v>
                </c:pt>
                <c:pt idx="28">
                  <c:v>-71.760000000000005</c:v>
                </c:pt>
                <c:pt idx="29">
                  <c:v>-71.83</c:v>
                </c:pt>
                <c:pt idx="30">
                  <c:v>-76.349999999999994</c:v>
                </c:pt>
                <c:pt idx="31">
                  <c:v>-76.739999999999995</c:v>
                </c:pt>
                <c:pt idx="32">
                  <c:v>-81.400000000000006</c:v>
                </c:pt>
                <c:pt idx="33">
                  <c:v>-83.39</c:v>
                </c:pt>
                <c:pt idx="34">
                  <c:v>-85.44</c:v>
                </c:pt>
                <c:pt idx="35">
                  <c:v>-89.47</c:v>
                </c:pt>
                <c:pt idx="36">
                  <c:v>-91.83</c:v>
                </c:pt>
                <c:pt idx="37">
                  <c:v>-92.78</c:v>
                </c:pt>
                <c:pt idx="38">
                  <c:v>-97.21</c:v>
                </c:pt>
                <c:pt idx="39">
                  <c:v>-99.02</c:v>
                </c:pt>
                <c:pt idx="40">
                  <c:v>-103.13</c:v>
                </c:pt>
                <c:pt idx="41">
                  <c:v>-110.71</c:v>
                </c:pt>
                <c:pt idx="42">
                  <c:v>-110.79</c:v>
                </c:pt>
                <c:pt idx="43">
                  <c:v>-115.64</c:v>
                </c:pt>
                <c:pt idx="44">
                  <c:v>-116.26</c:v>
                </c:pt>
                <c:pt idx="45">
                  <c:v>-125.16</c:v>
                </c:pt>
                <c:pt idx="46">
                  <c:v>-128.38999999999999</c:v>
                </c:pt>
                <c:pt idx="47">
                  <c:v>-130.88</c:v>
                </c:pt>
                <c:pt idx="48">
                  <c:v>-142.32</c:v>
                </c:pt>
                <c:pt idx="49">
                  <c:v>-143.08000000000001</c:v>
                </c:pt>
                <c:pt idx="50">
                  <c:v>-144.75</c:v>
                </c:pt>
                <c:pt idx="51">
                  <c:v>-146.07</c:v>
                </c:pt>
                <c:pt idx="52">
                  <c:v>-146.26</c:v>
                </c:pt>
                <c:pt idx="53">
                  <c:v>-147.68</c:v>
                </c:pt>
                <c:pt idx="54">
                  <c:v>-152.62</c:v>
                </c:pt>
                <c:pt idx="55">
                  <c:v>-161.21</c:v>
                </c:pt>
                <c:pt idx="56">
                  <c:v>-167.25</c:v>
                </c:pt>
                <c:pt idx="57">
                  <c:v>-168.3</c:v>
                </c:pt>
                <c:pt idx="58">
                  <c:v>-172.9</c:v>
                </c:pt>
                <c:pt idx="59">
                  <c:v>-173.69</c:v>
                </c:pt>
                <c:pt idx="60">
                  <c:v>-175.26</c:v>
                </c:pt>
                <c:pt idx="61">
                  <c:v>-176.47</c:v>
                </c:pt>
                <c:pt idx="62">
                  <c:v>-178.05</c:v>
                </c:pt>
                <c:pt idx="63">
                  <c:v>-184.2</c:v>
                </c:pt>
                <c:pt idx="64">
                  <c:v>-192.96</c:v>
                </c:pt>
                <c:pt idx="65">
                  <c:v>-227.78</c:v>
                </c:pt>
                <c:pt idx="66">
                  <c:v>-239.79</c:v>
                </c:pt>
                <c:pt idx="67">
                  <c:v>-254.84</c:v>
                </c:pt>
                <c:pt idx="68">
                  <c:v>-269.42</c:v>
                </c:pt>
                <c:pt idx="69">
                  <c:v>-290.26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0108912"/>
        <c:axId val="450108520"/>
      </c:scatterChart>
      <c:valAx>
        <c:axId val="45010891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50108520"/>
        <c:crosses val="autoZero"/>
        <c:crossBetween val="midCat"/>
      </c:valAx>
      <c:valAx>
        <c:axId val="45010852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50108912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C11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C11'!$D$2:$D$70</c:f>
              <c:numCache>
                <c:formatCode>General</c:formatCode>
                <c:ptCount val="69"/>
                <c:pt idx="0">
                  <c:v>4.9288999999999996</c:v>
                </c:pt>
                <c:pt idx="1">
                  <c:v>5.1904000000000003</c:v>
                </c:pt>
                <c:pt idx="2">
                  <c:v>4.9778000000000002</c:v>
                </c:pt>
                <c:pt idx="3">
                  <c:v>5.3898999999999999</c:v>
                </c:pt>
                <c:pt idx="4">
                  <c:v>5.2816999999999998</c:v>
                </c:pt>
                <c:pt idx="5">
                  <c:v>5.5007999999999999</c:v>
                </c:pt>
                <c:pt idx="6">
                  <c:v>5.6218000000000004</c:v>
                </c:pt>
                <c:pt idx="7">
                  <c:v>5.0883000000000003</c:v>
                </c:pt>
                <c:pt idx="8">
                  <c:v>5.7601000000000004</c:v>
                </c:pt>
                <c:pt idx="9">
                  <c:v>5.9166999999999996</c:v>
                </c:pt>
                <c:pt idx="10">
                  <c:v>6.0922000000000001</c:v>
                </c:pt>
                <c:pt idx="11">
                  <c:v>6.2887000000000004</c:v>
                </c:pt>
                <c:pt idx="12">
                  <c:v>6.5098000000000003</c:v>
                </c:pt>
                <c:pt idx="13">
                  <c:v>6.7548000000000004</c:v>
                </c:pt>
                <c:pt idx="14">
                  <c:v>7.0217000000000001</c:v>
                </c:pt>
                <c:pt idx="15">
                  <c:v>7.3159000000000001</c:v>
                </c:pt>
                <c:pt idx="16">
                  <c:v>7.6471999999999998</c:v>
                </c:pt>
                <c:pt idx="17">
                  <c:v>8.0170999999999992</c:v>
                </c:pt>
                <c:pt idx="18">
                  <c:v>8.423</c:v>
                </c:pt>
                <c:pt idx="19">
                  <c:v>8.8611000000000004</c:v>
                </c:pt>
                <c:pt idx="20">
                  <c:v>9.3320000000000007</c:v>
                </c:pt>
                <c:pt idx="21">
                  <c:v>10.321300000000001</c:v>
                </c:pt>
                <c:pt idx="22">
                  <c:v>9.8252000000000006</c:v>
                </c:pt>
                <c:pt idx="23">
                  <c:v>29.543299999999999</c:v>
                </c:pt>
                <c:pt idx="24">
                  <c:v>10.844099999999999</c:v>
                </c:pt>
                <c:pt idx="25">
                  <c:v>11.3942</c:v>
                </c:pt>
                <c:pt idx="26">
                  <c:v>17.411000000000001</c:v>
                </c:pt>
                <c:pt idx="27">
                  <c:v>11.952199999999999</c:v>
                </c:pt>
                <c:pt idx="28">
                  <c:v>12.527699999999999</c:v>
                </c:pt>
                <c:pt idx="29">
                  <c:v>16.187000000000001</c:v>
                </c:pt>
                <c:pt idx="30">
                  <c:v>14.3683</c:v>
                </c:pt>
                <c:pt idx="31">
                  <c:v>15.5839</c:v>
                </c:pt>
                <c:pt idx="32">
                  <c:v>14.976000000000001</c:v>
                </c:pt>
                <c:pt idx="33">
                  <c:v>19.429600000000001</c:v>
                </c:pt>
                <c:pt idx="34">
                  <c:v>13.1319</c:v>
                </c:pt>
                <c:pt idx="35">
                  <c:v>13.7539</c:v>
                </c:pt>
                <c:pt idx="36">
                  <c:v>18.6995</c:v>
                </c:pt>
                <c:pt idx="37">
                  <c:v>23.924499999999998</c:v>
                </c:pt>
                <c:pt idx="38">
                  <c:v>22.419899999999998</c:v>
                </c:pt>
                <c:pt idx="39">
                  <c:v>21.6721</c:v>
                </c:pt>
                <c:pt idx="40">
                  <c:v>20.921399999999998</c:v>
                </c:pt>
                <c:pt idx="41">
                  <c:v>24.671800000000001</c:v>
                </c:pt>
                <c:pt idx="42">
                  <c:v>78.982900000000001</c:v>
                </c:pt>
                <c:pt idx="43">
                  <c:v>23.172899999999998</c:v>
                </c:pt>
                <c:pt idx="44">
                  <c:v>20.174499999999998</c:v>
                </c:pt>
                <c:pt idx="45">
                  <c:v>45.9636</c:v>
                </c:pt>
                <c:pt idx="46">
                  <c:v>59.586300000000001</c:v>
                </c:pt>
                <c:pt idx="47">
                  <c:v>64.497799999999998</c:v>
                </c:pt>
                <c:pt idx="48">
                  <c:v>25.416499999999999</c:v>
                </c:pt>
                <c:pt idx="49">
                  <c:v>26.105699999999999</c:v>
                </c:pt>
                <c:pt idx="50">
                  <c:v>74.299599999999998</c:v>
                </c:pt>
                <c:pt idx="51">
                  <c:v>26.7242</c:v>
                </c:pt>
                <c:pt idx="52">
                  <c:v>88.243099999999998</c:v>
                </c:pt>
                <c:pt idx="53">
                  <c:v>34.5246</c:v>
                </c:pt>
                <c:pt idx="54">
                  <c:v>18.067699999999999</c:v>
                </c:pt>
                <c:pt idx="55">
                  <c:v>50.485399999999998</c:v>
                </c:pt>
                <c:pt idx="56">
                  <c:v>101.85509999999999</c:v>
                </c:pt>
                <c:pt idx="57">
                  <c:v>41.398200000000003</c:v>
                </c:pt>
                <c:pt idx="58">
                  <c:v>92.930700000000002</c:v>
                </c:pt>
                <c:pt idx="59">
                  <c:v>69.383899999999997</c:v>
                </c:pt>
                <c:pt idx="60">
                  <c:v>83.563699999999997</c:v>
                </c:pt>
                <c:pt idx="61">
                  <c:v>16.7897</c:v>
                </c:pt>
                <c:pt idx="62">
                  <c:v>97.337000000000003</c:v>
                </c:pt>
                <c:pt idx="63">
                  <c:v>54.920499999999997</c:v>
                </c:pt>
                <c:pt idx="64">
                  <c:v>38.063699999999997</c:v>
                </c:pt>
                <c:pt idx="65">
                  <c:v>95.796999999999997</c:v>
                </c:pt>
                <c:pt idx="66">
                  <c:v>26.514600000000002</c:v>
                </c:pt>
                <c:pt idx="67">
                  <c:v>32.578299999999999</c:v>
                </c:pt>
                <c:pt idx="68">
                  <c:v>99.697900000000004</c:v>
                </c:pt>
              </c:numCache>
            </c:numRef>
          </c:xVal>
          <c:yVal>
            <c:numRef>
              <c:f>'C11'!$G$2:$G$70</c:f>
              <c:numCache>
                <c:formatCode>General</c:formatCode>
                <c:ptCount val="69"/>
                <c:pt idx="0">
                  <c:v>-6.68</c:v>
                </c:pt>
                <c:pt idx="1">
                  <c:v>-24</c:v>
                </c:pt>
                <c:pt idx="2">
                  <c:v>-28.38</c:v>
                </c:pt>
                <c:pt idx="3">
                  <c:v>-32.72</c:v>
                </c:pt>
                <c:pt idx="4">
                  <c:v>-32.97</c:v>
                </c:pt>
                <c:pt idx="5">
                  <c:v>-34.340000000000003</c:v>
                </c:pt>
                <c:pt idx="6">
                  <c:v>-37.92</c:v>
                </c:pt>
                <c:pt idx="7">
                  <c:v>-38.51</c:v>
                </c:pt>
                <c:pt idx="8">
                  <c:v>-41.54</c:v>
                </c:pt>
                <c:pt idx="9">
                  <c:v>-45.52</c:v>
                </c:pt>
                <c:pt idx="10">
                  <c:v>-49.48</c:v>
                </c:pt>
                <c:pt idx="11">
                  <c:v>-53.5</c:v>
                </c:pt>
                <c:pt idx="12">
                  <c:v>-57.45</c:v>
                </c:pt>
                <c:pt idx="13">
                  <c:v>-61.18</c:v>
                </c:pt>
                <c:pt idx="14">
                  <c:v>-64.63</c:v>
                </c:pt>
                <c:pt idx="15">
                  <c:v>-69.61</c:v>
                </c:pt>
                <c:pt idx="16">
                  <c:v>-75.55</c:v>
                </c:pt>
                <c:pt idx="17">
                  <c:v>-80.64</c:v>
                </c:pt>
                <c:pt idx="18">
                  <c:v>-85.72</c:v>
                </c:pt>
                <c:pt idx="19">
                  <c:v>-89.72</c:v>
                </c:pt>
                <c:pt idx="20">
                  <c:v>-95.17</c:v>
                </c:pt>
                <c:pt idx="21">
                  <c:v>-96.02</c:v>
                </c:pt>
                <c:pt idx="22">
                  <c:v>-96.42</c:v>
                </c:pt>
                <c:pt idx="23">
                  <c:v>-98.64</c:v>
                </c:pt>
                <c:pt idx="24">
                  <c:v>-105.01</c:v>
                </c:pt>
                <c:pt idx="25">
                  <c:v>-105.01</c:v>
                </c:pt>
                <c:pt idx="26">
                  <c:v>-107.95</c:v>
                </c:pt>
                <c:pt idx="27">
                  <c:v>-108.01</c:v>
                </c:pt>
                <c:pt idx="28">
                  <c:v>-111.59</c:v>
                </c:pt>
                <c:pt idx="29">
                  <c:v>-114.65</c:v>
                </c:pt>
                <c:pt idx="30">
                  <c:v>-116.18</c:v>
                </c:pt>
                <c:pt idx="31">
                  <c:v>-116.28</c:v>
                </c:pt>
                <c:pt idx="32">
                  <c:v>-117.02</c:v>
                </c:pt>
                <c:pt idx="33">
                  <c:v>-119.4</c:v>
                </c:pt>
                <c:pt idx="34">
                  <c:v>-119.88</c:v>
                </c:pt>
                <c:pt idx="35">
                  <c:v>-120.29</c:v>
                </c:pt>
                <c:pt idx="36">
                  <c:v>-122.34</c:v>
                </c:pt>
                <c:pt idx="37">
                  <c:v>-123.24</c:v>
                </c:pt>
                <c:pt idx="38">
                  <c:v>-124.38</c:v>
                </c:pt>
                <c:pt idx="39">
                  <c:v>-126.45</c:v>
                </c:pt>
                <c:pt idx="40">
                  <c:v>-126.71</c:v>
                </c:pt>
                <c:pt idx="41">
                  <c:v>-127.05</c:v>
                </c:pt>
                <c:pt idx="42">
                  <c:v>-129.94999999999999</c:v>
                </c:pt>
                <c:pt idx="43">
                  <c:v>-130.68</c:v>
                </c:pt>
                <c:pt idx="44">
                  <c:v>-134.52000000000001</c:v>
                </c:pt>
                <c:pt idx="45">
                  <c:v>-135.38</c:v>
                </c:pt>
                <c:pt idx="46">
                  <c:v>-143</c:v>
                </c:pt>
                <c:pt idx="47">
                  <c:v>-143.4</c:v>
                </c:pt>
                <c:pt idx="48">
                  <c:v>-143.93</c:v>
                </c:pt>
                <c:pt idx="49">
                  <c:v>-144.19999999999999</c:v>
                </c:pt>
                <c:pt idx="50">
                  <c:v>-147.66999999999999</c:v>
                </c:pt>
                <c:pt idx="51">
                  <c:v>-150.08000000000001</c:v>
                </c:pt>
                <c:pt idx="52">
                  <c:v>-152.30000000000001</c:v>
                </c:pt>
                <c:pt idx="53">
                  <c:v>-152.93</c:v>
                </c:pt>
                <c:pt idx="54">
                  <c:v>-154.58000000000001</c:v>
                </c:pt>
                <c:pt idx="55">
                  <c:v>-155.02000000000001</c:v>
                </c:pt>
                <c:pt idx="56">
                  <c:v>-159.03</c:v>
                </c:pt>
                <c:pt idx="57">
                  <c:v>-161.25</c:v>
                </c:pt>
                <c:pt idx="58">
                  <c:v>-162.91999999999999</c:v>
                </c:pt>
                <c:pt idx="59">
                  <c:v>-163.27000000000001</c:v>
                </c:pt>
                <c:pt idx="60">
                  <c:v>-163.9</c:v>
                </c:pt>
                <c:pt idx="61">
                  <c:v>-167.2</c:v>
                </c:pt>
                <c:pt idx="62">
                  <c:v>-171.9</c:v>
                </c:pt>
                <c:pt idx="63">
                  <c:v>-173.07</c:v>
                </c:pt>
                <c:pt idx="64">
                  <c:v>-178.2</c:v>
                </c:pt>
                <c:pt idx="65">
                  <c:v>-199.01</c:v>
                </c:pt>
                <c:pt idx="66">
                  <c:v>-202.58</c:v>
                </c:pt>
                <c:pt idx="67">
                  <c:v>-203.5</c:v>
                </c:pt>
                <c:pt idx="68">
                  <c:v>-266.2799999999999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6086448"/>
        <c:axId val="476086840"/>
      </c:scatterChart>
      <c:valAx>
        <c:axId val="476086448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6086840"/>
        <c:crosses val="autoZero"/>
        <c:crossBetween val="midCat"/>
      </c:valAx>
      <c:valAx>
        <c:axId val="47608684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6086448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C12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C12'!$D$2:$D$44</c:f>
              <c:numCache>
                <c:formatCode>General</c:formatCode>
                <c:ptCount val="43"/>
                <c:pt idx="0">
                  <c:v>21.672000000000001</c:v>
                </c:pt>
                <c:pt idx="1">
                  <c:v>24.229299999999999</c:v>
                </c:pt>
                <c:pt idx="2">
                  <c:v>28.415400000000002</c:v>
                </c:pt>
                <c:pt idx="3">
                  <c:v>32.927</c:v>
                </c:pt>
                <c:pt idx="4">
                  <c:v>37.799900000000001</c:v>
                </c:pt>
                <c:pt idx="5">
                  <c:v>43.261600000000001</c:v>
                </c:pt>
                <c:pt idx="6">
                  <c:v>49.438000000000002</c:v>
                </c:pt>
                <c:pt idx="7">
                  <c:v>56.297400000000003</c:v>
                </c:pt>
                <c:pt idx="8">
                  <c:v>63.651000000000003</c:v>
                </c:pt>
                <c:pt idx="9">
                  <c:v>71.377899999999997</c:v>
                </c:pt>
                <c:pt idx="10">
                  <c:v>79.414400000000001</c:v>
                </c:pt>
                <c:pt idx="11">
                  <c:v>87.657200000000003</c:v>
                </c:pt>
                <c:pt idx="12">
                  <c:v>95.925899999999999</c:v>
                </c:pt>
                <c:pt idx="13">
                  <c:v>348.67660000000001</c:v>
                </c:pt>
                <c:pt idx="14">
                  <c:v>154.13579999999999</c:v>
                </c:pt>
                <c:pt idx="15">
                  <c:v>220.779</c:v>
                </c:pt>
                <c:pt idx="16">
                  <c:v>112.5496</c:v>
                </c:pt>
                <c:pt idx="17">
                  <c:v>195.69980000000001</c:v>
                </c:pt>
                <c:pt idx="18">
                  <c:v>170.75630000000001</c:v>
                </c:pt>
                <c:pt idx="19">
                  <c:v>313.13459999999998</c:v>
                </c:pt>
                <c:pt idx="20">
                  <c:v>339.58949999999999</c:v>
                </c:pt>
                <c:pt idx="21">
                  <c:v>304.20960000000002</c:v>
                </c:pt>
                <c:pt idx="22">
                  <c:v>179.07050000000001</c:v>
                </c:pt>
                <c:pt idx="23">
                  <c:v>162.4417</c:v>
                </c:pt>
                <c:pt idx="24">
                  <c:v>187.387</c:v>
                </c:pt>
                <c:pt idx="25">
                  <c:v>129.18170000000001</c:v>
                </c:pt>
                <c:pt idx="26">
                  <c:v>137.50059999999999</c:v>
                </c:pt>
                <c:pt idx="27">
                  <c:v>120.86279999999999</c:v>
                </c:pt>
                <c:pt idx="28">
                  <c:v>270.3603</c:v>
                </c:pt>
                <c:pt idx="29">
                  <c:v>212.35239999999999</c:v>
                </c:pt>
                <c:pt idx="30">
                  <c:v>145.8246</c:v>
                </c:pt>
                <c:pt idx="31">
                  <c:v>104.2308</c:v>
                </c:pt>
                <c:pt idx="32">
                  <c:v>204.02430000000001</c:v>
                </c:pt>
                <c:pt idx="33">
                  <c:v>237.58879999999999</c:v>
                </c:pt>
                <c:pt idx="34">
                  <c:v>229.21789999999999</c:v>
                </c:pt>
                <c:pt idx="35">
                  <c:v>330.6592</c:v>
                </c:pt>
                <c:pt idx="36">
                  <c:v>245.8732</c:v>
                </c:pt>
                <c:pt idx="37">
                  <c:v>295.46690000000001</c:v>
                </c:pt>
                <c:pt idx="38">
                  <c:v>321.9495</c:v>
                </c:pt>
                <c:pt idx="39">
                  <c:v>261.75330000000002</c:v>
                </c:pt>
                <c:pt idx="40">
                  <c:v>278.95119999999997</c:v>
                </c:pt>
                <c:pt idx="41">
                  <c:v>253.91589999999999</c:v>
                </c:pt>
                <c:pt idx="42">
                  <c:v>287.05869999999999</c:v>
                </c:pt>
              </c:numCache>
            </c:numRef>
          </c:xVal>
          <c:yVal>
            <c:numRef>
              <c:f>'C12'!$G$2:$G$44</c:f>
              <c:numCache>
                <c:formatCode>General</c:formatCode>
                <c:ptCount val="43"/>
                <c:pt idx="0">
                  <c:v>-12.5</c:v>
                </c:pt>
                <c:pt idx="1">
                  <c:v>-42.58</c:v>
                </c:pt>
                <c:pt idx="2">
                  <c:v>-47.78</c:v>
                </c:pt>
                <c:pt idx="3">
                  <c:v>-49.62</c:v>
                </c:pt>
                <c:pt idx="4">
                  <c:v>-55.6</c:v>
                </c:pt>
                <c:pt idx="5">
                  <c:v>-62.38</c:v>
                </c:pt>
                <c:pt idx="6">
                  <c:v>-71.680000000000007</c:v>
                </c:pt>
                <c:pt idx="7">
                  <c:v>-80.22</c:v>
                </c:pt>
                <c:pt idx="8">
                  <c:v>-87.99</c:v>
                </c:pt>
                <c:pt idx="9">
                  <c:v>-95.79</c:v>
                </c:pt>
                <c:pt idx="10">
                  <c:v>-106.31</c:v>
                </c:pt>
                <c:pt idx="11">
                  <c:v>-110.89</c:v>
                </c:pt>
                <c:pt idx="12">
                  <c:v>-113.17</c:v>
                </c:pt>
                <c:pt idx="13">
                  <c:v>-115.18</c:v>
                </c:pt>
                <c:pt idx="14">
                  <c:v>-115.53</c:v>
                </c:pt>
                <c:pt idx="15">
                  <c:v>-116.29</c:v>
                </c:pt>
                <c:pt idx="16">
                  <c:v>-116.9</c:v>
                </c:pt>
                <c:pt idx="17">
                  <c:v>-117.34</c:v>
                </c:pt>
                <c:pt idx="18">
                  <c:v>-117.81</c:v>
                </c:pt>
                <c:pt idx="19">
                  <c:v>-117.88</c:v>
                </c:pt>
                <c:pt idx="20">
                  <c:v>-117.88</c:v>
                </c:pt>
                <c:pt idx="21">
                  <c:v>-118.26</c:v>
                </c:pt>
                <c:pt idx="22">
                  <c:v>-118.3</c:v>
                </c:pt>
                <c:pt idx="23">
                  <c:v>-118.38</c:v>
                </c:pt>
                <c:pt idx="24">
                  <c:v>-118.39</c:v>
                </c:pt>
                <c:pt idx="25">
                  <c:v>-118.43</c:v>
                </c:pt>
                <c:pt idx="26">
                  <c:v>-118.91</c:v>
                </c:pt>
                <c:pt idx="27">
                  <c:v>-118.92</c:v>
                </c:pt>
                <c:pt idx="28">
                  <c:v>-118.99</c:v>
                </c:pt>
                <c:pt idx="29">
                  <c:v>-119.39</c:v>
                </c:pt>
                <c:pt idx="30">
                  <c:v>-119.76</c:v>
                </c:pt>
                <c:pt idx="31">
                  <c:v>-120.44</c:v>
                </c:pt>
                <c:pt idx="32">
                  <c:v>-121.46</c:v>
                </c:pt>
                <c:pt idx="33">
                  <c:v>-121.92</c:v>
                </c:pt>
                <c:pt idx="34">
                  <c:v>-122.66</c:v>
                </c:pt>
                <c:pt idx="35">
                  <c:v>-123.41</c:v>
                </c:pt>
                <c:pt idx="36">
                  <c:v>-127.2</c:v>
                </c:pt>
                <c:pt idx="37">
                  <c:v>-127.45</c:v>
                </c:pt>
                <c:pt idx="38">
                  <c:v>-129.46</c:v>
                </c:pt>
                <c:pt idx="39">
                  <c:v>-132.69999999999999</c:v>
                </c:pt>
                <c:pt idx="40">
                  <c:v>-133.55000000000001</c:v>
                </c:pt>
                <c:pt idx="41">
                  <c:v>-134.6</c:v>
                </c:pt>
                <c:pt idx="42">
                  <c:v>-135.8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6087624"/>
        <c:axId val="476088016"/>
      </c:scatterChart>
      <c:valAx>
        <c:axId val="476087624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6088016"/>
        <c:crosses val="autoZero"/>
        <c:crossBetween val="midCat"/>
      </c:valAx>
      <c:valAx>
        <c:axId val="47608801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6087624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C13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C13'!$D$2:$D$84</c:f>
              <c:numCache>
                <c:formatCode>General</c:formatCode>
                <c:ptCount val="83"/>
                <c:pt idx="0">
                  <c:v>49.835999999999999</c:v>
                </c:pt>
                <c:pt idx="1">
                  <c:v>50.9876</c:v>
                </c:pt>
                <c:pt idx="2">
                  <c:v>52.221800000000002</c:v>
                </c:pt>
                <c:pt idx="3">
                  <c:v>53.581600000000002</c:v>
                </c:pt>
                <c:pt idx="4">
                  <c:v>55.0593</c:v>
                </c:pt>
                <c:pt idx="5">
                  <c:v>56.600999999999999</c:v>
                </c:pt>
                <c:pt idx="6">
                  <c:v>58.2624</c:v>
                </c:pt>
                <c:pt idx="7">
                  <c:v>60.023299999999999</c:v>
                </c:pt>
                <c:pt idx="8">
                  <c:v>61.9375</c:v>
                </c:pt>
                <c:pt idx="9">
                  <c:v>64.002499999999998</c:v>
                </c:pt>
                <c:pt idx="10">
                  <c:v>66.204700000000003</c:v>
                </c:pt>
                <c:pt idx="11">
                  <c:v>68.532399999999996</c:v>
                </c:pt>
                <c:pt idx="12">
                  <c:v>70.984099999999998</c:v>
                </c:pt>
                <c:pt idx="13">
                  <c:v>73.560199999999995</c:v>
                </c:pt>
                <c:pt idx="14">
                  <c:v>76.246300000000005</c:v>
                </c:pt>
                <c:pt idx="15">
                  <c:v>79.049599999999998</c:v>
                </c:pt>
                <c:pt idx="16">
                  <c:v>82.027100000000004</c:v>
                </c:pt>
                <c:pt idx="17">
                  <c:v>85.206999999999994</c:v>
                </c:pt>
                <c:pt idx="18">
                  <c:v>88.553899999999999</c:v>
                </c:pt>
                <c:pt idx="19">
                  <c:v>92.064599999999999</c:v>
                </c:pt>
                <c:pt idx="20">
                  <c:v>95.751800000000003</c:v>
                </c:pt>
                <c:pt idx="21">
                  <c:v>99.5608</c:v>
                </c:pt>
                <c:pt idx="22">
                  <c:v>103.4564</c:v>
                </c:pt>
                <c:pt idx="23">
                  <c:v>107.515</c:v>
                </c:pt>
                <c:pt idx="24">
                  <c:v>111.76519999999999</c:v>
                </c:pt>
                <c:pt idx="25">
                  <c:v>116.18219999999999</c:v>
                </c:pt>
                <c:pt idx="26">
                  <c:v>120.78579999999999</c:v>
                </c:pt>
                <c:pt idx="27">
                  <c:v>125.48909999999999</c:v>
                </c:pt>
                <c:pt idx="28">
                  <c:v>130.256</c:v>
                </c:pt>
                <c:pt idx="29">
                  <c:v>135.11179999999999</c:v>
                </c:pt>
                <c:pt idx="30">
                  <c:v>140.0016</c:v>
                </c:pt>
                <c:pt idx="31">
                  <c:v>144.96960000000001</c:v>
                </c:pt>
                <c:pt idx="32">
                  <c:v>149.99090000000001</c:v>
                </c:pt>
                <c:pt idx="33">
                  <c:v>154.9958</c:v>
                </c:pt>
                <c:pt idx="34">
                  <c:v>160.06460000000001</c:v>
                </c:pt>
                <c:pt idx="35">
                  <c:v>165.28110000000001</c:v>
                </c:pt>
                <c:pt idx="36">
                  <c:v>170.5283</c:v>
                </c:pt>
                <c:pt idx="37">
                  <c:v>175.67779999999999</c:v>
                </c:pt>
                <c:pt idx="38">
                  <c:v>180.82069999999999</c:v>
                </c:pt>
                <c:pt idx="39">
                  <c:v>186.02080000000001</c:v>
                </c:pt>
                <c:pt idx="40">
                  <c:v>191.22790000000001</c:v>
                </c:pt>
                <c:pt idx="41">
                  <c:v>196.506</c:v>
                </c:pt>
                <c:pt idx="42">
                  <c:v>201.83449999999999</c:v>
                </c:pt>
                <c:pt idx="43">
                  <c:v>207.03280000000001</c:v>
                </c:pt>
                <c:pt idx="44">
                  <c:v>212.31620000000001</c:v>
                </c:pt>
                <c:pt idx="45">
                  <c:v>217.5942</c:v>
                </c:pt>
                <c:pt idx="46">
                  <c:v>222.84710000000001</c:v>
                </c:pt>
                <c:pt idx="47">
                  <c:v>228.18430000000001</c:v>
                </c:pt>
                <c:pt idx="48">
                  <c:v>233.45070000000001</c:v>
                </c:pt>
                <c:pt idx="49">
                  <c:v>238.7261</c:v>
                </c:pt>
                <c:pt idx="50">
                  <c:v>243.8612</c:v>
                </c:pt>
                <c:pt idx="51">
                  <c:v>249.19499999999999</c:v>
                </c:pt>
                <c:pt idx="52">
                  <c:v>254.8194</c:v>
                </c:pt>
                <c:pt idx="53">
                  <c:v>260.25689999999997</c:v>
                </c:pt>
                <c:pt idx="54">
                  <c:v>265.61630000000002</c:v>
                </c:pt>
                <c:pt idx="55">
                  <c:v>271.10480000000001</c:v>
                </c:pt>
                <c:pt idx="56">
                  <c:v>276.4427</c:v>
                </c:pt>
                <c:pt idx="57">
                  <c:v>282.31689999999998</c:v>
                </c:pt>
                <c:pt idx="58">
                  <c:v>288.2978</c:v>
                </c:pt>
                <c:pt idx="59">
                  <c:v>293.87439999999998</c:v>
                </c:pt>
                <c:pt idx="60">
                  <c:v>299.54919999999998</c:v>
                </c:pt>
                <c:pt idx="61">
                  <c:v>305.32119999999998</c:v>
                </c:pt>
                <c:pt idx="62">
                  <c:v>311.16370000000001</c:v>
                </c:pt>
                <c:pt idx="63">
                  <c:v>317.05070000000001</c:v>
                </c:pt>
                <c:pt idx="64">
                  <c:v>322.87889999999999</c:v>
                </c:pt>
                <c:pt idx="65">
                  <c:v>328.80509999999998</c:v>
                </c:pt>
                <c:pt idx="66">
                  <c:v>334.95119999999997</c:v>
                </c:pt>
                <c:pt idx="67">
                  <c:v>341.02449999999999</c:v>
                </c:pt>
                <c:pt idx="68">
                  <c:v>347.04759999999999</c:v>
                </c:pt>
                <c:pt idx="69">
                  <c:v>353.1662</c:v>
                </c:pt>
                <c:pt idx="70">
                  <c:v>359.30149999999998</c:v>
                </c:pt>
                <c:pt idx="71">
                  <c:v>365.39010000000002</c:v>
                </c:pt>
                <c:pt idx="72">
                  <c:v>371.54509999999999</c:v>
                </c:pt>
                <c:pt idx="73">
                  <c:v>377.72410000000002</c:v>
                </c:pt>
                <c:pt idx="74">
                  <c:v>383.93380000000002</c:v>
                </c:pt>
                <c:pt idx="75">
                  <c:v>390.0992</c:v>
                </c:pt>
                <c:pt idx="76">
                  <c:v>396.46339999999998</c:v>
                </c:pt>
                <c:pt idx="77">
                  <c:v>402.80950000000001</c:v>
                </c:pt>
                <c:pt idx="78">
                  <c:v>409.12819999999999</c:v>
                </c:pt>
                <c:pt idx="79">
                  <c:v>415.29610000000002</c:v>
                </c:pt>
                <c:pt idx="80">
                  <c:v>421.7063</c:v>
                </c:pt>
                <c:pt idx="81">
                  <c:v>428.11130000000003</c:v>
                </c:pt>
                <c:pt idx="82">
                  <c:v>434.4873</c:v>
                </c:pt>
              </c:numCache>
            </c:numRef>
          </c:xVal>
          <c:yVal>
            <c:numRef>
              <c:f>'C13'!$G$2:$G$84</c:f>
              <c:numCache>
                <c:formatCode>General</c:formatCode>
                <c:ptCount val="83"/>
                <c:pt idx="0">
                  <c:v>-16.489999999999998</c:v>
                </c:pt>
                <c:pt idx="1">
                  <c:v>-19.809999999999999</c:v>
                </c:pt>
                <c:pt idx="2">
                  <c:v>-19.09</c:v>
                </c:pt>
                <c:pt idx="3">
                  <c:v>-23.78</c:v>
                </c:pt>
                <c:pt idx="4">
                  <c:v>-22.8</c:v>
                </c:pt>
                <c:pt idx="5">
                  <c:v>-25.8</c:v>
                </c:pt>
                <c:pt idx="6">
                  <c:v>-26.59</c:v>
                </c:pt>
                <c:pt idx="7">
                  <c:v>-28.95</c:v>
                </c:pt>
                <c:pt idx="8">
                  <c:v>-31.48</c:v>
                </c:pt>
                <c:pt idx="9">
                  <c:v>-33.799999999999997</c:v>
                </c:pt>
                <c:pt idx="10">
                  <c:v>-35.9</c:v>
                </c:pt>
                <c:pt idx="11">
                  <c:v>-37.880000000000003</c:v>
                </c:pt>
                <c:pt idx="12">
                  <c:v>-39.96</c:v>
                </c:pt>
                <c:pt idx="13">
                  <c:v>-42.01</c:v>
                </c:pt>
                <c:pt idx="14">
                  <c:v>-43.64</c:v>
                </c:pt>
                <c:pt idx="15">
                  <c:v>-45.95</c:v>
                </c:pt>
                <c:pt idx="16">
                  <c:v>-49.53</c:v>
                </c:pt>
                <c:pt idx="17">
                  <c:v>-52.9</c:v>
                </c:pt>
                <c:pt idx="18">
                  <c:v>-55.34</c:v>
                </c:pt>
                <c:pt idx="19">
                  <c:v>-58.7</c:v>
                </c:pt>
                <c:pt idx="20">
                  <c:v>-61.7</c:v>
                </c:pt>
                <c:pt idx="21">
                  <c:v>-63.17</c:v>
                </c:pt>
                <c:pt idx="22">
                  <c:v>-64.930000000000007</c:v>
                </c:pt>
                <c:pt idx="23">
                  <c:v>-69.38</c:v>
                </c:pt>
                <c:pt idx="24">
                  <c:v>-72.42</c:v>
                </c:pt>
                <c:pt idx="25">
                  <c:v>-75.98</c:v>
                </c:pt>
                <c:pt idx="26">
                  <c:v>-80.040000000000006</c:v>
                </c:pt>
                <c:pt idx="27">
                  <c:v>-80.099999999999994</c:v>
                </c:pt>
                <c:pt idx="28">
                  <c:v>-82.74</c:v>
                </c:pt>
                <c:pt idx="29">
                  <c:v>-83.9</c:v>
                </c:pt>
                <c:pt idx="30">
                  <c:v>-84.25</c:v>
                </c:pt>
                <c:pt idx="31">
                  <c:v>-87.37</c:v>
                </c:pt>
                <c:pt idx="32">
                  <c:v>-86.6</c:v>
                </c:pt>
                <c:pt idx="33">
                  <c:v>-86.64</c:v>
                </c:pt>
                <c:pt idx="34">
                  <c:v>-89.43</c:v>
                </c:pt>
                <c:pt idx="35">
                  <c:v>-93.51</c:v>
                </c:pt>
                <c:pt idx="36">
                  <c:v>-90.85</c:v>
                </c:pt>
                <c:pt idx="37">
                  <c:v>-88.97</c:v>
                </c:pt>
                <c:pt idx="38">
                  <c:v>-90.54</c:v>
                </c:pt>
                <c:pt idx="39">
                  <c:v>-91.63</c:v>
                </c:pt>
                <c:pt idx="40">
                  <c:v>-90.87</c:v>
                </c:pt>
                <c:pt idx="41">
                  <c:v>-94.98</c:v>
                </c:pt>
                <c:pt idx="42">
                  <c:v>-93.39</c:v>
                </c:pt>
                <c:pt idx="43">
                  <c:v>-88.49</c:v>
                </c:pt>
                <c:pt idx="44">
                  <c:v>-97.4</c:v>
                </c:pt>
                <c:pt idx="45">
                  <c:v>-88.21</c:v>
                </c:pt>
                <c:pt idx="46">
                  <c:v>-96.15</c:v>
                </c:pt>
                <c:pt idx="47">
                  <c:v>-92.36</c:v>
                </c:pt>
                <c:pt idx="48">
                  <c:v>-92.62</c:v>
                </c:pt>
                <c:pt idx="49">
                  <c:v>-92.8</c:v>
                </c:pt>
                <c:pt idx="50">
                  <c:v>-85.63</c:v>
                </c:pt>
                <c:pt idx="51">
                  <c:v>-102.22</c:v>
                </c:pt>
                <c:pt idx="52">
                  <c:v>-101.88</c:v>
                </c:pt>
                <c:pt idx="53">
                  <c:v>-91.26</c:v>
                </c:pt>
                <c:pt idx="54">
                  <c:v>-97.7</c:v>
                </c:pt>
                <c:pt idx="55">
                  <c:v>-98.22</c:v>
                </c:pt>
                <c:pt idx="56">
                  <c:v>-88.87</c:v>
                </c:pt>
                <c:pt idx="57">
                  <c:v>-130.38999999999999</c:v>
                </c:pt>
                <c:pt idx="58">
                  <c:v>-97.45</c:v>
                </c:pt>
                <c:pt idx="59">
                  <c:v>-97.9</c:v>
                </c:pt>
                <c:pt idx="60">
                  <c:v>-103.21</c:v>
                </c:pt>
                <c:pt idx="61">
                  <c:v>-103.6</c:v>
                </c:pt>
                <c:pt idx="62">
                  <c:v>-107.73</c:v>
                </c:pt>
                <c:pt idx="63">
                  <c:v>-106.57</c:v>
                </c:pt>
                <c:pt idx="64">
                  <c:v>-103.81</c:v>
                </c:pt>
                <c:pt idx="65">
                  <c:v>-113.11</c:v>
                </c:pt>
                <c:pt idx="66">
                  <c:v>-123.2</c:v>
                </c:pt>
                <c:pt idx="67">
                  <c:v>-105.68</c:v>
                </c:pt>
                <c:pt idx="68">
                  <c:v>-118.07</c:v>
                </c:pt>
                <c:pt idx="69">
                  <c:v>-114.3</c:v>
                </c:pt>
                <c:pt idx="70">
                  <c:v>-119.77</c:v>
                </c:pt>
                <c:pt idx="71">
                  <c:v>-109.55</c:v>
                </c:pt>
                <c:pt idx="72">
                  <c:v>-126.54</c:v>
                </c:pt>
                <c:pt idx="73">
                  <c:v>-112.01</c:v>
                </c:pt>
                <c:pt idx="74">
                  <c:v>-131.69999999999999</c:v>
                </c:pt>
                <c:pt idx="75">
                  <c:v>-129.59</c:v>
                </c:pt>
                <c:pt idx="76">
                  <c:v>-117.9</c:v>
                </c:pt>
                <c:pt idx="77">
                  <c:v>-125.15</c:v>
                </c:pt>
                <c:pt idx="78">
                  <c:v>-111.17</c:v>
                </c:pt>
                <c:pt idx="79">
                  <c:v>-109.75</c:v>
                </c:pt>
                <c:pt idx="80">
                  <c:v>-140.43</c:v>
                </c:pt>
                <c:pt idx="81">
                  <c:v>-104.8</c:v>
                </c:pt>
                <c:pt idx="82">
                  <c:v>-133.2700000000000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6088800"/>
        <c:axId val="476089192"/>
      </c:scatterChart>
      <c:valAx>
        <c:axId val="476088800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6089192"/>
        <c:crosses val="autoZero"/>
        <c:crossBetween val="midCat"/>
      </c:valAx>
      <c:valAx>
        <c:axId val="47608919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6088800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C14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C14'!$D$2:$D$52</c:f>
              <c:numCache>
                <c:formatCode>General</c:formatCode>
                <c:ptCount val="51"/>
                <c:pt idx="0">
                  <c:v>20.7393</c:v>
                </c:pt>
                <c:pt idx="1">
                  <c:v>19.9452</c:v>
                </c:pt>
                <c:pt idx="2">
                  <c:v>17.3248</c:v>
                </c:pt>
                <c:pt idx="3">
                  <c:v>16.0687</c:v>
                </c:pt>
                <c:pt idx="4">
                  <c:v>15.0631</c:v>
                </c:pt>
                <c:pt idx="5">
                  <c:v>18.4405</c:v>
                </c:pt>
                <c:pt idx="6">
                  <c:v>14.220499999999999</c:v>
                </c:pt>
                <c:pt idx="7">
                  <c:v>13.6181</c:v>
                </c:pt>
                <c:pt idx="8">
                  <c:v>13.3161</c:v>
                </c:pt>
                <c:pt idx="9">
                  <c:v>13.305</c:v>
                </c:pt>
                <c:pt idx="10">
                  <c:v>13.531700000000001</c:v>
                </c:pt>
                <c:pt idx="11">
                  <c:v>13.9267</c:v>
                </c:pt>
                <c:pt idx="12">
                  <c:v>14.2958</c:v>
                </c:pt>
                <c:pt idx="13">
                  <c:v>14.0891</c:v>
                </c:pt>
                <c:pt idx="14">
                  <c:v>13.226100000000001</c:v>
                </c:pt>
                <c:pt idx="15">
                  <c:v>20.068100000000001</c:v>
                </c:pt>
                <c:pt idx="16">
                  <c:v>11.627700000000001</c:v>
                </c:pt>
                <c:pt idx="17">
                  <c:v>9.5709</c:v>
                </c:pt>
                <c:pt idx="18">
                  <c:v>7.7142999999999997</c:v>
                </c:pt>
                <c:pt idx="19">
                  <c:v>6.8193999999999999</c:v>
                </c:pt>
                <c:pt idx="20">
                  <c:v>7.9269999999999996</c:v>
                </c:pt>
                <c:pt idx="21">
                  <c:v>9.3261000000000003</c:v>
                </c:pt>
                <c:pt idx="22">
                  <c:v>9.5198999999999998</c:v>
                </c:pt>
                <c:pt idx="23">
                  <c:v>8.6456</c:v>
                </c:pt>
                <c:pt idx="24">
                  <c:v>7.2713000000000001</c:v>
                </c:pt>
                <c:pt idx="25">
                  <c:v>5.9264999999999999</c:v>
                </c:pt>
                <c:pt idx="26">
                  <c:v>4.9024000000000001</c:v>
                </c:pt>
                <c:pt idx="27">
                  <c:v>4.2336999999999998</c:v>
                </c:pt>
                <c:pt idx="28">
                  <c:v>3.6720999999999999</c:v>
                </c:pt>
                <c:pt idx="29">
                  <c:v>3.3361000000000001</c:v>
                </c:pt>
                <c:pt idx="30">
                  <c:v>3.4216000000000002</c:v>
                </c:pt>
                <c:pt idx="31">
                  <c:v>3.5049999999999999</c:v>
                </c:pt>
                <c:pt idx="32">
                  <c:v>3.3691</c:v>
                </c:pt>
                <c:pt idx="33">
                  <c:v>3.6343000000000001</c:v>
                </c:pt>
                <c:pt idx="34">
                  <c:v>5.1722999999999999</c:v>
                </c:pt>
                <c:pt idx="35">
                  <c:v>4.7728999999999999</c:v>
                </c:pt>
                <c:pt idx="36">
                  <c:v>8.0740999999999996</c:v>
                </c:pt>
                <c:pt idx="37">
                  <c:v>5.7042000000000002</c:v>
                </c:pt>
                <c:pt idx="38">
                  <c:v>23.953199999999999</c:v>
                </c:pt>
                <c:pt idx="39">
                  <c:v>4.1113</c:v>
                </c:pt>
                <c:pt idx="40">
                  <c:v>11.8606</c:v>
                </c:pt>
                <c:pt idx="41">
                  <c:v>17.953199999999999</c:v>
                </c:pt>
                <c:pt idx="42">
                  <c:v>6.944</c:v>
                </c:pt>
                <c:pt idx="43">
                  <c:v>9.5374999999999996</c:v>
                </c:pt>
                <c:pt idx="44">
                  <c:v>6.3010000000000002</c:v>
                </c:pt>
                <c:pt idx="45">
                  <c:v>21.075500000000002</c:v>
                </c:pt>
                <c:pt idx="46">
                  <c:v>14.8063</c:v>
                </c:pt>
                <c:pt idx="47">
                  <c:v>9.3021999999999991</c:v>
                </c:pt>
                <c:pt idx="48">
                  <c:v>3.6696</c:v>
                </c:pt>
                <c:pt idx="49">
                  <c:v>27.138000000000002</c:v>
                </c:pt>
                <c:pt idx="50">
                  <c:v>0.83120000000000005</c:v>
                </c:pt>
              </c:numCache>
            </c:numRef>
          </c:xVal>
          <c:yVal>
            <c:numRef>
              <c:f>'C14'!$G$2:$G$52</c:f>
              <c:numCache>
                <c:formatCode>General</c:formatCode>
                <c:ptCount val="51"/>
                <c:pt idx="0">
                  <c:v>-4.75</c:v>
                </c:pt>
                <c:pt idx="1">
                  <c:v>-11.73</c:v>
                </c:pt>
                <c:pt idx="2">
                  <c:v>-17.48</c:v>
                </c:pt>
                <c:pt idx="3">
                  <c:v>-19.77</c:v>
                </c:pt>
                <c:pt idx="4">
                  <c:v>-20.67</c:v>
                </c:pt>
                <c:pt idx="5">
                  <c:v>-21.56</c:v>
                </c:pt>
                <c:pt idx="6">
                  <c:v>-21.84</c:v>
                </c:pt>
                <c:pt idx="7">
                  <c:v>-23.73</c:v>
                </c:pt>
                <c:pt idx="8">
                  <c:v>-25.67</c:v>
                </c:pt>
                <c:pt idx="9">
                  <c:v>-27.64</c:v>
                </c:pt>
                <c:pt idx="10">
                  <c:v>-29.63</c:v>
                </c:pt>
                <c:pt idx="11">
                  <c:v>-31.59</c:v>
                </c:pt>
                <c:pt idx="12">
                  <c:v>-33.43</c:v>
                </c:pt>
                <c:pt idx="13">
                  <c:v>-35.39</c:v>
                </c:pt>
                <c:pt idx="14">
                  <c:v>-38.15</c:v>
                </c:pt>
                <c:pt idx="15">
                  <c:v>-39.15</c:v>
                </c:pt>
                <c:pt idx="16">
                  <c:v>-42.17</c:v>
                </c:pt>
                <c:pt idx="17">
                  <c:v>-46.35</c:v>
                </c:pt>
                <c:pt idx="18">
                  <c:v>-50.08</c:v>
                </c:pt>
                <c:pt idx="19">
                  <c:v>-54.61</c:v>
                </c:pt>
                <c:pt idx="20">
                  <c:v>-59.33</c:v>
                </c:pt>
                <c:pt idx="21">
                  <c:v>-62.28</c:v>
                </c:pt>
                <c:pt idx="22">
                  <c:v>-67.05</c:v>
                </c:pt>
                <c:pt idx="23">
                  <c:v>-72.83</c:v>
                </c:pt>
                <c:pt idx="24">
                  <c:v>-80.56</c:v>
                </c:pt>
                <c:pt idx="25">
                  <c:v>-84.95</c:v>
                </c:pt>
                <c:pt idx="26">
                  <c:v>-95.9</c:v>
                </c:pt>
                <c:pt idx="27">
                  <c:v>-98.92</c:v>
                </c:pt>
                <c:pt idx="28">
                  <c:v>-99.5</c:v>
                </c:pt>
                <c:pt idx="29">
                  <c:v>-108.57</c:v>
                </c:pt>
                <c:pt idx="30">
                  <c:v>-112.55</c:v>
                </c:pt>
                <c:pt idx="31">
                  <c:v>-121.8</c:v>
                </c:pt>
                <c:pt idx="32">
                  <c:v>-123.18</c:v>
                </c:pt>
                <c:pt idx="33">
                  <c:v>-125.92</c:v>
                </c:pt>
                <c:pt idx="34">
                  <c:v>-133.94</c:v>
                </c:pt>
                <c:pt idx="35">
                  <c:v>-134.93</c:v>
                </c:pt>
                <c:pt idx="36">
                  <c:v>-138.49</c:v>
                </c:pt>
                <c:pt idx="37">
                  <c:v>-141.38999999999999</c:v>
                </c:pt>
                <c:pt idx="38">
                  <c:v>-145.59</c:v>
                </c:pt>
                <c:pt idx="39">
                  <c:v>-146.72999999999999</c:v>
                </c:pt>
                <c:pt idx="40">
                  <c:v>-148.33000000000001</c:v>
                </c:pt>
                <c:pt idx="41">
                  <c:v>-161.04</c:v>
                </c:pt>
                <c:pt idx="42">
                  <c:v>-175.84</c:v>
                </c:pt>
                <c:pt idx="43">
                  <c:v>-184.64</c:v>
                </c:pt>
                <c:pt idx="44">
                  <c:v>-185.58</c:v>
                </c:pt>
                <c:pt idx="45">
                  <c:v>-196.1</c:v>
                </c:pt>
                <c:pt idx="46">
                  <c:v>-197.66</c:v>
                </c:pt>
                <c:pt idx="47">
                  <c:v>-209.26</c:v>
                </c:pt>
                <c:pt idx="48">
                  <c:v>-210.41</c:v>
                </c:pt>
                <c:pt idx="49">
                  <c:v>-222.42</c:v>
                </c:pt>
                <c:pt idx="50">
                  <c:v>-325.7099999999999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6089976"/>
        <c:axId val="476090368"/>
      </c:scatterChart>
      <c:valAx>
        <c:axId val="47608997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6090368"/>
        <c:crosses val="autoZero"/>
        <c:crossBetween val="midCat"/>
      </c:valAx>
      <c:valAx>
        <c:axId val="47609036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6089976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C15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C15'!$D$2:$D$48</c:f>
              <c:numCache>
                <c:formatCode>General</c:formatCode>
                <c:ptCount val="47"/>
                <c:pt idx="0">
                  <c:v>13.7425</c:v>
                </c:pt>
                <c:pt idx="1">
                  <c:v>15.0802</c:v>
                </c:pt>
                <c:pt idx="2">
                  <c:v>16.599599999999999</c:v>
                </c:pt>
                <c:pt idx="3">
                  <c:v>14.383100000000001</c:v>
                </c:pt>
                <c:pt idx="4">
                  <c:v>15.8109</c:v>
                </c:pt>
                <c:pt idx="5">
                  <c:v>17.396799999999999</c:v>
                </c:pt>
                <c:pt idx="6">
                  <c:v>18.239100000000001</c:v>
                </c:pt>
                <c:pt idx="7">
                  <c:v>19.1127</c:v>
                </c:pt>
                <c:pt idx="8">
                  <c:v>20.042999999999999</c:v>
                </c:pt>
                <c:pt idx="9">
                  <c:v>21.0351</c:v>
                </c:pt>
                <c:pt idx="10">
                  <c:v>22.090499999999999</c:v>
                </c:pt>
                <c:pt idx="11">
                  <c:v>23.208300000000001</c:v>
                </c:pt>
                <c:pt idx="12">
                  <c:v>24.3431</c:v>
                </c:pt>
                <c:pt idx="13">
                  <c:v>25.453499999999998</c:v>
                </c:pt>
                <c:pt idx="14">
                  <c:v>26.507000000000001</c:v>
                </c:pt>
                <c:pt idx="15">
                  <c:v>27.4176</c:v>
                </c:pt>
                <c:pt idx="16">
                  <c:v>28.1267</c:v>
                </c:pt>
                <c:pt idx="17">
                  <c:v>28.6</c:v>
                </c:pt>
                <c:pt idx="18">
                  <c:v>28.826000000000001</c:v>
                </c:pt>
                <c:pt idx="19">
                  <c:v>28.824400000000001</c:v>
                </c:pt>
                <c:pt idx="20">
                  <c:v>28.610600000000002</c:v>
                </c:pt>
                <c:pt idx="21">
                  <c:v>28.158200000000001</c:v>
                </c:pt>
                <c:pt idx="22">
                  <c:v>27.479099999999999</c:v>
                </c:pt>
                <c:pt idx="23">
                  <c:v>26.5168</c:v>
                </c:pt>
                <c:pt idx="24">
                  <c:v>22.000599999999999</c:v>
                </c:pt>
                <c:pt idx="25">
                  <c:v>25.163900000000002</c:v>
                </c:pt>
                <c:pt idx="26">
                  <c:v>23.53</c:v>
                </c:pt>
                <c:pt idx="27">
                  <c:v>2.0421</c:v>
                </c:pt>
                <c:pt idx="28">
                  <c:v>15.5182</c:v>
                </c:pt>
                <c:pt idx="29">
                  <c:v>6.1821999999999999</c:v>
                </c:pt>
                <c:pt idx="30">
                  <c:v>27.268599999999999</c:v>
                </c:pt>
                <c:pt idx="31">
                  <c:v>12.0169</c:v>
                </c:pt>
                <c:pt idx="32">
                  <c:v>9.2225000000000001</c:v>
                </c:pt>
                <c:pt idx="33">
                  <c:v>19.672599999999999</c:v>
                </c:pt>
                <c:pt idx="34">
                  <c:v>14.0351</c:v>
                </c:pt>
                <c:pt idx="35">
                  <c:v>17.005700000000001</c:v>
                </c:pt>
                <c:pt idx="36">
                  <c:v>17.841799999999999</c:v>
                </c:pt>
                <c:pt idx="37">
                  <c:v>18.7865</c:v>
                </c:pt>
                <c:pt idx="38">
                  <c:v>15.5403</c:v>
                </c:pt>
                <c:pt idx="39">
                  <c:v>15.3657</c:v>
                </c:pt>
                <c:pt idx="40">
                  <c:v>16.216999999999999</c:v>
                </c:pt>
                <c:pt idx="41">
                  <c:v>19.533100000000001</c:v>
                </c:pt>
                <c:pt idx="42">
                  <c:v>17.109000000000002</c:v>
                </c:pt>
                <c:pt idx="43">
                  <c:v>23.3674</c:v>
                </c:pt>
                <c:pt idx="44">
                  <c:v>17.191500000000001</c:v>
                </c:pt>
                <c:pt idx="45">
                  <c:v>17.804400000000001</c:v>
                </c:pt>
                <c:pt idx="46">
                  <c:v>12.431900000000001</c:v>
                </c:pt>
              </c:numCache>
            </c:numRef>
          </c:xVal>
          <c:yVal>
            <c:numRef>
              <c:f>'C15'!$G$2:$G$48</c:f>
              <c:numCache>
                <c:formatCode>General</c:formatCode>
                <c:ptCount val="47"/>
                <c:pt idx="0">
                  <c:v>-13.28</c:v>
                </c:pt>
                <c:pt idx="1">
                  <c:v>-16.149999999999999</c:v>
                </c:pt>
                <c:pt idx="2">
                  <c:v>-19.09</c:v>
                </c:pt>
                <c:pt idx="3">
                  <c:v>-19.18</c:v>
                </c:pt>
                <c:pt idx="4">
                  <c:v>-20.88</c:v>
                </c:pt>
                <c:pt idx="5">
                  <c:v>-21.33</c:v>
                </c:pt>
                <c:pt idx="6">
                  <c:v>-21.48</c:v>
                </c:pt>
                <c:pt idx="7">
                  <c:v>-22.99</c:v>
                </c:pt>
                <c:pt idx="8">
                  <c:v>-24.48</c:v>
                </c:pt>
                <c:pt idx="9">
                  <c:v>-25.94</c:v>
                </c:pt>
                <c:pt idx="10">
                  <c:v>-27.38</c:v>
                </c:pt>
                <c:pt idx="11">
                  <c:v>-28.78</c:v>
                </c:pt>
                <c:pt idx="12">
                  <c:v>-30.15</c:v>
                </c:pt>
                <c:pt idx="13">
                  <c:v>-31.41</c:v>
                </c:pt>
                <c:pt idx="14">
                  <c:v>-32.57</c:v>
                </c:pt>
                <c:pt idx="15">
                  <c:v>-34.369999999999997</c:v>
                </c:pt>
                <c:pt idx="16">
                  <c:v>-36.549999999999997</c:v>
                </c:pt>
                <c:pt idx="17">
                  <c:v>-38.76</c:v>
                </c:pt>
                <c:pt idx="18">
                  <c:v>-40.98</c:v>
                </c:pt>
                <c:pt idx="19">
                  <c:v>-42.73</c:v>
                </c:pt>
                <c:pt idx="20">
                  <c:v>-44.59</c:v>
                </c:pt>
                <c:pt idx="21">
                  <c:v>-46.64</c:v>
                </c:pt>
                <c:pt idx="22">
                  <c:v>-48.12</c:v>
                </c:pt>
                <c:pt idx="23">
                  <c:v>-50.78</c:v>
                </c:pt>
                <c:pt idx="24">
                  <c:v>-52.17</c:v>
                </c:pt>
                <c:pt idx="25">
                  <c:v>-53.55</c:v>
                </c:pt>
                <c:pt idx="26">
                  <c:v>-54.51</c:v>
                </c:pt>
                <c:pt idx="27">
                  <c:v>-64.739999999999995</c:v>
                </c:pt>
                <c:pt idx="28">
                  <c:v>-69.17</c:v>
                </c:pt>
                <c:pt idx="29">
                  <c:v>-72.63</c:v>
                </c:pt>
                <c:pt idx="30">
                  <c:v>-74.569999999999993</c:v>
                </c:pt>
                <c:pt idx="31">
                  <c:v>-75.150000000000006</c:v>
                </c:pt>
                <c:pt idx="32">
                  <c:v>-76.430000000000007</c:v>
                </c:pt>
                <c:pt idx="33">
                  <c:v>-79.13</c:v>
                </c:pt>
                <c:pt idx="34">
                  <c:v>-83.17</c:v>
                </c:pt>
                <c:pt idx="35">
                  <c:v>-83.89</c:v>
                </c:pt>
                <c:pt idx="36">
                  <c:v>-86.77</c:v>
                </c:pt>
                <c:pt idx="37">
                  <c:v>-99.94</c:v>
                </c:pt>
                <c:pt idx="38">
                  <c:v>-105.64</c:v>
                </c:pt>
                <c:pt idx="39">
                  <c:v>-107.22</c:v>
                </c:pt>
                <c:pt idx="40">
                  <c:v>-113.52</c:v>
                </c:pt>
                <c:pt idx="41">
                  <c:v>-114.74</c:v>
                </c:pt>
                <c:pt idx="42">
                  <c:v>-131.57</c:v>
                </c:pt>
                <c:pt idx="43">
                  <c:v>-133.28</c:v>
                </c:pt>
                <c:pt idx="44">
                  <c:v>-133.53</c:v>
                </c:pt>
                <c:pt idx="45">
                  <c:v>-152.5</c:v>
                </c:pt>
                <c:pt idx="46">
                  <c:v>-205.2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6092328"/>
        <c:axId val="475817768"/>
      </c:scatterChart>
      <c:valAx>
        <c:axId val="476092328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5817768"/>
        <c:crosses val="autoZero"/>
        <c:crossBetween val="midCat"/>
      </c:valAx>
      <c:valAx>
        <c:axId val="47581776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6092328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C16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C16'!$D$2:$D$28</c:f>
              <c:numCache>
                <c:formatCode>General</c:formatCode>
                <c:ptCount val="27"/>
                <c:pt idx="0">
                  <c:v>11.280099999999999</c:v>
                </c:pt>
                <c:pt idx="1">
                  <c:v>2.7504</c:v>
                </c:pt>
                <c:pt idx="2">
                  <c:v>4.2868000000000004</c:v>
                </c:pt>
                <c:pt idx="3">
                  <c:v>1.4509000000000001</c:v>
                </c:pt>
                <c:pt idx="4">
                  <c:v>5.1395</c:v>
                </c:pt>
                <c:pt idx="5">
                  <c:v>1.0704</c:v>
                </c:pt>
                <c:pt idx="6">
                  <c:v>1.9541999999999999</c:v>
                </c:pt>
                <c:pt idx="7">
                  <c:v>4.1616999999999997</c:v>
                </c:pt>
                <c:pt idx="8">
                  <c:v>7.6512000000000002</c:v>
                </c:pt>
                <c:pt idx="9">
                  <c:v>12.3421</c:v>
                </c:pt>
                <c:pt idx="10">
                  <c:v>18.299299999999999</c:v>
                </c:pt>
                <c:pt idx="11">
                  <c:v>21.133900000000001</c:v>
                </c:pt>
                <c:pt idx="12">
                  <c:v>21.4588</c:v>
                </c:pt>
                <c:pt idx="13">
                  <c:v>20.168500000000002</c:v>
                </c:pt>
                <c:pt idx="14">
                  <c:v>17.758600000000001</c:v>
                </c:pt>
                <c:pt idx="15">
                  <c:v>16.730599999999999</c:v>
                </c:pt>
                <c:pt idx="16">
                  <c:v>15.4114</c:v>
                </c:pt>
                <c:pt idx="17">
                  <c:v>14.024900000000001</c:v>
                </c:pt>
                <c:pt idx="18">
                  <c:v>11.6928</c:v>
                </c:pt>
                <c:pt idx="19">
                  <c:v>6.7755999999999998</c:v>
                </c:pt>
                <c:pt idx="20">
                  <c:v>9.8328000000000007</c:v>
                </c:pt>
                <c:pt idx="21">
                  <c:v>14.0504</c:v>
                </c:pt>
                <c:pt idx="22">
                  <c:v>17.4787</c:v>
                </c:pt>
                <c:pt idx="23">
                  <c:v>22.510200000000001</c:v>
                </c:pt>
                <c:pt idx="24">
                  <c:v>3.4643000000000002</c:v>
                </c:pt>
                <c:pt idx="25">
                  <c:v>10.8995</c:v>
                </c:pt>
                <c:pt idx="26">
                  <c:v>4.8059000000000003</c:v>
                </c:pt>
              </c:numCache>
            </c:numRef>
          </c:xVal>
          <c:yVal>
            <c:numRef>
              <c:f>'C16'!$G$2:$G$29</c:f>
              <c:numCache>
                <c:formatCode>General</c:formatCode>
                <c:ptCount val="28"/>
                <c:pt idx="0">
                  <c:v>-7.27</c:v>
                </c:pt>
                <c:pt idx="1">
                  <c:v>-31.92</c:v>
                </c:pt>
                <c:pt idx="2">
                  <c:v>-32.58</c:v>
                </c:pt>
                <c:pt idx="3">
                  <c:v>-33.72</c:v>
                </c:pt>
                <c:pt idx="4">
                  <c:v>-35.19</c:v>
                </c:pt>
                <c:pt idx="5">
                  <c:v>-36.32</c:v>
                </c:pt>
                <c:pt idx="6">
                  <c:v>-39.770000000000003</c:v>
                </c:pt>
                <c:pt idx="7">
                  <c:v>-42.65</c:v>
                </c:pt>
                <c:pt idx="8">
                  <c:v>-45.91</c:v>
                </c:pt>
                <c:pt idx="9">
                  <c:v>-48.41</c:v>
                </c:pt>
                <c:pt idx="10">
                  <c:v>-55.2</c:v>
                </c:pt>
                <c:pt idx="11">
                  <c:v>-58.74</c:v>
                </c:pt>
                <c:pt idx="12">
                  <c:v>-63.76</c:v>
                </c:pt>
                <c:pt idx="13">
                  <c:v>-68.55</c:v>
                </c:pt>
                <c:pt idx="14">
                  <c:v>-78.319999999999993</c:v>
                </c:pt>
                <c:pt idx="15">
                  <c:v>-87.46</c:v>
                </c:pt>
                <c:pt idx="16">
                  <c:v>-93.4</c:v>
                </c:pt>
                <c:pt idx="17">
                  <c:v>-95.98</c:v>
                </c:pt>
                <c:pt idx="18">
                  <c:v>-114.64</c:v>
                </c:pt>
                <c:pt idx="19">
                  <c:v>-131.53</c:v>
                </c:pt>
                <c:pt idx="20">
                  <c:v>-136.72999999999999</c:v>
                </c:pt>
                <c:pt idx="21">
                  <c:v>-149.80000000000001</c:v>
                </c:pt>
                <c:pt idx="22">
                  <c:v>-150.54</c:v>
                </c:pt>
                <c:pt idx="23">
                  <c:v>-151.9</c:v>
                </c:pt>
                <c:pt idx="24">
                  <c:v>-159.94999999999999</c:v>
                </c:pt>
                <c:pt idx="25">
                  <c:v>-195.57</c:v>
                </c:pt>
                <c:pt idx="26">
                  <c:v>-287.9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5818552"/>
        <c:axId val="475818944"/>
      </c:scatterChart>
      <c:valAx>
        <c:axId val="47581855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5818944"/>
        <c:crosses val="autoZero"/>
        <c:crossBetween val="midCat"/>
      </c:valAx>
      <c:valAx>
        <c:axId val="47581894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5818552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C17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C17'!$D$2:$D$32</c:f>
              <c:numCache>
                <c:formatCode>General</c:formatCode>
                <c:ptCount val="31"/>
                <c:pt idx="0">
                  <c:v>4.9501999999999997</c:v>
                </c:pt>
                <c:pt idx="1">
                  <c:v>5.1989000000000001</c:v>
                </c:pt>
                <c:pt idx="2">
                  <c:v>5.6379999999999999</c:v>
                </c:pt>
                <c:pt idx="3">
                  <c:v>6.1193</c:v>
                </c:pt>
                <c:pt idx="4">
                  <c:v>6.6452</c:v>
                </c:pt>
                <c:pt idx="5">
                  <c:v>7.2441000000000004</c:v>
                </c:pt>
                <c:pt idx="6">
                  <c:v>7.9481999999999999</c:v>
                </c:pt>
                <c:pt idx="7">
                  <c:v>8.7750000000000004</c:v>
                </c:pt>
                <c:pt idx="8">
                  <c:v>9.7308000000000003</c:v>
                </c:pt>
                <c:pt idx="9">
                  <c:v>10.847200000000001</c:v>
                </c:pt>
                <c:pt idx="10">
                  <c:v>12.165800000000001</c:v>
                </c:pt>
                <c:pt idx="11">
                  <c:v>13.6777</c:v>
                </c:pt>
                <c:pt idx="12">
                  <c:v>15.3149</c:v>
                </c:pt>
                <c:pt idx="13">
                  <c:v>17.047000000000001</c:v>
                </c:pt>
                <c:pt idx="14">
                  <c:v>18.784500000000001</c:v>
                </c:pt>
                <c:pt idx="15">
                  <c:v>15.524100000000001</c:v>
                </c:pt>
                <c:pt idx="16">
                  <c:v>20.357199999999999</c:v>
                </c:pt>
                <c:pt idx="17">
                  <c:v>15.076000000000001</c:v>
                </c:pt>
                <c:pt idx="18">
                  <c:v>21.807200000000002</c:v>
                </c:pt>
                <c:pt idx="19">
                  <c:v>23.616900000000001</c:v>
                </c:pt>
                <c:pt idx="20">
                  <c:v>22.9115</c:v>
                </c:pt>
                <c:pt idx="21">
                  <c:v>11.0306</c:v>
                </c:pt>
                <c:pt idx="22">
                  <c:v>24.0459</c:v>
                </c:pt>
                <c:pt idx="23">
                  <c:v>20.200500000000002</c:v>
                </c:pt>
                <c:pt idx="24">
                  <c:v>12.4658</c:v>
                </c:pt>
                <c:pt idx="25">
                  <c:v>19.542899999999999</c:v>
                </c:pt>
                <c:pt idx="26">
                  <c:v>12.5807</c:v>
                </c:pt>
                <c:pt idx="27">
                  <c:v>22.257300000000001</c:v>
                </c:pt>
                <c:pt idx="28">
                  <c:v>11.1822</c:v>
                </c:pt>
                <c:pt idx="29">
                  <c:v>13.68</c:v>
                </c:pt>
                <c:pt idx="30">
                  <c:v>17.0306</c:v>
                </c:pt>
              </c:numCache>
            </c:numRef>
          </c:xVal>
          <c:yVal>
            <c:numRef>
              <c:f>'C17'!$G$2:$G$32</c:f>
              <c:numCache>
                <c:formatCode>General</c:formatCode>
                <c:ptCount val="31"/>
                <c:pt idx="0">
                  <c:v>-9.89</c:v>
                </c:pt>
                <c:pt idx="1">
                  <c:v>-29.36</c:v>
                </c:pt>
                <c:pt idx="2">
                  <c:v>-32.619999999999997</c:v>
                </c:pt>
                <c:pt idx="3">
                  <c:v>-34.39</c:v>
                </c:pt>
                <c:pt idx="4">
                  <c:v>-37.950000000000003</c:v>
                </c:pt>
                <c:pt idx="5">
                  <c:v>-43.1</c:v>
                </c:pt>
                <c:pt idx="6">
                  <c:v>-50.61</c:v>
                </c:pt>
                <c:pt idx="7">
                  <c:v>-57.5</c:v>
                </c:pt>
                <c:pt idx="8">
                  <c:v>-64.61</c:v>
                </c:pt>
                <c:pt idx="9">
                  <c:v>-74.319999999999993</c:v>
                </c:pt>
                <c:pt idx="10">
                  <c:v>-86.07</c:v>
                </c:pt>
                <c:pt idx="11">
                  <c:v>-97.47</c:v>
                </c:pt>
                <c:pt idx="12">
                  <c:v>-106.14</c:v>
                </c:pt>
                <c:pt idx="13">
                  <c:v>-121.75</c:v>
                </c:pt>
                <c:pt idx="14">
                  <c:v>-135.22</c:v>
                </c:pt>
                <c:pt idx="15">
                  <c:v>-136.69999999999999</c:v>
                </c:pt>
                <c:pt idx="16">
                  <c:v>-145.77000000000001</c:v>
                </c:pt>
                <c:pt idx="17">
                  <c:v>-147.47999999999999</c:v>
                </c:pt>
                <c:pt idx="18">
                  <c:v>-148.88</c:v>
                </c:pt>
                <c:pt idx="19">
                  <c:v>-163.12</c:v>
                </c:pt>
                <c:pt idx="20">
                  <c:v>-165.06</c:v>
                </c:pt>
                <c:pt idx="21">
                  <c:v>-166.22</c:v>
                </c:pt>
                <c:pt idx="22">
                  <c:v>-173.53</c:v>
                </c:pt>
                <c:pt idx="23">
                  <c:v>-178.22</c:v>
                </c:pt>
                <c:pt idx="24">
                  <c:v>-186</c:v>
                </c:pt>
                <c:pt idx="25">
                  <c:v>-189.72</c:v>
                </c:pt>
                <c:pt idx="26">
                  <c:v>-197.44</c:v>
                </c:pt>
                <c:pt idx="27">
                  <c:v>-214.17</c:v>
                </c:pt>
                <c:pt idx="28">
                  <c:v>-217.85</c:v>
                </c:pt>
                <c:pt idx="29">
                  <c:v>-278.88</c:v>
                </c:pt>
                <c:pt idx="30">
                  <c:v>-331.6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5819728"/>
        <c:axId val="475820120"/>
      </c:scatterChart>
      <c:valAx>
        <c:axId val="475819728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5820120"/>
        <c:crosses val="autoZero"/>
        <c:crossBetween val="midCat"/>
      </c:valAx>
      <c:valAx>
        <c:axId val="47582012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5819728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C18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C18'!$D$2:$D$42</c:f>
              <c:numCache>
                <c:formatCode>General</c:formatCode>
                <c:ptCount val="41"/>
                <c:pt idx="0">
                  <c:v>7.1025</c:v>
                </c:pt>
                <c:pt idx="1">
                  <c:v>6.0427999999999997</c:v>
                </c:pt>
                <c:pt idx="2">
                  <c:v>3.27</c:v>
                </c:pt>
                <c:pt idx="3">
                  <c:v>4.7876000000000003</c:v>
                </c:pt>
                <c:pt idx="4">
                  <c:v>1.8332999999999999</c:v>
                </c:pt>
                <c:pt idx="5">
                  <c:v>4.0876999999999999</c:v>
                </c:pt>
                <c:pt idx="6">
                  <c:v>2.4537</c:v>
                </c:pt>
                <c:pt idx="7">
                  <c:v>1.2554000000000001</c:v>
                </c:pt>
                <c:pt idx="8">
                  <c:v>0.95320000000000005</c:v>
                </c:pt>
                <c:pt idx="9">
                  <c:v>0.96340000000000003</c:v>
                </c:pt>
                <c:pt idx="10">
                  <c:v>1.1082000000000001</c:v>
                </c:pt>
                <c:pt idx="11">
                  <c:v>1.3359000000000001</c:v>
                </c:pt>
                <c:pt idx="12">
                  <c:v>1.5181</c:v>
                </c:pt>
                <c:pt idx="13">
                  <c:v>1.6678999999999999</c:v>
                </c:pt>
                <c:pt idx="14">
                  <c:v>1.7907999999999999</c:v>
                </c:pt>
                <c:pt idx="15">
                  <c:v>1.8952</c:v>
                </c:pt>
                <c:pt idx="16">
                  <c:v>1.9831000000000001</c:v>
                </c:pt>
                <c:pt idx="17">
                  <c:v>2.0548000000000002</c:v>
                </c:pt>
                <c:pt idx="18">
                  <c:v>2.1230000000000002</c:v>
                </c:pt>
                <c:pt idx="19">
                  <c:v>2.1839</c:v>
                </c:pt>
                <c:pt idx="20">
                  <c:v>2.2357999999999998</c:v>
                </c:pt>
                <c:pt idx="21">
                  <c:v>2.2833000000000001</c:v>
                </c:pt>
                <c:pt idx="22">
                  <c:v>2.3121</c:v>
                </c:pt>
                <c:pt idx="23">
                  <c:v>2.3206000000000002</c:v>
                </c:pt>
                <c:pt idx="24">
                  <c:v>2.3168000000000002</c:v>
                </c:pt>
                <c:pt idx="25">
                  <c:v>2.1621999999999999</c:v>
                </c:pt>
                <c:pt idx="26">
                  <c:v>2.3134000000000001</c:v>
                </c:pt>
                <c:pt idx="27">
                  <c:v>2.2452999999999999</c:v>
                </c:pt>
                <c:pt idx="28">
                  <c:v>2.2799999999999998</c:v>
                </c:pt>
                <c:pt idx="29">
                  <c:v>8.5272000000000006</c:v>
                </c:pt>
                <c:pt idx="30">
                  <c:v>1.9901</c:v>
                </c:pt>
                <c:pt idx="31">
                  <c:v>2.0238999999999998</c:v>
                </c:pt>
                <c:pt idx="32">
                  <c:v>2.0613999999999999</c:v>
                </c:pt>
                <c:pt idx="33">
                  <c:v>1.9951000000000001</c:v>
                </c:pt>
                <c:pt idx="34">
                  <c:v>2.0316999999999998</c:v>
                </c:pt>
                <c:pt idx="35">
                  <c:v>9.7919</c:v>
                </c:pt>
                <c:pt idx="36">
                  <c:v>3.1815000000000002</c:v>
                </c:pt>
                <c:pt idx="37">
                  <c:v>4.6070000000000002</c:v>
                </c:pt>
                <c:pt idx="38">
                  <c:v>6.1764999999999999</c:v>
                </c:pt>
                <c:pt idx="39">
                  <c:v>2.4866000000000001</c:v>
                </c:pt>
                <c:pt idx="40">
                  <c:v>6.7305000000000001</c:v>
                </c:pt>
              </c:numCache>
            </c:numRef>
          </c:xVal>
          <c:yVal>
            <c:numRef>
              <c:f>'C18'!$G$2:$G$42</c:f>
              <c:numCache>
                <c:formatCode>General</c:formatCode>
                <c:ptCount val="41"/>
                <c:pt idx="0">
                  <c:v>-7.42</c:v>
                </c:pt>
                <c:pt idx="1">
                  <c:v>-7.65</c:v>
                </c:pt>
                <c:pt idx="2">
                  <c:v>-29.71</c:v>
                </c:pt>
                <c:pt idx="3">
                  <c:v>-37.549999999999997</c:v>
                </c:pt>
                <c:pt idx="4">
                  <c:v>-42.73</c:v>
                </c:pt>
                <c:pt idx="5">
                  <c:v>-44.6</c:v>
                </c:pt>
                <c:pt idx="6">
                  <c:v>-44.7</c:v>
                </c:pt>
                <c:pt idx="7">
                  <c:v>-47.07</c:v>
                </c:pt>
                <c:pt idx="8">
                  <c:v>-53.63</c:v>
                </c:pt>
                <c:pt idx="9">
                  <c:v>-59.96</c:v>
                </c:pt>
                <c:pt idx="10">
                  <c:v>-65.81</c:v>
                </c:pt>
                <c:pt idx="11">
                  <c:v>-72.150000000000006</c:v>
                </c:pt>
                <c:pt idx="12">
                  <c:v>-76.650000000000006</c:v>
                </c:pt>
                <c:pt idx="13">
                  <c:v>-81.66</c:v>
                </c:pt>
                <c:pt idx="14">
                  <c:v>-86.71</c:v>
                </c:pt>
                <c:pt idx="15">
                  <c:v>-89.39</c:v>
                </c:pt>
                <c:pt idx="16">
                  <c:v>-96</c:v>
                </c:pt>
                <c:pt idx="17">
                  <c:v>-102.72</c:v>
                </c:pt>
                <c:pt idx="18">
                  <c:v>-105.37</c:v>
                </c:pt>
                <c:pt idx="19">
                  <c:v>-116.34</c:v>
                </c:pt>
                <c:pt idx="20">
                  <c:v>-117.07</c:v>
                </c:pt>
                <c:pt idx="21">
                  <c:v>-123.21</c:v>
                </c:pt>
                <c:pt idx="22">
                  <c:v>-137.61000000000001</c:v>
                </c:pt>
                <c:pt idx="23">
                  <c:v>-138.33000000000001</c:v>
                </c:pt>
                <c:pt idx="24">
                  <c:v>-138.44999999999999</c:v>
                </c:pt>
                <c:pt idx="25">
                  <c:v>-144.91999999999999</c:v>
                </c:pt>
                <c:pt idx="26">
                  <c:v>-148.22999999999999</c:v>
                </c:pt>
                <c:pt idx="27">
                  <c:v>-155.82</c:v>
                </c:pt>
                <c:pt idx="28">
                  <c:v>-162.55000000000001</c:v>
                </c:pt>
                <c:pt idx="29">
                  <c:v>-166.34</c:v>
                </c:pt>
                <c:pt idx="30">
                  <c:v>-167.88</c:v>
                </c:pt>
                <c:pt idx="31">
                  <c:v>-169.18</c:v>
                </c:pt>
                <c:pt idx="32">
                  <c:v>-170.38</c:v>
                </c:pt>
                <c:pt idx="33">
                  <c:v>-173.56</c:v>
                </c:pt>
                <c:pt idx="34">
                  <c:v>-180.41</c:v>
                </c:pt>
                <c:pt idx="35">
                  <c:v>-193.12</c:v>
                </c:pt>
                <c:pt idx="36">
                  <c:v>-198.2</c:v>
                </c:pt>
                <c:pt idx="37">
                  <c:v>-203.75</c:v>
                </c:pt>
                <c:pt idx="38">
                  <c:v>-210.6</c:v>
                </c:pt>
                <c:pt idx="39">
                  <c:v>-220.21</c:v>
                </c:pt>
                <c:pt idx="40">
                  <c:v>-229.1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5820512"/>
        <c:axId val="475820904"/>
      </c:scatterChart>
      <c:valAx>
        <c:axId val="47582051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5820904"/>
        <c:crosses val="autoZero"/>
        <c:crossBetween val="midCat"/>
      </c:valAx>
      <c:valAx>
        <c:axId val="47582090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5820512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C19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C19'!$D$2:$D$55</c:f>
              <c:numCache>
                <c:formatCode>General</c:formatCode>
                <c:ptCount val="54"/>
                <c:pt idx="0">
                  <c:v>6.2146999999999997</c:v>
                </c:pt>
                <c:pt idx="1">
                  <c:v>5.9497999999999998</c:v>
                </c:pt>
                <c:pt idx="2">
                  <c:v>5.6656000000000004</c:v>
                </c:pt>
                <c:pt idx="3">
                  <c:v>5.8102</c:v>
                </c:pt>
                <c:pt idx="4">
                  <c:v>5.5210999999999997</c:v>
                </c:pt>
                <c:pt idx="5">
                  <c:v>5.3792</c:v>
                </c:pt>
                <c:pt idx="6">
                  <c:v>5.2392000000000003</c:v>
                </c:pt>
                <c:pt idx="7">
                  <c:v>6.0867000000000004</c:v>
                </c:pt>
                <c:pt idx="8">
                  <c:v>5.1021000000000001</c:v>
                </c:pt>
                <c:pt idx="9">
                  <c:v>4.9722</c:v>
                </c:pt>
                <c:pt idx="10">
                  <c:v>4.8522999999999996</c:v>
                </c:pt>
                <c:pt idx="11">
                  <c:v>4.7417999999999996</c:v>
                </c:pt>
                <c:pt idx="12">
                  <c:v>4.6448999999999998</c:v>
                </c:pt>
                <c:pt idx="13">
                  <c:v>4.5640000000000001</c:v>
                </c:pt>
                <c:pt idx="14">
                  <c:v>4.4950999999999999</c:v>
                </c:pt>
                <c:pt idx="15">
                  <c:v>4.4328000000000003</c:v>
                </c:pt>
                <c:pt idx="16">
                  <c:v>4.3841000000000001</c:v>
                </c:pt>
                <c:pt idx="17">
                  <c:v>4.3598999999999997</c:v>
                </c:pt>
                <c:pt idx="18">
                  <c:v>4.3743999999999996</c:v>
                </c:pt>
                <c:pt idx="19">
                  <c:v>4.4211999999999998</c:v>
                </c:pt>
                <c:pt idx="20">
                  <c:v>4.508</c:v>
                </c:pt>
                <c:pt idx="21">
                  <c:v>4.8247999999999998</c:v>
                </c:pt>
                <c:pt idx="22">
                  <c:v>4.6542000000000003</c:v>
                </c:pt>
                <c:pt idx="23">
                  <c:v>5.0308999999999999</c:v>
                </c:pt>
                <c:pt idx="24">
                  <c:v>5.2991999999999999</c:v>
                </c:pt>
                <c:pt idx="25">
                  <c:v>5.6116000000000001</c:v>
                </c:pt>
                <c:pt idx="26">
                  <c:v>6.3426</c:v>
                </c:pt>
                <c:pt idx="27">
                  <c:v>7.5593000000000004</c:v>
                </c:pt>
                <c:pt idx="28">
                  <c:v>5.9764999999999997</c:v>
                </c:pt>
                <c:pt idx="29">
                  <c:v>7.1302000000000003</c:v>
                </c:pt>
                <c:pt idx="30">
                  <c:v>7.9983000000000004</c:v>
                </c:pt>
                <c:pt idx="31">
                  <c:v>9.6155000000000008</c:v>
                </c:pt>
                <c:pt idx="32">
                  <c:v>10.1454</c:v>
                </c:pt>
                <c:pt idx="33">
                  <c:v>10.815300000000001</c:v>
                </c:pt>
                <c:pt idx="34">
                  <c:v>5.3644999999999996</c:v>
                </c:pt>
                <c:pt idx="35">
                  <c:v>8.6533999999999995</c:v>
                </c:pt>
                <c:pt idx="36">
                  <c:v>9.1313999999999993</c:v>
                </c:pt>
                <c:pt idx="37">
                  <c:v>9.7794000000000008</c:v>
                </c:pt>
                <c:pt idx="38">
                  <c:v>10.3125</c:v>
                </c:pt>
                <c:pt idx="39">
                  <c:v>5.4908000000000001</c:v>
                </c:pt>
                <c:pt idx="40">
                  <c:v>6.7404999999999999</c:v>
                </c:pt>
                <c:pt idx="41">
                  <c:v>10.2661</c:v>
                </c:pt>
                <c:pt idx="42">
                  <c:v>11.5258</c:v>
                </c:pt>
                <c:pt idx="43">
                  <c:v>10.933</c:v>
                </c:pt>
                <c:pt idx="44">
                  <c:v>10.0152</c:v>
                </c:pt>
                <c:pt idx="45">
                  <c:v>8.3468</c:v>
                </c:pt>
                <c:pt idx="46">
                  <c:v>4.5648</c:v>
                </c:pt>
                <c:pt idx="47">
                  <c:v>8.4947999999999997</c:v>
                </c:pt>
                <c:pt idx="48">
                  <c:v>9.8780000000000001</c:v>
                </c:pt>
                <c:pt idx="49">
                  <c:v>5.0933999999999999</c:v>
                </c:pt>
                <c:pt idx="50">
                  <c:v>5.5770999999999997</c:v>
                </c:pt>
                <c:pt idx="51">
                  <c:v>10.4292</c:v>
                </c:pt>
                <c:pt idx="52">
                  <c:v>1.0548999999999999</c:v>
                </c:pt>
                <c:pt idx="53">
                  <c:v>10.9034</c:v>
                </c:pt>
              </c:numCache>
            </c:numRef>
          </c:xVal>
          <c:yVal>
            <c:numRef>
              <c:f>'C19'!$G$2:$G$55</c:f>
              <c:numCache>
                <c:formatCode>General</c:formatCode>
                <c:ptCount val="54"/>
                <c:pt idx="0">
                  <c:v>-9.26</c:v>
                </c:pt>
                <c:pt idx="1">
                  <c:v>-19.71</c:v>
                </c:pt>
                <c:pt idx="2">
                  <c:v>-28.55</c:v>
                </c:pt>
                <c:pt idx="3">
                  <c:v>-33.79</c:v>
                </c:pt>
                <c:pt idx="4">
                  <c:v>-34.020000000000003</c:v>
                </c:pt>
                <c:pt idx="5">
                  <c:v>-35.18</c:v>
                </c:pt>
                <c:pt idx="6">
                  <c:v>-39.18</c:v>
                </c:pt>
                <c:pt idx="7">
                  <c:v>-41.11</c:v>
                </c:pt>
                <c:pt idx="8">
                  <c:v>-43.12</c:v>
                </c:pt>
                <c:pt idx="9">
                  <c:v>-46.84</c:v>
                </c:pt>
                <c:pt idx="10">
                  <c:v>-50.49</c:v>
                </c:pt>
                <c:pt idx="11">
                  <c:v>-53.89</c:v>
                </c:pt>
                <c:pt idx="12">
                  <c:v>-57.6</c:v>
                </c:pt>
                <c:pt idx="13">
                  <c:v>-61.36</c:v>
                </c:pt>
                <c:pt idx="14">
                  <c:v>-65.05</c:v>
                </c:pt>
                <c:pt idx="15">
                  <c:v>-70.42</c:v>
                </c:pt>
                <c:pt idx="16">
                  <c:v>-76.61</c:v>
                </c:pt>
                <c:pt idx="17">
                  <c:v>-84.16</c:v>
                </c:pt>
                <c:pt idx="18">
                  <c:v>-91.76</c:v>
                </c:pt>
                <c:pt idx="19">
                  <c:v>-94.81</c:v>
                </c:pt>
                <c:pt idx="20">
                  <c:v>-103.55</c:v>
                </c:pt>
                <c:pt idx="21">
                  <c:v>-110.19</c:v>
                </c:pt>
                <c:pt idx="22">
                  <c:v>-111.32</c:v>
                </c:pt>
                <c:pt idx="23">
                  <c:v>-121.07</c:v>
                </c:pt>
                <c:pt idx="24">
                  <c:v>-127.46</c:v>
                </c:pt>
                <c:pt idx="25">
                  <c:v>-134.69</c:v>
                </c:pt>
                <c:pt idx="26">
                  <c:v>-135.26</c:v>
                </c:pt>
                <c:pt idx="27">
                  <c:v>-145.34</c:v>
                </c:pt>
                <c:pt idx="28">
                  <c:v>-146.46</c:v>
                </c:pt>
                <c:pt idx="29">
                  <c:v>-146.93</c:v>
                </c:pt>
                <c:pt idx="30">
                  <c:v>-155.46</c:v>
                </c:pt>
                <c:pt idx="31">
                  <c:v>-156.74</c:v>
                </c:pt>
                <c:pt idx="32">
                  <c:v>-156.75</c:v>
                </c:pt>
                <c:pt idx="33">
                  <c:v>-157.99</c:v>
                </c:pt>
                <c:pt idx="34">
                  <c:v>-159.91</c:v>
                </c:pt>
                <c:pt idx="35">
                  <c:v>-160.85</c:v>
                </c:pt>
                <c:pt idx="36">
                  <c:v>-163.99</c:v>
                </c:pt>
                <c:pt idx="37">
                  <c:v>-166.08</c:v>
                </c:pt>
                <c:pt idx="38">
                  <c:v>-169.92</c:v>
                </c:pt>
                <c:pt idx="39">
                  <c:v>-171.56</c:v>
                </c:pt>
                <c:pt idx="40">
                  <c:v>-171.95</c:v>
                </c:pt>
                <c:pt idx="41">
                  <c:v>-173.08</c:v>
                </c:pt>
                <c:pt idx="42">
                  <c:v>-180.63</c:v>
                </c:pt>
                <c:pt idx="43">
                  <c:v>-184.32</c:v>
                </c:pt>
                <c:pt idx="44">
                  <c:v>-184.45</c:v>
                </c:pt>
                <c:pt idx="45">
                  <c:v>-186.05</c:v>
                </c:pt>
                <c:pt idx="46">
                  <c:v>-203.59</c:v>
                </c:pt>
                <c:pt idx="47">
                  <c:v>-216.76</c:v>
                </c:pt>
                <c:pt idx="48">
                  <c:v>-224.17</c:v>
                </c:pt>
                <c:pt idx="49">
                  <c:v>-225.23</c:v>
                </c:pt>
                <c:pt idx="50">
                  <c:v>-228.47</c:v>
                </c:pt>
                <c:pt idx="51">
                  <c:v>-246.14</c:v>
                </c:pt>
                <c:pt idx="52">
                  <c:v>-349.95</c:v>
                </c:pt>
                <c:pt idx="53">
                  <c:v>-790.34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5534088"/>
        <c:axId val="475534480"/>
      </c:scatterChart>
      <c:valAx>
        <c:axId val="475534088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5534480"/>
        <c:crosses val="autoZero"/>
        <c:crossBetween val="midCat"/>
      </c:valAx>
      <c:valAx>
        <c:axId val="47553448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5534088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C20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C20'!$D$2:$D$56</c:f>
              <c:numCache>
                <c:formatCode>General</c:formatCode>
                <c:ptCount val="55"/>
                <c:pt idx="0">
                  <c:v>15.8346</c:v>
                </c:pt>
                <c:pt idx="1">
                  <c:v>15.734500000000001</c:v>
                </c:pt>
                <c:pt idx="2">
                  <c:v>12.834199999999999</c:v>
                </c:pt>
                <c:pt idx="3">
                  <c:v>11.434100000000001</c:v>
                </c:pt>
                <c:pt idx="4">
                  <c:v>10.5313</c:v>
                </c:pt>
                <c:pt idx="5">
                  <c:v>9.8379999999999992</c:v>
                </c:pt>
                <c:pt idx="6">
                  <c:v>13.865600000000001</c:v>
                </c:pt>
                <c:pt idx="7">
                  <c:v>9.5627999999999993</c:v>
                </c:pt>
                <c:pt idx="8">
                  <c:v>9.7386999999999997</c:v>
                </c:pt>
                <c:pt idx="9">
                  <c:v>10.378</c:v>
                </c:pt>
                <c:pt idx="10">
                  <c:v>11.474600000000001</c:v>
                </c:pt>
                <c:pt idx="11">
                  <c:v>13.063499999999999</c:v>
                </c:pt>
                <c:pt idx="12">
                  <c:v>15.124499999999999</c:v>
                </c:pt>
                <c:pt idx="13">
                  <c:v>17.648199999999999</c:v>
                </c:pt>
                <c:pt idx="14">
                  <c:v>20.522400000000001</c:v>
                </c:pt>
                <c:pt idx="15">
                  <c:v>23.620999999999999</c:v>
                </c:pt>
                <c:pt idx="16">
                  <c:v>15.360099999999999</c:v>
                </c:pt>
                <c:pt idx="17">
                  <c:v>24.439499999999999</c:v>
                </c:pt>
                <c:pt idx="18">
                  <c:v>22.790400000000002</c:v>
                </c:pt>
                <c:pt idx="19">
                  <c:v>19.634499999999999</c:v>
                </c:pt>
                <c:pt idx="20">
                  <c:v>15.7281</c:v>
                </c:pt>
                <c:pt idx="21">
                  <c:v>12.0398</c:v>
                </c:pt>
                <c:pt idx="22">
                  <c:v>9.8051999999999992</c:v>
                </c:pt>
                <c:pt idx="23">
                  <c:v>10.649900000000001</c:v>
                </c:pt>
                <c:pt idx="24">
                  <c:v>18.581199999999999</c:v>
                </c:pt>
                <c:pt idx="25">
                  <c:v>23.298500000000001</c:v>
                </c:pt>
                <c:pt idx="26">
                  <c:v>23.724299999999999</c:v>
                </c:pt>
                <c:pt idx="27">
                  <c:v>21.541399999999999</c:v>
                </c:pt>
                <c:pt idx="28">
                  <c:v>18.802900000000001</c:v>
                </c:pt>
                <c:pt idx="29">
                  <c:v>16.297799999999999</c:v>
                </c:pt>
                <c:pt idx="30">
                  <c:v>14.2256</c:v>
                </c:pt>
                <c:pt idx="31">
                  <c:v>12.604900000000001</c:v>
                </c:pt>
                <c:pt idx="32">
                  <c:v>11.6144</c:v>
                </c:pt>
                <c:pt idx="33">
                  <c:v>11.087</c:v>
                </c:pt>
                <c:pt idx="34">
                  <c:v>10.6426</c:v>
                </c:pt>
                <c:pt idx="35">
                  <c:v>10.4825</c:v>
                </c:pt>
                <c:pt idx="36">
                  <c:v>10.966200000000001</c:v>
                </c:pt>
                <c:pt idx="37">
                  <c:v>13.424899999999999</c:v>
                </c:pt>
                <c:pt idx="38">
                  <c:v>12.266299999999999</c:v>
                </c:pt>
                <c:pt idx="39">
                  <c:v>14.6023</c:v>
                </c:pt>
                <c:pt idx="40">
                  <c:v>11.622999999999999</c:v>
                </c:pt>
                <c:pt idx="41">
                  <c:v>15.6738</c:v>
                </c:pt>
                <c:pt idx="42">
                  <c:v>15.444900000000001</c:v>
                </c:pt>
                <c:pt idx="43">
                  <c:v>12.0274</c:v>
                </c:pt>
                <c:pt idx="44">
                  <c:v>14.767099999999999</c:v>
                </c:pt>
                <c:pt idx="45">
                  <c:v>8.48</c:v>
                </c:pt>
                <c:pt idx="46">
                  <c:v>13.031599999999999</c:v>
                </c:pt>
                <c:pt idx="47">
                  <c:v>6.5155000000000003</c:v>
                </c:pt>
                <c:pt idx="48">
                  <c:v>5.3663999999999996</c:v>
                </c:pt>
                <c:pt idx="49">
                  <c:v>18.844899999999999</c:v>
                </c:pt>
                <c:pt idx="50">
                  <c:v>9.7840000000000007</c:v>
                </c:pt>
                <c:pt idx="51">
                  <c:v>55.262799999999999</c:v>
                </c:pt>
                <c:pt idx="52">
                  <c:v>29.456299999999999</c:v>
                </c:pt>
                <c:pt idx="53">
                  <c:v>35.340800000000002</c:v>
                </c:pt>
                <c:pt idx="54">
                  <c:v>5.5807000000000002</c:v>
                </c:pt>
              </c:numCache>
            </c:numRef>
          </c:xVal>
          <c:yVal>
            <c:numRef>
              <c:f>'C20'!$G$2:$G$56</c:f>
              <c:numCache>
                <c:formatCode>General</c:formatCode>
                <c:ptCount val="55"/>
                <c:pt idx="0">
                  <c:v>-9.42</c:v>
                </c:pt>
                <c:pt idx="1">
                  <c:v>-15.06</c:v>
                </c:pt>
                <c:pt idx="2">
                  <c:v>-20.28</c:v>
                </c:pt>
                <c:pt idx="3">
                  <c:v>-23.39</c:v>
                </c:pt>
                <c:pt idx="4">
                  <c:v>-23.46</c:v>
                </c:pt>
                <c:pt idx="5">
                  <c:v>-24.78</c:v>
                </c:pt>
                <c:pt idx="6">
                  <c:v>-25.84</c:v>
                </c:pt>
                <c:pt idx="7">
                  <c:v>-26.24</c:v>
                </c:pt>
                <c:pt idx="8">
                  <c:v>-27.77</c:v>
                </c:pt>
                <c:pt idx="9">
                  <c:v>-29.32</c:v>
                </c:pt>
                <c:pt idx="10">
                  <c:v>-30.81</c:v>
                </c:pt>
                <c:pt idx="11">
                  <c:v>-32.24</c:v>
                </c:pt>
                <c:pt idx="12">
                  <c:v>-33.53</c:v>
                </c:pt>
                <c:pt idx="13">
                  <c:v>-34.909999999999997</c:v>
                </c:pt>
                <c:pt idx="14">
                  <c:v>-36.799999999999997</c:v>
                </c:pt>
                <c:pt idx="15">
                  <c:v>-39.42</c:v>
                </c:pt>
                <c:pt idx="16">
                  <c:v>-40.74</c:v>
                </c:pt>
                <c:pt idx="17">
                  <c:v>-42.26</c:v>
                </c:pt>
                <c:pt idx="18">
                  <c:v>-44.89</c:v>
                </c:pt>
                <c:pt idx="19">
                  <c:v>-47.19</c:v>
                </c:pt>
                <c:pt idx="20">
                  <c:v>-49.57</c:v>
                </c:pt>
                <c:pt idx="21">
                  <c:v>-51.98</c:v>
                </c:pt>
                <c:pt idx="22">
                  <c:v>-54.44</c:v>
                </c:pt>
                <c:pt idx="23">
                  <c:v>-57.5</c:v>
                </c:pt>
                <c:pt idx="24">
                  <c:v>-62.35</c:v>
                </c:pt>
                <c:pt idx="25">
                  <c:v>-66.45</c:v>
                </c:pt>
                <c:pt idx="26">
                  <c:v>-69.27</c:v>
                </c:pt>
                <c:pt idx="27">
                  <c:v>-75.489999999999995</c:v>
                </c:pt>
                <c:pt idx="28">
                  <c:v>-77.7</c:v>
                </c:pt>
                <c:pt idx="29">
                  <c:v>-81.819999999999993</c:v>
                </c:pt>
                <c:pt idx="30">
                  <c:v>-84.47</c:v>
                </c:pt>
                <c:pt idx="31">
                  <c:v>-88.86</c:v>
                </c:pt>
                <c:pt idx="32">
                  <c:v>-93.18</c:v>
                </c:pt>
                <c:pt idx="33">
                  <c:v>-99.13</c:v>
                </c:pt>
                <c:pt idx="34">
                  <c:v>-103.67</c:v>
                </c:pt>
                <c:pt idx="35">
                  <c:v>-107.73</c:v>
                </c:pt>
                <c:pt idx="36">
                  <c:v>-110.13</c:v>
                </c:pt>
                <c:pt idx="37">
                  <c:v>-116.27</c:v>
                </c:pt>
                <c:pt idx="38">
                  <c:v>-117.81</c:v>
                </c:pt>
                <c:pt idx="39">
                  <c:v>-120.18</c:v>
                </c:pt>
                <c:pt idx="40">
                  <c:v>-127.69</c:v>
                </c:pt>
                <c:pt idx="41">
                  <c:v>-128.63999999999999</c:v>
                </c:pt>
                <c:pt idx="42">
                  <c:v>-131.99</c:v>
                </c:pt>
                <c:pt idx="43">
                  <c:v>-144.94999999999999</c:v>
                </c:pt>
                <c:pt idx="44">
                  <c:v>-145.1</c:v>
                </c:pt>
                <c:pt idx="45">
                  <c:v>-145.62</c:v>
                </c:pt>
                <c:pt idx="46">
                  <c:v>-148.72</c:v>
                </c:pt>
                <c:pt idx="47">
                  <c:v>-152.52000000000001</c:v>
                </c:pt>
                <c:pt idx="48">
                  <c:v>-153.25</c:v>
                </c:pt>
                <c:pt idx="49">
                  <c:v>-154.21</c:v>
                </c:pt>
                <c:pt idx="50">
                  <c:v>-158.69999999999999</c:v>
                </c:pt>
                <c:pt idx="51">
                  <c:v>-160.9</c:v>
                </c:pt>
                <c:pt idx="52">
                  <c:v>-179.58</c:v>
                </c:pt>
                <c:pt idx="53">
                  <c:v>-185.92</c:v>
                </c:pt>
                <c:pt idx="54">
                  <c:v>-208.26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5535264"/>
        <c:axId val="475535656"/>
      </c:scatterChart>
      <c:valAx>
        <c:axId val="475535264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5535656"/>
        <c:crosses val="autoZero"/>
        <c:crossBetween val="midCat"/>
      </c:valAx>
      <c:valAx>
        <c:axId val="47553565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5535264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C2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C2'!$D$2:$D$84</c:f>
              <c:numCache>
                <c:formatCode>General</c:formatCode>
                <c:ptCount val="83"/>
                <c:pt idx="0">
                  <c:v>24.028600000000001</c:v>
                </c:pt>
                <c:pt idx="1">
                  <c:v>27.285900000000002</c:v>
                </c:pt>
                <c:pt idx="2">
                  <c:v>31.008600000000001</c:v>
                </c:pt>
                <c:pt idx="3">
                  <c:v>25.633800000000001</c:v>
                </c:pt>
                <c:pt idx="4">
                  <c:v>35.042700000000004</c:v>
                </c:pt>
                <c:pt idx="5">
                  <c:v>32.943100000000001</c:v>
                </c:pt>
                <c:pt idx="6">
                  <c:v>29.064299999999999</c:v>
                </c:pt>
                <c:pt idx="7">
                  <c:v>37.207999999999998</c:v>
                </c:pt>
                <c:pt idx="8">
                  <c:v>39.5533</c:v>
                </c:pt>
                <c:pt idx="9">
                  <c:v>42.050600000000003</c:v>
                </c:pt>
                <c:pt idx="10">
                  <c:v>44.691099999999999</c:v>
                </c:pt>
                <c:pt idx="11">
                  <c:v>47.458100000000002</c:v>
                </c:pt>
                <c:pt idx="12">
                  <c:v>50.340499999999999</c:v>
                </c:pt>
                <c:pt idx="13">
                  <c:v>53.336399999999998</c:v>
                </c:pt>
                <c:pt idx="14">
                  <c:v>56.442900000000002</c:v>
                </c:pt>
                <c:pt idx="15">
                  <c:v>59.671300000000002</c:v>
                </c:pt>
                <c:pt idx="16">
                  <c:v>63.0518</c:v>
                </c:pt>
                <c:pt idx="17">
                  <c:v>66.601100000000002</c:v>
                </c:pt>
                <c:pt idx="18">
                  <c:v>70.313699999999997</c:v>
                </c:pt>
                <c:pt idx="19">
                  <c:v>74.172600000000003</c:v>
                </c:pt>
                <c:pt idx="20">
                  <c:v>78.172700000000006</c:v>
                </c:pt>
                <c:pt idx="21">
                  <c:v>82.306899999999999</c:v>
                </c:pt>
                <c:pt idx="22">
                  <c:v>86.558800000000005</c:v>
                </c:pt>
                <c:pt idx="23">
                  <c:v>90.952600000000004</c:v>
                </c:pt>
                <c:pt idx="24">
                  <c:v>95.530799999999999</c:v>
                </c:pt>
                <c:pt idx="25">
                  <c:v>100.3121</c:v>
                </c:pt>
                <c:pt idx="26">
                  <c:v>105.27030000000001</c:v>
                </c:pt>
                <c:pt idx="27">
                  <c:v>110.3682</c:v>
                </c:pt>
                <c:pt idx="28">
                  <c:v>115.62009999999999</c:v>
                </c:pt>
                <c:pt idx="29">
                  <c:v>121.00700000000001</c:v>
                </c:pt>
                <c:pt idx="30">
                  <c:v>126.49</c:v>
                </c:pt>
                <c:pt idx="31">
                  <c:v>132.07939999999999</c:v>
                </c:pt>
                <c:pt idx="32">
                  <c:v>137.7955</c:v>
                </c:pt>
                <c:pt idx="33">
                  <c:v>143.59970000000001</c:v>
                </c:pt>
                <c:pt idx="34">
                  <c:v>149.458</c:v>
                </c:pt>
                <c:pt idx="35">
                  <c:v>155.3426</c:v>
                </c:pt>
                <c:pt idx="36">
                  <c:v>167.0393</c:v>
                </c:pt>
                <c:pt idx="37">
                  <c:v>161.21209999999999</c:v>
                </c:pt>
                <c:pt idx="38">
                  <c:v>242.3537</c:v>
                </c:pt>
                <c:pt idx="39">
                  <c:v>172.82169999999999</c:v>
                </c:pt>
                <c:pt idx="40">
                  <c:v>255.92</c:v>
                </c:pt>
                <c:pt idx="41">
                  <c:v>178.44820000000001</c:v>
                </c:pt>
                <c:pt idx="42">
                  <c:v>253.36519999999999</c:v>
                </c:pt>
                <c:pt idx="43">
                  <c:v>183.89</c:v>
                </c:pt>
                <c:pt idx="44">
                  <c:v>247.7167</c:v>
                </c:pt>
                <c:pt idx="45">
                  <c:v>250.5667</c:v>
                </c:pt>
                <c:pt idx="46">
                  <c:v>244.7801</c:v>
                </c:pt>
                <c:pt idx="47">
                  <c:v>284.2054</c:v>
                </c:pt>
                <c:pt idx="48">
                  <c:v>193.0992</c:v>
                </c:pt>
                <c:pt idx="49">
                  <c:v>267.30630000000002</c:v>
                </c:pt>
                <c:pt idx="50">
                  <c:v>188.7766</c:v>
                </c:pt>
                <c:pt idx="51">
                  <c:v>263.23360000000002</c:v>
                </c:pt>
                <c:pt idx="52">
                  <c:v>259.08659999999998</c:v>
                </c:pt>
                <c:pt idx="53">
                  <c:v>200.43170000000001</c:v>
                </c:pt>
                <c:pt idx="54">
                  <c:v>239.47749999999999</c:v>
                </c:pt>
                <c:pt idx="55">
                  <c:v>196.8827</c:v>
                </c:pt>
                <c:pt idx="56">
                  <c:v>272.10160000000002</c:v>
                </c:pt>
                <c:pt idx="57">
                  <c:v>205.62799999999999</c:v>
                </c:pt>
                <c:pt idx="58">
                  <c:v>204.13149999999999</c:v>
                </c:pt>
                <c:pt idx="59">
                  <c:v>286.98399999999998</c:v>
                </c:pt>
                <c:pt idx="60">
                  <c:v>203.04089999999999</c:v>
                </c:pt>
                <c:pt idx="61">
                  <c:v>206.15520000000001</c:v>
                </c:pt>
                <c:pt idx="62">
                  <c:v>206.12309999999999</c:v>
                </c:pt>
                <c:pt idx="63">
                  <c:v>295.26299999999998</c:v>
                </c:pt>
                <c:pt idx="64">
                  <c:v>307.6456</c:v>
                </c:pt>
                <c:pt idx="65">
                  <c:v>303.68950000000001</c:v>
                </c:pt>
                <c:pt idx="66">
                  <c:v>204.69030000000001</c:v>
                </c:pt>
                <c:pt idx="67">
                  <c:v>299.45650000000001</c:v>
                </c:pt>
                <c:pt idx="68">
                  <c:v>291.0566</c:v>
                </c:pt>
                <c:pt idx="69">
                  <c:v>205.40729999999999</c:v>
                </c:pt>
                <c:pt idx="70">
                  <c:v>226.0093</c:v>
                </c:pt>
                <c:pt idx="71">
                  <c:v>206.2901</c:v>
                </c:pt>
                <c:pt idx="72">
                  <c:v>204.43809999999999</c:v>
                </c:pt>
                <c:pt idx="73">
                  <c:v>297.22620000000001</c:v>
                </c:pt>
                <c:pt idx="74">
                  <c:v>278.46690000000001</c:v>
                </c:pt>
                <c:pt idx="75">
                  <c:v>208.94569999999999</c:v>
                </c:pt>
                <c:pt idx="76">
                  <c:v>212.7458</c:v>
                </c:pt>
                <c:pt idx="77">
                  <c:v>292.572</c:v>
                </c:pt>
                <c:pt idx="78">
                  <c:v>282.56229999999999</c:v>
                </c:pt>
                <c:pt idx="79">
                  <c:v>220.28149999999999</c:v>
                </c:pt>
                <c:pt idx="80">
                  <c:v>304.48809999999997</c:v>
                </c:pt>
                <c:pt idx="81">
                  <c:v>266.65230000000003</c:v>
                </c:pt>
                <c:pt idx="82">
                  <c:v>241.6523</c:v>
                </c:pt>
              </c:numCache>
            </c:numRef>
          </c:xVal>
          <c:yVal>
            <c:numRef>
              <c:f>'C2'!$G$2:$G$84</c:f>
              <c:numCache>
                <c:formatCode>General</c:formatCode>
                <c:ptCount val="83"/>
                <c:pt idx="0">
                  <c:v>-16.2</c:v>
                </c:pt>
                <c:pt idx="1">
                  <c:v>-17.37</c:v>
                </c:pt>
                <c:pt idx="2">
                  <c:v>-21.49</c:v>
                </c:pt>
                <c:pt idx="3">
                  <c:v>-23.64</c:v>
                </c:pt>
                <c:pt idx="4">
                  <c:v>-25.61</c:v>
                </c:pt>
                <c:pt idx="5">
                  <c:v>-26.53</c:v>
                </c:pt>
                <c:pt idx="6">
                  <c:v>-26.78</c:v>
                </c:pt>
                <c:pt idx="7">
                  <c:v>-28.18</c:v>
                </c:pt>
                <c:pt idx="8">
                  <c:v>-30.13</c:v>
                </c:pt>
                <c:pt idx="9">
                  <c:v>-32</c:v>
                </c:pt>
                <c:pt idx="10">
                  <c:v>-33.74</c:v>
                </c:pt>
                <c:pt idx="11">
                  <c:v>-35.200000000000003</c:v>
                </c:pt>
                <c:pt idx="12">
                  <c:v>-36.67</c:v>
                </c:pt>
                <c:pt idx="13">
                  <c:v>-38.119999999999997</c:v>
                </c:pt>
                <c:pt idx="14">
                  <c:v>-39.520000000000003</c:v>
                </c:pt>
                <c:pt idx="15">
                  <c:v>-41.33</c:v>
                </c:pt>
                <c:pt idx="16">
                  <c:v>-43.63</c:v>
                </c:pt>
                <c:pt idx="17">
                  <c:v>-45.96</c:v>
                </c:pt>
                <c:pt idx="18">
                  <c:v>-48.19</c:v>
                </c:pt>
                <c:pt idx="19">
                  <c:v>-50.11</c:v>
                </c:pt>
                <c:pt idx="20">
                  <c:v>-52.27</c:v>
                </c:pt>
                <c:pt idx="21">
                  <c:v>-54.09</c:v>
                </c:pt>
                <c:pt idx="22">
                  <c:v>-55.85</c:v>
                </c:pt>
                <c:pt idx="23">
                  <c:v>-58.55</c:v>
                </c:pt>
                <c:pt idx="24">
                  <c:v>-61.97</c:v>
                </c:pt>
                <c:pt idx="25">
                  <c:v>-65.7</c:v>
                </c:pt>
                <c:pt idx="26">
                  <c:v>-68.55</c:v>
                </c:pt>
                <c:pt idx="27">
                  <c:v>-71.19</c:v>
                </c:pt>
                <c:pt idx="28">
                  <c:v>-75.040000000000006</c:v>
                </c:pt>
                <c:pt idx="29">
                  <c:v>-77.510000000000005</c:v>
                </c:pt>
                <c:pt idx="30">
                  <c:v>-79.95</c:v>
                </c:pt>
                <c:pt idx="31">
                  <c:v>-83.88</c:v>
                </c:pt>
                <c:pt idx="32">
                  <c:v>-89.79</c:v>
                </c:pt>
                <c:pt idx="33">
                  <c:v>-93.41</c:v>
                </c:pt>
                <c:pt idx="34">
                  <c:v>-98.82</c:v>
                </c:pt>
                <c:pt idx="35">
                  <c:v>-101.66</c:v>
                </c:pt>
                <c:pt idx="36">
                  <c:v>-108.18</c:v>
                </c:pt>
                <c:pt idx="37">
                  <c:v>-108.82</c:v>
                </c:pt>
                <c:pt idx="38">
                  <c:v>-109.94</c:v>
                </c:pt>
                <c:pt idx="39">
                  <c:v>-113.9</c:v>
                </c:pt>
                <c:pt idx="40">
                  <c:v>-116.64</c:v>
                </c:pt>
                <c:pt idx="41">
                  <c:v>-119.72</c:v>
                </c:pt>
                <c:pt idx="42">
                  <c:v>-122.06</c:v>
                </c:pt>
                <c:pt idx="43">
                  <c:v>-122.26</c:v>
                </c:pt>
                <c:pt idx="44">
                  <c:v>-123.97</c:v>
                </c:pt>
                <c:pt idx="45">
                  <c:v>-125.95</c:v>
                </c:pt>
                <c:pt idx="46">
                  <c:v>-128.77000000000001</c:v>
                </c:pt>
                <c:pt idx="47">
                  <c:v>-136.56</c:v>
                </c:pt>
                <c:pt idx="48">
                  <c:v>-136.57</c:v>
                </c:pt>
                <c:pt idx="49">
                  <c:v>-137.25</c:v>
                </c:pt>
                <c:pt idx="50">
                  <c:v>-137.47</c:v>
                </c:pt>
                <c:pt idx="51">
                  <c:v>-138.11000000000001</c:v>
                </c:pt>
                <c:pt idx="52">
                  <c:v>-138.88</c:v>
                </c:pt>
                <c:pt idx="53">
                  <c:v>-140.85</c:v>
                </c:pt>
                <c:pt idx="54">
                  <c:v>-144.66999999999999</c:v>
                </c:pt>
                <c:pt idx="55">
                  <c:v>-148.35</c:v>
                </c:pt>
                <c:pt idx="56">
                  <c:v>-151.32</c:v>
                </c:pt>
                <c:pt idx="57">
                  <c:v>-158.69999999999999</c:v>
                </c:pt>
                <c:pt idx="58">
                  <c:v>-160.56</c:v>
                </c:pt>
                <c:pt idx="59">
                  <c:v>-160.75</c:v>
                </c:pt>
                <c:pt idx="60">
                  <c:v>-163.97</c:v>
                </c:pt>
                <c:pt idx="61">
                  <c:v>-170.97</c:v>
                </c:pt>
                <c:pt idx="62">
                  <c:v>-172.18</c:v>
                </c:pt>
                <c:pt idx="63">
                  <c:v>-176.31</c:v>
                </c:pt>
                <c:pt idx="64">
                  <c:v>-178.69</c:v>
                </c:pt>
                <c:pt idx="65">
                  <c:v>-180.9</c:v>
                </c:pt>
                <c:pt idx="66">
                  <c:v>-182.13</c:v>
                </c:pt>
                <c:pt idx="67">
                  <c:v>-190.41</c:v>
                </c:pt>
                <c:pt idx="68">
                  <c:v>-192</c:v>
                </c:pt>
                <c:pt idx="69">
                  <c:v>-193.09</c:v>
                </c:pt>
                <c:pt idx="70">
                  <c:v>-196.29</c:v>
                </c:pt>
                <c:pt idx="71">
                  <c:v>-198.3</c:v>
                </c:pt>
                <c:pt idx="72">
                  <c:v>-199.59</c:v>
                </c:pt>
                <c:pt idx="73">
                  <c:v>-201.09</c:v>
                </c:pt>
                <c:pt idx="74">
                  <c:v>-204.51</c:v>
                </c:pt>
                <c:pt idx="75">
                  <c:v>-205.09</c:v>
                </c:pt>
                <c:pt idx="76">
                  <c:v>-206.16</c:v>
                </c:pt>
                <c:pt idx="77">
                  <c:v>-215.86</c:v>
                </c:pt>
                <c:pt idx="78">
                  <c:v>-222.99</c:v>
                </c:pt>
                <c:pt idx="79">
                  <c:v>-225.59</c:v>
                </c:pt>
                <c:pt idx="80">
                  <c:v>-229.57</c:v>
                </c:pt>
                <c:pt idx="81">
                  <c:v>-240.39</c:v>
                </c:pt>
                <c:pt idx="82">
                  <c:v>-269.9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0107344"/>
        <c:axId val="450106952"/>
      </c:scatterChart>
      <c:valAx>
        <c:axId val="450107344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50106952"/>
        <c:crosses val="autoZero"/>
        <c:crossBetween val="midCat"/>
      </c:valAx>
      <c:valAx>
        <c:axId val="45010695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50107344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C21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C21'!$D$2:$D$67</c:f>
              <c:numCache>
                <c:formatCode>General</c:formatCode>
                <c:ptCount val="66"/>
                <c:pt idx="0">
                  <c:v>1.2005999999999999</c:v>
                </c:pt>
                <c:pt idx="1">
                  <c:v>4.4755000000000003</c:v>
                </c:pt>
                <c:pt idx="2">
                  <c:v>2.5581999999999998</c:v>
                </c:pt>
                <c:pt idx="3">
                  <c:v>8.9971999999999994</c:v>
                </c:pt>
                <c:pt idx="4">
                  <c:v>6.5227000000000004</c:v>
                </c:pt>
                <c:pt idx="5">
                  <c:v>11.5989</c:v>
                </c:pt>
                <c:pt idx="6">
                  <c:v>14.513500000000001</c:v>
                </c:pt>
                <c:pt idx="7">
                  <c:v>17.648399999999999</c:v>
                </c:pt>
                <c:pt idx="8">
                  <c:v>21.098500000000001</c:v>
                </c:pt>
                <c:pt idx="9">
                  <c:v>24.802099999999999</c:v>
                </c:pt>
                <c:pt idx="10">
                  <c:v>28.717099999999999</c:v>
                </c:pt>
                <c:pt idx="11">
                  <c:v>32.853299999999997</c:v>
                </c:pt>
                <c:pt idx="12">
                  <c:v>37.2258</c:v>
                </c:pt>
                <c:pt idx="13">
                  <c:v>41.8003</c:v>
                </c:pt>
                <c:pt idx="14">
                  <c:v>46.530099999999997</c:v>
                </c:pt>
                <c:pt idx="15">
                  <c:v>51.4649</c:v>
                </c:pt>
                <c:pt idx="16">
                  <c:v>56.732500000000002</c:v>
                </c:pt>
                <c:pt idx="17">
                  <c:v>67.975999999999999</c:v>
                </c:pt>
                <c:pt idx="18">
                  <c:v>62.307000000000002</c:v>
                </c:pt>
                <c:pt idx="19">
                  <c:v>73.743200000000002</c:v>
                </c:pt>
                <c:pt idx="20">
                  <c:v>79.621399999999994</c:v>
                </c:pt>
                <c:pt idx="21">
                  <c:v>85.545000000000002</c:v>
                </c:pt>
                <c:pt idx="22">
                  <c:v>91.594499999999996</c:v>
                </c:pt>
                <c:pt idx="23">
                  <c:v>97.723699999999994</c:v>
                </c:pt>
                <c:pt idx="24">
                  <c:v>103.8707</c:v>
                </c:pt>
                <c:pt idx="25">
                  <c:v>110.0941</c:v>
                </c:pt>
                <c:pt idx="26">
                  <c:v>116.4156</c:v>
                </c:pt>
                <c:pt idx="27">
                  <c:v>129.17679999999999</c:v>
                </c:pt>
                <c:pt idx="28">
                  <c:v>122.7967</c:v>
                </c:pt>
                <c:pt idx="29">
                  <c:v>141.92080000000001</c:v>
                </c:pt>
                <c:pt idx="30">
                  <c:v>182.45869999999999</c:v>
                </c:pt>
                <c:pt idx="31">
                  <c:v>135.55070000000001</c:v>
                </c:pt>
                <c:pt idx="32">
                  <c:v>148.24600000000001</c:v>
                </c:pt>
                <c:pt idx="33">
                  <c:v>154.42609999999999</c:v>
                </c:pt>
                <c:pt idx="34">
                  <c:v>160.49529999999999</c:v>
                </c:pt>
                <c:pt idx="35">
                  <c:v>290.67340000000002</c:v>
                </c:pt>
                <c:pt idx="36">
                  <c:v>302.34039999999999</c:v>
                </c:pt>
                <c:pt idx="37">
                  <c:v>313.95710000000003</c:v>
                </c:pt>
                <c:pt idx="38">
                  <c:v>279.04719999999998</c:v>
                </c:pt>
                <c:pt idx="39">
                  <c:v>257.73349999999999</c:v>
                </c:pt>
                <c:pt idx="40">
                  <c:v>166.31180000000001</c:v>
                </c:pt>
                <c:pt idx="41">
                  <c:v>230.9521</c:v>
                </c:pt>
                <c:pt idx="42">
                  <c:v>195.12739999999999</c:v>
                </c:pt>
                <c:pt idx="43">
                  <c:v>244.33760000000001</c:v>
                </c:pt>
                <c:pt idx="44">
                  <c:v>342.98599999999999</c:v>
                </c:pt>
                <c:pt idx="45">
                  <c:v>208.0564</c:v>
                </c:pt>
                <c:pt idx="46">
                  <c:v>171.19390000000001</c:v>
                </c:pt>
                <c:pt idx="47">
                  <c:v>264.74930000000001</c:v>
                </c:pt>
                <c:pt idx="48">
                  <c:v>214.32810000000001</c:v>
                </c:pt>
                <c:pt idx="49">
                  <c:v>201.8141</c:v>
                </c:pt>
                <c:pt idx="50">
                  <c:v>324.75299999999999</c:v>
                </c:pt>
                <c:pt idx="51">
                  <c:v>237.72020000000001</c:v>
                </c:pt>
                <c:pt idx="52">
                  <c:v>250.9006</c:v>
                </c:pt>
                <c:pt idx="53">
                  <c:v>175.0609</c:v>
                </c:pt>
                <c:pt idx="54">
                  <c:v>219.86959999999999</c:v>
                </c:pt>
                <c:pt idx="55">
                  <c:v>333.5686</c:v>
                </c:pt>
                <c:pt idx="56">
                  <c:v>224.5718</c:v>
                </c:pt>
                <c:pt idx="57">
                  <c:v>189.5616</c:v>
                </c:pt>
                <c:pt idx="58">
                  <c:v>269.54509999999999</c:v>
                </c:pt>
                <c:pt idx="59">
                  <c:v>352.34269999999998</c:v>
                </c:pt>
                <c:pt idx="60">
                  <c:v>360.11079999999998</c:v>
                </c:pt>
                <c:pt idx="61">
                  <c:v>271.96690000000001</c:v>
                </c:pt>
                <c:pt idx="62">
                  <c:v>349.19420000000002</c:v>
                </c:pt>
                <c:pt idx="63">
                  <c:v>345.24239999999998</c:v>
                </c:pt>
                <c:pt idx="64">
                  <c:v>195.4862</c:v>
                </c:pt>
                <c:pt idx="65">
                  <c:v>4.3784999999999998</c:v>
                </c:pt>
              </c:numCache>
            </c:numRef>
          </c:xVal>
          <c:yVal>
            <c:numRef>
              <c:f>'C21'!$G$2:$G$67</c:f>
              <c:numCache>
                <c:formatCode>General</c:formatCode>
                <c:ptCount val="66"/>
                <c:pt idx="0">
                  <c:v>-6.08</c:v>
                </c:pt>
                <c:pt idx="1">
                  <c:v>-15.61</c:v>
                </c:pt>
                <c:pt idx="2">
                  <c:v>-22.4</c:v>
                </c:pt>
                <c:pt idx="3">
                  <c:v>-22.74</c:v>
                </c:pt>
                <c:pt idx="4">
                  <c:v>-24.61</c:v>
                </c:pt>
                <c:pt idx="5">
                  <c:v>-26.34</c:v>
                </c:pt>
                <c:pt idx="6">
                  <c:v>-27</c:v>
                </c:pt>
                <c:pt idx="7">
                  <c:v>-29.34</c:v>
                </c:pt>
                <c:pt idx="8">
                  <c:v>-31.29</c:v>
                </c:pt>
                <c:pt idx="9">
                  <c:v>-32.79</c:v>
                </c:pt>
                <c:pt idx="10">
                  <c:v>-34.17</c:v>
                </c:pt>
                <c:pt idx="11">
                  <c:v>-35.6</c:v>
                </c:pt>
                <c:pt idx="12">
                  <c:v>-37.049999999999997</c:v>
                </c:pt>
                <c:pt idx="13">
                  <c:v>-38.049999999999997</c:v>
                </c:pt>
                <c:pt idx="14">
                  <c:v>-38.93</c:v>
                </c:pt>
                <c:pt idx="15">
                  <c:v>-40.549999999999997</c:v>
                </c:pt>
                <c:pt idx="16">
                  <c:v>-43.11</c:v>
                </c:pt>
                <c:pt idx="17">
                  <c:v>-44.41</c:v>
                </c:pt>
                <c:pt idx="18">
                  <c:v>-44.44</c:v>
                </c:pt>
                <c:pt idx="19">
                  <c:v>-45.84</c:v>
                </c:pt>
                <c:pt idx="20">
                  <c:v>-46</c:v>
                </c:pt>
                <c:pt idx="21">
                  <c:v>-46.49</c:v>
                </c:pt>
                <c:pt idx="22">
                  <c:v>-47.93</c:v>
                </c:pt>
                <c:pt idx="23">
                  <c:v>-47.99</c:v>
                </c:pt>
                <c:pt idx="24">
                  <c:v>-48.27</c:v>
                </c:pt>
                <c:pt idx="25">
                  <c:v>-49.42</c:v>
                </c:pt>
                <c:pt idx="26">
                  <c:v>-51.05</c:v>
                </c:pt>
                <c:pt idx="27">
                  <c:v>-51.4</c:v>
                </c:pt>
                <c:pt idx="28">
                  <c:v>-51.62</c:v>
                </c:pt>
                <c:pt idx="29">
                  <c:v>-52.8</c:v>
                </c:pt>
                <c:pt idx="30">
                  <c:v>-52.96</c:v>
                </c:pt>
                <c:pt idx="31">
                  <c:v>-53.97</c:v>
                </c:pt>
                <c:pt idx="32">
                  <c:v>-54.98</c:v>
                </c:pt>
                <c:pt idx="33">
                  <c:v>-56.01</c:v>
                </c:pt>
                <c:pt idx="34">
                  <c:v>-56.16</c:v>
                </c:pt>
                <c:pt idx="35">
                  <c:v>-56.16</c:v>
                </c:pt>
                <c:pt idx="36">
                  <c:v>-56.44</c:v>
                </c:pt>
                <c:pt idx="37">
                  <c:v>-56.66</c:v>
                </c:pt>
                <c:pt idx="38">
                  <c:v>-56.85</c:v>
                </c:pt>
                <c:pt idx="39">
                  <c:v>-57.93</c:v>
                </c:pt>
                <c:pt idx="40">
                  <c:v>-58.3</c:v>
                </c:pt>
                <c:pt idx="41">
                  <c:v>-58.36</c:v>
                </c:pt>
                <c:pt idx="42">
                  <c:v>-58.49</c:v>
                </c:pt>
                <c:pt idx="43">
                  <c:v>-58.89</c:v>
                </c:pt>
                <c:pt idx="44">
                  <c:v>-59.8</c:v>
                </c:pt>
                <c:pt idx="45">
                  <c:v>-60.08</c:v>
                </c:pt>
                <c:pt idx="46">
                  <c:v>-60.4</c:v>
                </c:pt>
                <c:pt idx="47">
                  <c:v>-60.82</c:v>
                </c:pt>
                <c:pt idx="48">
                  <c:v>-60.9</c:v>
                </c:pt>
                <c:pt idx="49">
                  <c:v>-61</c:v>
                </c:pt>
                <c:pt idx="50">
                  <c:v>-61.06</c:v>
                </c:pt>
                <c:pt idx="51">
                  <c:v>-61.28</c:v>
                </c:pt>
                <c:pt idx="52">
                  <c:v>-61.48</c:v>
                </c:pt>
                <c:pt idx="53">
                  <c:v>-61.65</c:v>
                </c:pt>
                <c:pt idx="54">
                  <c:v>-61.89</c:v>
                </c:pt>
                <c:pt idx="55">
                  <c:v>-62.45</c:v>
                </c:pt>
                <c:pt idx="56">
                  <c:v>-62.67</c:v>
                </c:pt>
                <c:pt idx="57">
                  <c:v>-63.37</c:v>
                </c:pt>
                <c:pt idx="58">
                  <c:v>-63.8</c:v>
                </c:pt>
                <c:pt idx="59">
                  <c:v>-64.3</c:v>
                </c:pt>
                <c:pt idx="60">
                  <c:v>-64.98</c:v>
                </c:pt>
                <c:pt idx="61">
                  <c:v>-65.739999999999995</c:v>
                </c:pt>
                <c:pt idx="62">
                  <c:v>-69.209999999999994</c:v>
                </c:pt>
                <c:pt idx="63">
                  <c:v>-80.989999999999995</c:v>
                </c:pt>
                <c:pt idx="64">
                  <c:v>-103.77</c:v>
                </c:pt>
                <c:pt idx="65">
                  <c:v>-225.7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5536440"/>
        <c:axId val="475536832"/>
      </c:scatterChart>
      <c:valAx>
        <c:axId val="475536440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5536832"/>
        <c:crosses val="autoZero"/>
        <c:crossBetween val="midCat"/>
      </c:valAx>
      <c:valAx>
        <c:axId val="47553683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5536440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C22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C22'!$D$2:$D$84</c:f>
              <c:numCache>
                <c:formatCode>General</c:formatCode>
                <c:ptCount val="83"/>
                <c:pt idx="0">
                  <c:v>5.0372000000000003</c:v>
                </c:pt>
                <c:pt idx="1">
                  <c:v>5.4031000000000002</c:v>
                </c:pt>
                <c:pt idx="2">
                  <c:v>7.4268999999999998</c:v>
                </c:pt>
                <c:pt idx="3">
                  <c:v>8.2847000000000008</c:v>
                </c:pt>
                <c:pt idx="4">
                  <c:v>9.3003</c:v>
                </c:pt>
                <c:pt idx="5">
                  <c:v>10.3582</c:v>
                </c:pt>
                <c:pt idx="6">
                  <c:v>11.4777</c:v>
                </c:pt>
                <c:pt idx="7">
                  <c:v>12.7197</c:v>
                </c:pt>
                <c:pt idx="8">
                  <c:v>6.4024999999999999</c:v>
                </c:pt>
                <c:pt idx="9">
                  <c:v>14.086</c:v>
                </c:pt>
                <c:pt idx="10">
                  <c:v>15.578900000000001</c:v>
                </c:pt>
                <c:pt idx="11">
                  <c:v>17.1995</c:v>
                </c:pt>
                <c:pt idx="12">
                  <c:v>18.950900000000001</c:v>
                </c:pt>
                <c:pt idx="13">
                  <c:v>20.823</c:v>
                </c:pt>
                <c:pt idx="14">
                  <c:v>22.8095</c:v>
                </c:pt>
                <c:pt idx="15">
                  <c:v>24.943000000000001</c:v>
                </c:pt>
                <c:pt idx="16">
                  <c:v>27.2837</c:v>
                </c:pt>
                <c:pt idx="17">
                  <c:v>29.846</c:v>
                </c:pt>
                <c:pt idx="18">
                  <c:v>32.6387</c:v>
                </c:pt>
                <c:pt idx="19">
                  <c:v>35.660600000000002</c:v>
                </c:pt>
                <c:pt idx="20">
                  <c:v>38.878999999999998</c:v>
                </c:pt>
                <c:pt idx="21">
                  <c:v>42.328000000000003</c:v>
                </c:pt>
                <c:pt idx="22">
                  <c:v>46.001199999999997</c:v>
                </c:pt>
                <c:pt idx="23">
                  <c:v>49.897599999999997</c:v>
                </c:pt>
                <c:pt idx="24">
                  <c:v>54.111699999999999</c:v>
                </c:pt>
                <c:pt idx="25">
                  <c:v>58.659799999999997</c:v>
                </c:pt>
                <c:pt idx="26">
                  <c:v>63.495399999999997</c:v>
                </c:pt>
                <c:pt idx="27">
                  <c:v>68.638000000000005</c:v>
                </c:pt>
                <c:pt idx="28">
                  <c:v>74.008099999999999</c:v>
                </c:pt>
                <c:pt idx="29">
                  <c:v>79.482399999999998</c:v>
                </c:pt>
                <c:pt idx="30">
                  <c:v>85.099500000000006</c:v>
                </c:pt>
                <c:pt idx="31">
                  <c:v>90.9452</c:v>
                </c:pt>
                <c:pt idx="32">
                  <c:v>96.921199999999999</c:v>
                </c:pt>
                <c:pt idx="33">
                  <c:v>109.3373</c:v>
                </c:pt>
                <c:pt idx="34">
                  <c:v>103.0779</c:v>
                </c:pt>
                <c:pt idx="35">
                  <c:v>115.60080000000001</c:v>
                </c:pt>
                <c:pt idx="36">
                  <c:v>46.0229</c:v>
                </c:pt>
                <c:pt idx="37">
                  <c:v>36.658099999999997</c:v>
                </c:pt>
                <c:pt idx="38">
                  <c:v>128.27600000000001</c:v>
                </c:pt>
                <c:pt idx="39">
                  <c:v>121.9357</c:v>
                </c:pt>
                <c:pt idx="40">
                  <c:v>140.79339999999999</c:v>
                </c:pt>
                <c:pt idx="41">
                  <c:v>147.07650000000001</c:v>
                </c:pt>
                <c:pt idx="42">
                  <c:v>159.3663</c:v>
                </c:pt>
                <c:pt idx="43">
                  <c:v>170.94319999999999</c:v>
                </c:pt>
                <c:pt idx="44">
                  <c:v>134.55269999999999</c:v>
                </c:pt>
                <c:pt idx="45">
                  <c:v>153.2516</c:v>
                </c:pt>
                <c:pt idx="46">
                  <c:v>55.780299999999997</c:v>
                </c:pt>
                <c:pt idx="47">
                  <c:v>203.22559999999999</c:v>
                </c:pt>
                <c:pt idx="48">
                  <c:v>29.833400000000001</c:v>
                </c:pt>
                <c:pt idx="49">
                  <c:v>181.208</c:v>
                </c:pt>
                <c:pt idx="50">
                  <c:v>43.138800000000003</c:v>
                </c:pt>
                <c:pt idx="51">
                  <c:v>187.0565</c:v>
                </c:pt>
                <c:pt idx="52">
                  <c:v>130.2029</c:v>
                </c:pt>
                <c:pt idx="53">
                  <c:v>216.2424</c:v>
                </c:pt>
                <c:pt idx="54">
                  <c:v>165.15549999999999</c:v>
                </c:pt>
                <c:pt idx="55">
                  <c:v>196.36019999999999</c:v>
                </c:pt>
                <c:pt idx="56">
                  <c:v>192.44239999999999</c:v>
                </c:pt>
                <c:pt idx="57">
                  <c:v>208.71789999999999</c:v>
                </c:pt>
                <c:pt idx="58">
                  <c:v>234.2046</c:v>
                </c:pt>
                <c:pt idx="59">
                  <c:v>199.523</c:v>
                </c:pt>
                <c:pt idx="60">
                  <c:v>188.66460000000001</c:v>
                </c:pt>
                <c:pt idx="61">
                  <c:v>222.7251</c:v>
                </c:pt>
                <c:pt idx="62">
                  <c:v>204.02109999999999</c:v>
                </c:pt>
                <c:pt idx="63">
                  <c:v>176.30699999999999</c:v>
                </c:pt>
                <c:pt idx="64">
                  <c:v>196.17670000000001</c:v>
                </c:pt>
                <c:pt idx="65">
                  <c:v>211.19800000000001</c:v>
                </c:pt>
                <c:pt idx="66">
                  <c:v>231.75980000000001</c:v>
                </c:pt>
                <c:pt idx="67">
                  <c:v>225.51249999999999</c:v>
                </c:pt>
                <c:pt idx="68">
                  <c:v>211.10759999999999</c:v>
                </c:pt>
                <c:pt idx="69">
                  <c:v>225.16630000000001</c:v>
                </c:pt>
                <c:pt idx="70">
                  <c:v>225.06129999999999</c:v>
                </c:pt>
                <c:pt idx="71">
                  <c:v>215.0609</c:v>
                </c:pt>
                <c:pt idx="72">
                  <c:v>103.68519999999999</c:v>
                </c:pt>
                <c:pt idx="73">
                  <c:v>230.51220000000001</c:v>
                </c:pt>
                <c:pt idx="74">
                  <c:v>41.244500000000002</c:v>
                </c:pt>
                <c:pt idx="75">
                  <c:v>228.43360000000001</c:v>
                </c:pt>
                <c:pt idx="76">
                  <c:v>226.4237</c:v>
                </c:pt>
                <c:pt idx="77">
                  <c:v>158.08600000000001</c:v>
                </c:pt>
                <c:pt idx="78">
                  <c:v>224.88800000000001</c:v>
                </c:pt>
                <c:pt idx="79">
                  <c:v>232.3246</c:v>
                </c:pt>
                <c:pt idx="80">
                  <c:v>173.22569999999999</c:v>
                </c:pt>
                <c:pt idx="81">
                  <c:v>44.664000000000001</c:v>
                </c:pt>
                <c:pt idx="82">
                  <c:v>61.152700000000003</c:v>
                </c:pt>
              </c:numCache>
            </c:numRef>
          </c:xVal>
          <c:yVal>
            <c:numRef>
              <c:f>'C22'!$G$2:$G$84</c:f>
              <c:numCache>
                <c:formatCode>General</c:formatCode>
                <c:ptCount val="83"/>
                <c:pt idx="0">
                  <c:v>-0.93</c:v>
                </c:pt>
                <c:pt idx="1">
                  <c:v>-12.17</c:v>
                </c:pt>
                <c:pt idx="2">
                  <c:v>-13.04</c:v>
                </c:pt>
                <c:pt idx="3">
                  <c:v>-17.13</c:v>
                </c:pt>
                <c:pt idx="4">
                  <c:v>-18.52</c:v>
                </c:pt>
                <c:pt idx="5">
                  <c:v>-18.579999999999998</c:v>
                </c:pt>
                <c:pt idx="6">
                  <c:v>-20.6</c:v>
                </c:pt>
                <c:pt idx="7">
                  <c:v>-22.58</c:v>
                </c:pt>
                <c:pt idx="8">
                  <c:v>-22.91</c:v>
                </c:pt>
                <c:pt idx="9">
                  <c:v>-24.66</c:v>
                </c:pt>
                <c:pt idx="10">
                  <c:v>-26.71</c:v>
                </c:pt>
                <c:pt idx="11">
                  <c:v>-28.72</c:v>
                </c:pt>
                <c:pt idx="12">
                  <c:v>-30.65</c:v>
                </c:pt>
                <c:pt idx="13">
                  <c:v>-32.31</c:v>
                </c:pt>
                <c:pt idx="14">
                  <c:v>-33.979999999999997</c:v>
                </c:pt>
                <c:pt idx="15">
                  <c:v>-36.520000000000003</c:v>
                </c:pt>
                <c:pt idx="16">
                  <c:v>-39.81</c:v>
                </c:pt>
                <c:pt idx="17">
                  <c:v>-42.61</c:v>
                </c:pt>
                <c:pt idx="18">
                  <c:v>-46</c:v>
                </c:pt>
                <c:pt idx="19">
                  <c:v>-48.65</c:v>
                </c:pt>
                <c:pt idx="20">
                  <c:v>-51.11</c:v>
                </c:pt>
                <c:pt idx="21">
                  <c:v>-54.58</c:v>
                </c:pt>
                <c:pt idx="22">
                  <c:v>-56.86</c:v>
                </c:pt>
                <c:pt idx="23">
                  <c:v>-60.31</c:v>
                </c:pt>
                <c:pt idx="24">
                  <c:v>-65.09</c:v>
                </c:pt>
                <c:pt idx="25">
                  <c:v>-69.150000000000006</c:v>
                </c:pt>
                <c:pt idx="26">
                  <c:v>-72.94</c:v>
                </c:pt>
                <c:pt idx="27">
                  <c:v>-78.010000000000005</c:v>
                </c:pt>
                <c:pt idx="28">
                  <c:v>-80.09</c:v>
                </c:pt>
                <c:pt idx="29">
                  <c:v>-81.38</c:v>
                </c:pt>
                <c:pt idx="30">
                  <c:v>-85.03</c:v>
                </c:pt>
                <c:pt idx="31">
                  <c:v>-90.62</c:v>
                </c:pt>
                <c:pt idx="32">
                  <c:v>-90.9</c:v>
                </c:pt>
                <c:pt idx="33">
                  <c:v>-98.86</c:v>
                </c:pt>
                <c:pt idx="34">
                  <c:v>-101.11</c:v>
                </c:pt>
                <c:pt idx="35">
                  <c:v>-101.54</c:v>
                </c:pt>
                <c:pt idx="36">
                  <c:v>-103.27</c:v>
                </c:pt>
                <c:pt idx="37">
                  <c:v>-105.73</c:v>
                </c:pt>
                <c:pt idx="38">
                  <c:v>-107.7</c:v>
                </c:pt>
                <c:pt idx="39">
                  <c:v>-107.85</c:v>
                </c:pt>
                <c:pt idx="40">
                  <c:v>-111.32</c:v>
                </c:pt>
                <c:pt idx="41">
                  <c:v>-113.55</c:v>
                </c:pt>
                <c:pt idx="42">
                  <c:v>-116.08</c:v>
                </c:pt>
                <c:pt idx="43">
                  <c:v>-116.11</c:v>
                </c:pt>
                <c:pt idx="44">
                  <c:v>-117.81</c:v>
                </c:pt>
                <c:pt idx="45">
                  <c:v>-121.2</c:v>
                </c:pt>
                <c:pt idx="46">
                  <c:v>-121.63</c:v>
                </c:pt>
                <c:pt idx="47">
                  <c:v>-121.7</c:v>
                </c:pt>
                <c:pt idx="48">
                  <c:v>-122.08</c:v>
                </c:pt>
                <c:pt idx="49">
                  <c:v>-122.45</c:v>
                </c:pt>
                <c:pt idx="50">
                  <c:v>-124.87</c:v>
                </c:pt>
                <c:pt idx="51">
                  <c:v>-125.42</c:v>
                </c:pt>
                <c:pt idx="52">
                  <c:v>-125.78</c:v>
                </c:pt>
                <c:pt idx="53">
                  <c:v>-129.74</c:v>
                </c:pt>
                <c:pt idx="54">
                  <c:v>-129.91</c:v>
                </c:pt>
                <c:pt idx="55">
                  <c:v>-130.38</c:v>
                </c:pt>
                <c:pt idx="56">
                  <c:v>-130.47999999999999</c:v>
                </c:pt>
                <c:pt idx="57">
                  <c:v>-130.55000000000001</c:v>
                </c:pt>
                <c:pt idx="58">
                  <c:v>-132.09</c:v>
                </c:pt>
                <c:pt idx="59">
                  <c:v>-133.1</c:v>
                </c:pt>
                <c:pt idx="60">
                  <c:v>-133.21</c:v>
                </c:pt>
                <c:pt idx="61">
                  <c:v>-135.32</c:v>
                </c:pt>
                <c:pt idx="62">
                  <c:v>-136.54</c:v>
                </c:pt>
                <c:pt idx="63">
                  <c:v>-137.55000000000001</c:v>
                </c:pt>
                <c:pt idx="64">
                  <c:v>-144.32</c:v>
                </c:pt>
                <c:pt idx="65">
                  <c:v>-145.03</c:v>
                </c:pt>
                <c:pt idx="66">
                  <c:v>-149.02000000000001</c:v>
                </c:pt>
                <c:pt idx="67">
                  <c:v>-151.38999999999999</c:v>
                </c:pt>
                <c:pt idx="68">
                  <c:v>-154.58000000000001</c:v>
                </c:pt>
                <c:pt idx="69">
                  <c:v>-159.78</c:v>
                </c:pt>
                <c:pt idx="70">
                  <c:v>-161.16999999999999</c:v>
                </c:pt>
                <c:pt idx="71">
                  <c:v>-163.96</c:v>
                </c:pt>
                <c:pt idx="72">
                  <c:v>-164.25</c:v>
                </c:pt>
                <c:pt idx="73">
                  <c:v>-164.36</c:v>
                </c:pt>
                <c:pt idx="74">
                  <c:v>-165.62</c:v>
                </c:pt>
                <c:pt idx="75">
                  <c:v>-167.31</c:v>
                </c:pt>
                <c:pt idx="76">
                  <c:v>-168.29</c:v>
                </c:pt>
                <c:pt idx="77">
                  <c:v>-171.09</c:v>
                </c:pt>
                <c:pt idx="78">
                  <c:v>-184.69</c:v>
                </c:pt>
                <c:pt idx="79">
                  <c:v>-206.47</c:v>
                </c:pt>
                <c:pt idx="80">
                  <c:v>-218.69</c:v>
                </c:pt>
                <c:pt idx="81">
                  <c:v>-296.45</c:v>
                </c:pt>
                <c:pt idx="82">
                  <c:v>-324.6499999999999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5537616"/>
        <c:axId val="475538008"/>
      </c:scatterChart>
      <c:valAx>
        <c:axId val="47553761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5538008"/>
        <c:crosses val="autoZero"/>
        <c:crossBetween val="midCat"/>
      </c:valAx>
      <c:valAx>
        <c:axId val="47553800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5537616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C23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C23'!$D$2:$D$60</c:f>
              <c:numCache>
                <c:formatCode>General</c:formatCode>
                <c:ptCount val="59"/>
                <c:pt idx="0">
                  <c:v>42.744</c:v>
                </c:pt>
                <c:pt idx="1">
                  <c:v>42.546500000000002</c:v>
                </c:pt>
                <c:pt idx="2">
                  <c:v>42.351199999999999</c:v>
                </c:pt>
                <c:pt idx="3">
                  <c:v>42.2483</c:v>
                </c:pt>
                <c:pt idx="4">
                  <c:v>42.4542</c:v>
                </c:pt>
                <c:pt idx="5">
                  <c:v>42.140999999999998</c:v>
                </c:pt>
                <c:pt idx="6">
                  <c:v>42.028199999999998</c:v>
                </c:pt>
                <c:pt idx="7">
                  <c:v>41.908200000000001</c:v>
                </c:pt>
                <c:pt idx="8">
                  <c:v>41.778700000000001</c:v>
                </c:pt>
                <c:pt idx="9">
                  <c:v>41.639600000000002</c:v>
                </c:pt>
                <c:pt idx="10">
                  <c:v>42.658700000000003</c:v>
                </c:pt>
                <c:pt idx="11">
                  <c:v>41.490699999999997</c:v>
                </c:pt>
                <c:pt idx="12">
                  <c:v>41.331699999999998</c:v>
                </c:pt>
                <c:pt idx="13">
                  <c:v>41.162700000000001</c:v>
                </c:pt>
                <c:pt idx="14">
                  <c:v>40.983699999999999</c:v>
                </c:pt>
                <c:pt idx="15">
                  <c:v>40.792700000000004</c:v>
                </c:pt>
                <c:pt idx="16">
                  <c:v>40.584899999999998</c:v>
                </c:pt>
                <c:pt idx="17">
                  <c:v>40.357799999999997</c:v>
                </c:pt>
                <c:pt idx="18">
                  <c:v>40.111600000000003</c:v>
                </c:pt>
                <c:pt idx="19">
                  <c:v>39.846899999999998</c:v>
                </c:pt>
                <c:pt idx="20">
                  <c:v>39.564900000000002</c:v>
                </c:pt>
                <c:pt idx="21">
                  <c:v>39.266300000000001</c:v>
                </c:pt>
                <c:pt idx="22">
                  <c:v>38.951999999999998</c:v>
                </c:pt>
                <c:pt idx="23">
                  <c:v>38.619199999999999</c:v>
                </c:pt>
                <c:pt idx="24">
                  <c:v>38.261299999999999</c:v>
                </c:pt>
                <c:pt idx="25">
                  <c:v>37.876199999999997</c:v>
                </c:pt>
                <c:pt idx="26">
                  <c:v>37.465899999999998</c:v>
                </c:pt>
                <c:pt idx="27">
                  <c:v>37.03</c:v>
                </c:pt>
                <c:pt idx="28">
                  <c:v>36.572099999999999</c:v>
                </c:pt>
                <c:pt idx="29">
                  <c:v>36.093699999999998</c:v>
                </c:pt>
                <c:pt idx="30">
                  <c:v>35.592399999999998</c:v>
                </c:pt>
                <c:pt idx="31">
                  <c:v>35.064399999999999</c:v>
                </c:pt>
                <c:pt idx="32">
                  <c:v>34.502400000000002</c:v>
                </c:pt>
                <c:pt idx="33">
                  <c:v>33.902099999999997</c:v>
                </c:pt>
                <c:pt idx="34">
                  <c:v>33.267800000000001</c:v>
                </c:pt>
                <c:pt idx="35">
                  <c:v>32.599200000000003</c:v>
                </c:pt>
                <c:pt idx="36">
                  <c:v>31.890499999999999</c:v>
                </c:pt>
                <c:pt idx="37">
                  <c:v>31.148</c:v>
                </c:pt>
                <c:pt idx="38">
                  <c:v>30.380099999999999</c:v>
                </c:pt>
                <c:pt idx="39">
                  <c:v>29.5776</c:v>
                </c:pt>
                <c:pt idx="40">
                  <c:v>28.730699999999999</c:v>
                </c:pt>
                <c:pt idx="41">
                  <c:v>27.8385</c:v>
                </c:pt>
                <c:pt idx="42">
                  <c:v>25.881599999999999</c:v>
                </c:pt>
                <c:pt idx="43">
                  <c:v>24.892299999999999</c:v>
                </c:pt>
                <c:pt idx="44">
                  <c:v>26.8736</c:v>
                </c:pt>
                <c:pt idx="45">
                  <c:v>23.819600000000001</c:v>
                </c:pt>
                <c:pt idx="46">
                  <c:v>22.675899999999999</c:v>
                </c:pt>
                <c:pt idx="47">
                  <c:v>17.544699999999999</c:v>
                </c:pt>
                <c:pt idx="48">
                  <c:v>21.49</c:v>
                </c:pt>
                <c:pt idx="49">
                  <c:v>20.243200000000002</c:v>
                </c:pt>
                <c:pt idx="50">
                  <c:v>16.2852</c:v>
                </c:pt>
                <c:pt idx="51">
                  <c:v>18.876000000000001</c:v>
                </c:pt>
                <c:pt idx="52">
                  <c:v>3.5634000000000001</c:v>
                </c:pt>
                <c:pt idx="53">
                  <c:v>10.5092</c:v>
                </c:pt>
                <c:pt idx="54">
                  <c:v>7.0027999999999997</c:v>
                </c:pt>
                <c:pt idx="55">
                  <c:v>14.356</c:v>
                </c:pt>
                <c:pt idx="56">
                  <c:v>0.69099999999999995</c:v>
                </c:pt>
                <c:pt idx="57">
                  <c:v>12.501300000000001</c:v>
                </c:pt>
                <c:pt idx="58">
                  <c:v>1.4406000000000001</c:v>
                </c:pt>
              </c:numCache>
            </c:numRef>
          </c:xVal>
          <c:yVal>
            <c:numRef>
              <c:f>'C23'!$G$2:$G$60</c:f>
              <c:numCache>
                <c:formatCode>General</c:formatCode>
                <c:ptCount val="59"/>
                <c:pt idx="0">
                  <c:v>-2.4900000000000002</c:v>
                </c:pt>
                <c:pt idx="1">
                  <c:v>-8.4</c:v>
                </c:pt>
                <c:pt idx="2">
                  <c:v>-10.76</c:v>
                </c:pt>
                <c:pt idx="3">
                  <c:v>-11.08</c:v>
                </c:pt>
                <c:pt idx="4">
                  <c:v>-11.13</c:v>
                </c:pt>
                <c:pt idx="5">
                  <c:v>-11.74</c:v>
                </c:pt>
                <c:pt idx="6">
                  <c:v>-12.3</c:v>
                </c:pt>
                <c:pt idx="7">
                  <c:v>-13.3</c:v>
                </c:pt>
                <c:pt idx="8">
                  <c:v>-14.34</c:v>
                </c:pt>
                <c:pt idx="9">
                  <c:v>-15.4</c:v>
                </c:pt>
                <c:pt idx="10">
                  <c:v>-15.51</c:v>
                </c:pt>
                <c:pt idx="11">
                  <c:v>-16.48</c:v>
                </c:pt>
                <c:pt idx="12">
                  <c:v>-17.55</c:v>
                </c:pt>
                <c:pt idx="13">
                  <c:v>-18.57</c:v>
                </c:pt>
                <c:pt idx="14">
                  <c:v>-19.61</c:v>
                </c:pt>
                <c:pt idx="15">
                  <c:v>-21.1</c:v>
                </c:pt>
                <c:pt idx="16">
                  <c:v>-23.17</c:v>
                </c:pt>
                <c:pt idx="17">
                  <c:v>-25.13</c:v>
                </c:pt>
                <c:pt idx="18">
                  <c:v>-27.06</c:v>
                </c:pt>
                <c:pt idx="19">
                  <c:v>-29.02</c:v>
                </c:pt>
                <c:pt idx="20">
                  <c:v>-30.85</c:v>
                </c:pt>
                <c:pt idx="21">
                  <c:v>-32.74</c:v>
                </c:pt>
                <c:pt idx="22">
                  <c:v>-34.479999999999997</c:v>
                </c:pt>
                <c:pt idx="23">
                  <c:v>-37.07</c:v>
                </c:pt>
                <c:pt idx="24">
                  <c:v>-40.56</c:v>
                </c:pt>
                <c:pt idx="25">
                  <c:v>-43.86</c:v>
                </c:pt>
                <c:pt idx="26">
                  <c:v>-47.03</c:v>
                </c:pt>
                <c:pt idx="27">
                  <c:v>-50.61</c:v>
                </c:pt>
                <c:pt idx="28">
                  <c:v>-52.89</c:v>
                </c:pt>
                <c:pt idx="29">
                  <c:v>-56.07</c:v>
                </c:pt>
                <c:pt idx="30">
                  <c:v>-58.98</c:v>
                </c:pt>
                <c:pt idx="31">
                  <c:v>-63.13</c:v>
                </c:pt>
                <c:pt idx="32">
                  <c:v>-67.709999999999994</c:v>
                </c:pt>
                <c:pt idx="33">
                  <c:v>-72.59</c:v>
                </c:pt>
                <c:pt idx="34">
                  <c:v>-75.66</c:v>
                </c:pt>
                <c:pt idx="35">
                  <c:v>-80.260000000000005</c:v>
                </c:pt>
                <c:pt idx="36">
                  <c:v>-83.94</c:v>
                </c:pt>
                <c:pt idx="37">
                  <c:v>-86.84</c:v>
                </c:pt>
                <c:pt idx="38">
                  <c:v>-88.7</c:v>
                </c:pt>
                <c:pt idx="39">
                  <c:v>-92.88</c:v>
                </c:pt>
                <c:pt idx="40">
                  <c:v>-96.33</c:v>
                </c:pt>
                <c:pt idx="41">
                  <c:v>-100.04</c:v>
                </c:pt>
                <c:pt idx="42">
                  <c:v>-103.96</c:v>
                </c:pt>
                <c:pt idx="43">
                  <c:v>-107.02</c:v>
                </c:pt>
                <c:pt idx="44">
                  <c:v>-107.41</c:v>
                </c:pt>
                <c:pt idx="45">
                  <c:v>-115.61</c:v>
                </c:pt>
                <c:pt idx="46">
                  <c:v>-116.13</c:v>
                </c:pt>
                <c:pt idx="47">
                  <c:v>-119.54</c:v>
                </c:pt>
                <c:pt idx="48">
                  <c:v>-120.83</c:v>
                </c:pt>
                <c:pt idx="49">
                  <c:v>-123.41</c:v>
                </c:pt>
                <c:pt idx="50">
                  <c:v>-126.58</c:v>
                </c:pt>
                <c:pt idx="51">
                  <c:v>-134.30000000000001</c:v>
                </c:pt>
                <c:pt idx="52">
                  <c:v>-154.69</c:v>
                </c:pt>
                <c:pt idx="53">
                  <c:v>-161.34</c:v>
                </c:pt>
                <c:pt idx="54">
                  <c:v>-168.06</c:v>
                </c:pt>
                <c:pt idx="55">
                  <c:v>-185.03</c:v>
                </c:pt>
                <c:pt idx="56">
                  <c:v>-391.52</c:v>
                </c:pt>
                <c:pt idx="57">
                  <c:v>-429.23</c:v>
                </c:pt>
                <c:pt idx="58">
                  <c:v>-653.7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5538792"/>
        <c:axId val="475539184"/>
      </c:scatterChart>
      <c:valAx>
        <c:axId val="47553879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5539184"/>
        <c:crosses val="autoZero"/>
        <c:crossBetween val="midCat"/>
      </c:valAx>
      <c:valAx>
        <c:axId val="47553918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5538792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C24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C24'!$D$2:$D$76</c:f>
              <c:numCache>
                <c:formatCode>General</c:formatCode>
                <c:ptCount val="75"/>
                <c:pt idx="0">
                  <c:v>12.084199999999999</c:v>
                </c:pt>
                <c:pt idx="1">
                  <c:v>12.1288</c:v>
                </c:pt>
                <c:pt idx="2">
                  <c:v>13.3034</c:v>
                </c:pt>
                <c:pt idx="3">
                  <c:v>12.921099999999999</c:v>
                </c:pt>
                <c:pt idx="4">
                  <c:v>14.247299999999999</c:v>
                </c:pt>
                <c:pt idx="5">
                  <c:v>13.749000000000001</c:v>
                </c:pt>
                <c:pt idx="6">
                  <c:v>14.7654</c:v>
                </c:pt>
                <c:pt idx="7">
                  <c:v>12.4419</c:v>
                </c:pt>
                <c:pt idx="8">
                  <c:v>15.3437</c:v>
                </c:pt>
                <c:pt idx="9">
                  <c:v>15.9826</c:v>
                </c:pt>
                <c:pt idx="10">
                  <c:v>16.6874</c:v>
                </c:pt>
                <c:pt idx="11">
                  <c:v>17.453399999999998</c:v>
                </c:pt>
                <c:pt idx="12">
                  <c:v>18.276499999999999</c:v>
                </c:pt>
                <c:pt idx="13">
                  <c:v>19.153199999999998</c:v>
                </c:pt>
                <c:pt idx="14">
                  <c:v>20.081</c:v>
                </c:pt>
                <c:pt idx="15">
                  <c:v>21.058599999999998</c:v>
                </c:pt>
                <c:pt idx="16">
                  <c:v>22.093699999999998</c:v>
                </c:pt>
                <c:pt idx="17">
                  <c:v>23.198899999999998</c:v>
                </c:pt>
                <c:pt idx="18">
                  <c:v>24.369499999999999</c:v>
                </c:pt>
                <c:pt idx="19">
                  <c:v>25.633900000000001</c:v>
                </c:pt>
                <c:pt idx="20">
                  <c:v>26.979800000000001</c:v>
                </c:pt>
                <c:pt idx="21">
                  <c:v>28.3569</c:v>
                </c:pt>
                <c:pt idx="22">
                  <c:v>31.241199999999999</c:v>
                </c:pt>
                <c:pt idx="23">
                  <c:v>29.785</c:v>
                </c:pt>
                <c:pt idx="24">
                  <c:v>32.725000000000001</c:v>
                </c:pt>
                <c:pt idx="25">
                  <c:v>34.267699999999998</c:v>
                </c:pt>
                <c:pt idx="26">
                  <c:v>35.858199999999997</c:v>
                </c:pt>
                <c:pt idx="27">
                  <c:v>39.1372</c:v>
                </c:pt>
                <c:pt idx="28">
                  <c:v>44.160499999999999</c:v>
                </c:pt>
                <c:pt idx="29">
                  <c:v>37.4953</c:v>
                </c:pt>
                <c:pt idx="30">
                  <c:v>65.158799999999999</c:v>
                </c:pt>
                <c:pt idx="31">
                  <c:v>42.494199999999999</c:v>
                </c:pt>
                <c:pt idx="32">
                  <c:v>47.6004</c:v>
                </c:pt>
                <c:pt idx="33">
                  <c:v>40.802700000000002</c:v>
                </c:pt>
                <c:pt idx="34">
                  <c:v>51.060600000000001</c:v>
                </c:pt>
                <c:pt idx="35">
                  <c:v>58.116900000000001</c:v>
                </c:pt>
                <c:pt idx="36">
                  <c:v>61.6297</c:v>
                </c:pt>
                <c:pt idx="37">
                  <c:v>83.203900000000004</c:v>
                </c:pt>
                <c:pt idx="38">
                  <c:v>49.3292</c:v>
                </c:pt>
                <c:pt idx="39">
                  <c:v>68.650999999999996</c:v>
                </c:pt>
                <c:pt idx="40">
                  <c:v>45.868699999999997</c:v>
                </c:pt>
                <c:pt idx="41">
                  <c:v>56.369599999999998</c:v>
                </c:pt>
                <c:pt idx="42">
                  <c:v>54.594999999999999</c:v>
                </c:pt>
                <c:pt idx="43">
                  <c:v>66.881900000000002</c:v>
                </c:pt>
                <c:pt idx="44">
                  <c:v>59.872100000000003</c:v>
                </c:pt>
                <c:pt idx="45">
                  <c:v>72.223100000000002</c:v>
                </c:pt>
                <c:pt idx="46">
                  <c:v>52.810200000000002</c:v>
                </c:pt>
                <c:pt idx="47">
                  <c:v>70.429500000000004</c:v>
                </c:pt>
                <c:pt idx="48">
                  <c:v>75.877200000000002</c:v>
                </c:pt>
                <c:pt idx="49">
                  <c:v>77.686199999999999</c:v>
                </c:pt>
                <c:pt idx="50">
                  <c:v>63.410299999999999</c:v>
                </c:pt>
                <c:pt idx="51">
                  <c:v>79.507900000000006</c:v>
                </c:pt>
                <c:pt idx="52">
                  <c:v>74.044799999999995</c:v>
                </c:pt>
                <c:pt idx="53">
                  <c:v>94.561099999999996</c:v>
                </c:pt>
                <c:pt idx="54">
                  <c:v>86.904799999999994</c:v>
                </c:pt>
                <c:pt idx="55">
                  <c:v>88.784599999999998</c:v>
                </c:pt>
                <c:pt idx="56">
                  <c:v>102.5759</c:v>
                </c:pt>
                <c:pt idx="57">
                  <c:v>85.02</c:v>
                </c:pt>
                <c:pt idx="58">
                  <c:v>90.679199999999994</c:v>
                </c:pt>
                <c:pt idx="59">
                  <c:v>81.380600000000001</c:v>
                </c:pt>
                <c:pt idx="60">
                  <c:v>96.455200000000005</c:v>
                </c:pt>
                <c:pt idx="61">
                  <c:v>110.033</c:v>
                </c:pt>
                <c:pt idx="62">
                  <c:v>92.629000000000005</c:v>
                </c:pt>
                <c:pt idx="63">
                  <c:v>108.7122</c:v>
                </c:pt>
                <c:pt idx="64">
                  <c:v>106.6764</c:v>
                </c:pt>
                <c:pt idx="65">
                  <c:v>100.5808</c:v>
                </c:pt>
                <c:pt idx="66">
                  <c:v>112.46299999999999</c:v>
                </c:pt>
                <c:pt idx="67">
                  <c:v>104.601</c:v>
                </c:pt>
                <c:pt idx="68">
                  <c:v>107.589</c:v>
                </c:pt>
                <c:pt idx="69">
                  <c:v>120.2713</c:v>
                </c:pt>
                <c:pt idx="70">
                  <c:v>98.495900000000006</c:v>
                </c:pt>
                <c:pt idx="71">
                  <c:v>117.4408</c:v>
                </c:pt>
                <c:pt idx="72">
                  <c:v>115.0478</c:v>
                </c:pt>
                <c:pt idx="73">
                  <c:v>114.254</c:v>
                </c:pt>
                <c:pt idx="74">
                  <c:v>108.25920000000001</c:v>
                </c:pt>
              </c:numCache>
            </c:numRef>
          </c:xVal>
          <c:yVal>
            <c:numRef>
              <c:f>'C24'!$G$2:$G$76</c:f>
              <c:numCache>
                <c:formatCode>General</c:formatCode>
                <c:ptCount val="75"/>
                <c:pt idx="0">
                  <c:v>-2.02</c:v>
                </c:pt>
                <c:pt idx="1">
                  <c:v>-3.21</c:v>
                </c:pt>
                <c:pt idx="2">
                  <c:v>-21.79</c:v>
                </c:pt>
                <c:pt idx="3">
                  <c:v>-22.28</c:v>
                </c:pt>
                <c:pt idx="4">
                  <c:v>-27.84</c:v>
                </c:pt>
                <c:pt idx="5">
                  <c:v>-29.56</c:v>
                </c:pt>
                <c:pt idx="6">
                  <c:v>-31.82</c:v>
                </c:pt>
                <c:pt idx="7">
                  <c:v>-32.92</c:v>
                </c:pt>
                <c:pt idx="8">
                  <c:v>-34.770000000000003</c:v>
                </c:pt>
                <c:pt idx="9">
                  <c:v>-38.799999999999997</c:v>
                </c:pt>
                <c:pt idx="10">
                  <c:v>-42.37</c:v>
                </c:pt>
                <c:pt idx="11">
                  <c:v>-45.86</c:v>
                </c:pt>
                <c:pt idx="12">
                  <c:v>-49.02</c:v>
                </c:pt>
                <c:pt idx="13">
                  <c:v>-52.14</c:v>
                </c:pt>
                <c:pt idx="14">
                  <c:v>-55.07</c:v>
                </c:pt>
                <c:pt idx="15">
                  <c:v>-58.06</c:v>
                </c:pt>
                <c:pt idx="16">
                  <c:v>-61.94</c:v>
                </c:pt>
                <c:pt idx="17">
                  <c:v>-66.489999999999995</c:v>
                </c:pt>
                <c:pt idx="18">
                  <c:v>-69.86</c:v>
                </c:pt>
                <c:pt idx="19">
                  <c:v>-78.02</c:v>
                </c:pt>
                <c:pt idx="20">
                  <c:v>-80.06</c:v>
                </c:pt>
                <c:pt idx="21">
                  <c:v>-81.98</c:v>
                </c:pt>
                <c:pt idx="22">
                  <c:v>-85.62</c:v>
                </c:pt>
                <c:pt idx="23">
                  <c:v>-86.59</c:v>
                </c:pt>
                <c:pt idx="24">
                  <c:v>-90.22</c:v>
                </c:pt>
                <c:pt idx="25">
                  <c:v>-93.43</c:v>
                </c:pt>
                <c:pt idx="26">
                  <c:v>-96.67</c:v>
                </c:pt>
                <c:pt idx="27">
                  <c:v>-97.33</c:v>
                </c:pt>
                <c:pt idx="28">
                  <c:v>-99.49</c:v>
                </c:pt>
                <c:pt idx="29">
                  <c:v>-99.79</c:v>
                </c:pt>
                <c:pt idx="30">
                  <c:v>-99.96</c:v>
                </c:pt>
                <c:pt idx="31">
                  <c:v>-100.98</c:v>
                </c:pt>
                <c:pt idx="32">
                  <c:v>-102.81</c:v>
                </c:pt>
                <c:pt idx="33">
                  <c:v>-103.04</c:v>
                </c:pt>
                <c:pt idx="34">
                  <c:v>-103.18</c:v>
                </c:pt>
                <c:pt idx="35">
                  <c:v>-104.32</c:v>
                </c:pt>
                <c:pt idx="36">
                  <c:v>-104.67</c:v>
                </c:pt>
                <c:pt idx="37">
                  <c:v>-105.09</c:v>
                </c:pt>
                <c:pt idx="38">
                  <c:v>-106.47</c:v>
                </c:pt>
                <c:pt idx="39">
                  <c:v>-106.69</c:v>
                </c:pt>
                <c:pt idx="40">
                  <c:v>-106.89</c:v>
                </c:pt>
                <c:pt idx="41">
                  <c:v>-107.65</c:v>
                </c:pt>
                <c:pt idx="42">
                  <c:v>-108.34</c:v>
                </c:pt>
                <c:pt idx="43">
                  <c:v>-108.45</c:v>
                </c:pt>
                <c:pt idx="44">
                  <c:v>-108.82</c:v>
                </c:pt>
                <c:pt idx="45">
                  <c:v>-108.9</c:v>
                </c:pt>
                <c:pt idx="46">
                  <c:v>-109.14</c:v>
                </c:pt>
                <c:pt idx="47">
                  <c:v>-109.83</c:v>
                </c:pt>
                <c:pt idx="48">
                  <c:v>-110.47</c:v>
                </c:pt>
                <c:pt idx="49">
                  <c:v>-110.52</c:v>
                </c:pt>
                <c:pt idx="50">
                  <c:v>-112.2</c:v>
                </c:pt>
                <c:pt idx="51">
                  <c:v>-112.34</c:v>
                </c:pt>
                <c:pt idx="52">
                  <c:v>-113.97</c:v>
                </c:pt>
                <c:pt idx="53">
                  <c:v>-114.32</c:v>
                </c:pt>
                <c:pt idx="54">
                  <c:v>-115.17</c:v>
                </c:pt>
                <c:pt idx="55">
                  <c:v>-116.23</c:v>
                </c:pt>
                <c:pt idx="56">
                  <c:v>-116.56</c:v>
                </c:pt>
                <c:pt idx="57">
                  <c:v>-116.95</c:v>
                </c:pt>
                <c:pt idx="58">
                  <c:v>-117.33</c:v>
                </c:pt>
                <c:pt idx="59">
                  <c:v>-118.01</c:v>
                </c:pt>
                <c:pt idx="60">
                  <c:v>-119.08</c:v>
                </c:pt>
                <c:pt idx="61">
                  <c:v>-124.53</c:v>
                </c:pt>
                <c:pt idx="62">
                  <c:v>-125.04</c:v>
                </c:pt>
                <c:pt idx="63">
                  <c:v>-125.71</c:v>
                </c:pt>
                <c:pt idx="64">
                  <c:v>-127.36</c:v>
                </c:pt>
                <c:pt idx="65">
                  <c:v>-130.47999999999999</c:v>
                </c:pt>
                <c:pt idx="66">
                  <c:v>-132.85</c:v>
                </c:pt>
                <c:pt idx="67">
                  <c:v>-136.04</c:v>
                </c:pt>
                <c:pt idx="68">
                  <c:v>-136.51</c:v>
                </c:pt>
                <c:pt idx="69">
                  <c:v>-139.66999999999999</c:v>
                </c:pt>
                <c:pt idx="70">
                  <c:v>-140.04</c:v>
                </c:pt>
                <c:pt idx="71">
                  <c:v>-161.53</c:v>
                </c:pt>
                <c:pt idx="72">
                  <c:v>-163.44</c:v>
                </c:pt>
                <c:pt idx="73">
                  <c:v>-209.91</c:v>
                </c:pt>
                <c:pt idx="74">
                  <c:v>-282.1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5539968"/>
        <c:axId val="475540360"/>
      </c:scatterChart>
      <c:valAx>
        <c:axId val="475539968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5540360"/>
        <c:crosses val="autoZero"/>
        <c:crossBetween val="midCat"/>
      </c:valAx>
      <c:valAx>
        <c:axId val="47554036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5539968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C25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C25'!$D$2:$D$72</c:f>
              <c:numCache>
                <c:formatCode>General</c:formatCode>
                <c:ptCount val="71"/>
                <c:pt idx="0">
                  <c:v>18.804200000000002</c:v>
                </c:pt>
                <c:pt idx="1">
                  <c:v>18.840399999999999</c:v>
                </c:pt>
                <c:pt idx="2">
                  <c:v>20.159099999999999</c:v>
                </c:pt>
                <c:pt idx="3">
                  <c:v>19.828800000000001</c:v>
                </c:pt>
                <c:pt idx="4">
                  <c:v>21.042899999999999</c:v>
                </c:pt>
                <c:pt idx="5">
                  <c:v>21.513100000000001</c:v>
                </c:pt>
                <c:pt idx="6">
                  <c:v>20.570399999999999</c:v>
                </c:pt>
                <c:pt idx="7">
                  <c:v>22.062200000000001</c:v>
                </c:pt>
                <c:pt idx="8">
                  <c:v>22.69</c:v>
                </c:pt>
                <c:pt idx="9">
                  <c:v>23.401399999999999</c:v>
                </c:pt>
                <c:pt idx="10">
                  <c:v>19.260400000000001</c:v>
                </c:pt>
                <c:pt idx="11">
                  <c:v>24.1874</c:v>
                </c:pt>
                <c:pt idx="12">
                  <c:v>25.034400000000002</c:v>
                </c:pt>
                <c:pt idx="13">
                  <c:v>25.925799999999999</c:v>
                </c:pt>
                <c:pt idx="14">
                  <c:v>26.848700000000001</c:v>
                </c:pt>
                <c:pt idx="15">
                  <c:v>27.7865</c:v>
                </c:pt>
                <c:pt idx="16">
                  <c:v>28.7407</c:v>
                </c:pt>
                <c:pt idx="17">
                  <c:v>30.714700000000001</c:v>
                </c:pt>
                <c:pt idx="18">
                  <c:v>31.702500000000001</c:v>
                </c:pt>
                <c:pt idx="19">
                  <c:v>29.723199999999999</c:v>
                </c:pt>
                <c:pt idx="20">
                  <c:v>42.203499999999998</c:v>
                </c:pt>
                <c:pt idx="21">
                  <c:v>34.785299999999999</c:v>
                </c:pt>
                <c:pt idx="22">
                  <c:v>61.652200000000001</c:v>
                </c:pt>
                <c:pt idx="23">
                  <c:v>54.048900000000003</c:v>
                </c:pt>
                <c:pt idx="24">
                  <c:v>74.988399999999999</c:v>
                </c:pt>
                <c:pt idx="25">
                  <c:v>55.088299999999997</c:v>
                </c:pt>
                <c:pt idx="26">
                  <c:v>32.7181</c:v>
                </c:pt>
                <c:pt idx="27">
                  <c:v>33.759</c:v>
                </c:pt>
                <c:pt idx="28">
                  <c:v>50.791899999999998</c:v>
                </c:pt>
                <c:pt idx="29">
                  <c:v>72.7714</c:v>
                </c:pt>
                <c:pt idx="30">
                  <c:v>65.979900000000001</c:v>
                </c:pt>
                <c:pt idx="31">
                  <c:v>36.8797</c:v>
                </c:pt>
                <c:pt idx="32">
                  <c:v>56.145699999999998</c:v>
                </c:pt>
                <c:pt idx="33">
                  <c:v>64.912099999999995</c:v>
                </c:pt>
                <c:pt idx="34">
                  <c:v>46.508000000000003</c:v>
                </c:pt>
                <c:pt idx="35">
                  <c:v>58.372</c:v>
                </c:pt>
                <c:pt idx="36">
                  <c:v>39.002899999999997</c:v>
                </c:pt>
                <c:pt idx="37">
                  <c:v>48.664999999999999</c:v>
                </c:pt>
                <c:pt idx="38">
                  <c:v>35.823999999999998</c:v>
                </c:pt>
                <c:pt idx="39">
                  <c:v>44.366900000000001</c:v>
                </c:pt>
                <c:pt idx="40">
                  <c:v>49.733499999999999</c:v>
                </c:pt>
                <c:pt idx="41">
                  <c:v>40.067999999999998</c:v>
                </c:pt>
                <c:pt idx="42">
                  <c:v>37.9375</c:v>
                </c:pt>
                <c:pt idx="43">
                  <c:v>45.439500000000002</c:v>
                </c:pt>
                <c:pt idx="44">
                  <c:v>68.252300000000005</c:v>
                </c:pt>
                <c:pt idx="45">
                  <c:v>62.718499999999999</c:v>
                </c:pt>
                <c:pt idx="46">
                  <c:v>52.987699999999997</c:v>
                </c:pt>
                <c:pt idx="47">
                  <c:v>47.584899999999998</c:v>
                </c:pt>
                <c:pt idx="48">
                  <c:v>69.363900000000001</c:v>
                </c:pt>
                <c:pt idx="49">
                  <c:v>63.821599999999997</c:v>
                </c:pt>
                <c:pt idx="50">
                  <c:v>60.580300000000001</c:v>
                </c:pt>
                <c:pt idx="51">
                  <c:v>41.149000000000001</c:v>
                </c:pt>
                <c:pt idx="52">
                  <c:v>78.5732</c:v>
                </c:pt>
                <c:pt idx="53">
                  <c:v>73.882999999999996</c:v>
                </c:pt>
                <c:pt idx="54">
                  <c:v>71.657899999999998</c:v>
                </c:pt>
                <c:pt idx="55">
                  <c:v>59.468800000000002</c:v>
                </c:pt>
                <c:pt idx="56">
                  <c:v>43.273400000000002</c:v>
                </c:pt>
                <c:pt idx="57">
                  <c:v>51.8812</c:v>
                </c:pt>
                <c:pt idx="58">
                  <c:v>85.222399999999993</c:v>
                </c:pt>
                <c:pt idx="59">
                  <c:v>57.257899999999999</c:v>
                </c:pt>
                <c:pt idx="60">
                  <c:v>70.507900000000006</c:v>
                </c:pt>
                <c:pt idx="61">
                  <c:v>67.109099999999998</c:v>
                </c:pt>
                <c:pt idx="62">
                  <c:v>77.391999999999996</c:v>
                </c:pt>
                <c:pt idx="63">
                  <c:v>82.230199999999996</c:v>
                </c:pt>
                <c:pt idx="64">
                  <c:v>83.736800000000002</c:v>
                </c:pt>
                <c:pt idx="65">
                  <c:v>76.169200000000004</c:v>
                </c:pt>
                <c:pt idx="66">
                  <c:v>79.797300000000007</c:v>
                </c:pt>
                <c:pt idx="67">
                  <c:v>86.733900000000006</c:v>
                </c:pt>
                <c:pt idx="68">
                  <c:v>81.068899999999999</c:v>
                </c:pt>
                <c:pt idx="69">
                  <c:v>80.693100000000001</c:v>
                </c:pt>
                <c:pt idx="70">
                  <c:v>86.885800000000003</c:v>
                </c:pt>
              </c:numCache>
            </c:numRef>
          </c:xVal>
          <c:yVal>
            <c:numRef>
              <c:f>'C25'!$G$2:$G$72</c:f>
              <c:numCache>
                <c:formatCode>General</c:formatCode>
                <c:ptCount val="71"/>
                <c:pt idx="0">
                  <c:v>-2.85</c:v>
                </c:pt>
                <c:pt idx="1">
                  <c:v>-4.04</c:v>
                </c:pt>
                <c:pt idx="2">
                  <c:v>-27.16</c:v>
                </c:pt>
                <c:pt idx="3">
                  <c:v>-32.409999999999997</c:v>
                </c:pt>
                <c:pt idx="4">
                  <c:v>-38.590000000000003</c:v>
                </c:pt>
                <c:pt idx="5">
                  <c:v>-46.98</c:v>
                </c:pt>
                <c:pt idx="6">
                  <c:v>-47.42</c:v>
                </c:pt>
                <c:pt idx="7">
                  <c:v>-53.66</c:v>
                </c:pt>
                <c:pt idx="8">
                  <c:v>-62.48</c:v>
                </c:pt>
                <c:pt idx="9">
                  <c:v>-70.56</c:v>
                </c:pt>
                <c:pt idx="10">
                  <c:v>-73.97</c:v>
                </c:pt>
                <c:pt idx="11">
                  <c:v>-78.180000000000007</c:v>
                </c:pt>
                <c:pt idx="12">
                  <c:v>-84.11</c:v>
                </c:pt>
                <c:pt idx="13">
                  <c:v>-88.61</c:v>
                </c:pt>
                <c:pt idx="14">
                  <c:v>-91.45</c:v>
                </c:pt>
                <c:pt idx="15">
                  <c:v>-92.11</c:v>
                </c:pt>
                <c:pt idx="16">
                  <c:v>-95.3</c:v>
                </c:pt>
                <c:pt idx="17">
                  <c:v>-97.54</c:v>
                </c:pt>
                <c:pt idx="18">
                  <c:v>-98.32</c:v>
                </c:pt>
                <c:pt idx="19">
                  <c:v>-99.23</c:v>
                </c:pt>
                <c:pt idx="20">
                  <c:v>-100.87</c:v>
                </c:pt>
                <c:pt idx="21">
                  <c:v>-100.89</c:v>
                </c:pt>
                <c:pt idx="22">
                  <c:v>-101.31</c:v>
                </c:pt>
                <c:pt idx="23">
                  <c:v>-101.69</c:v>
                </c:pt>
                <c:pt idx="24">
                  <c:v>-103.38</c:v>
                </c:pt>
                <c:pt idx="25">
                  <c:v>-104.43</c:v>
                </c:pt>
                <c:pt idx="26">
                  <c:v>-104.55</c:v>
                </c:pt>
                <c:pt idx="27">
                  <c:v>-104.67</c:v>
                </c:pt>
                <c:pt idx="28">
                  <c:v>-104.81</c:v>
                </c:pt>
                <c:pt idx="29">
                  <c:v>-105.1</c:v>
                </c:pt>
                <c:pt idx="30">
                  <c:v>-105.26</c:v>
                </c:pt>
                <c:pt idx="31">
                  <c:v>-105.3</c:v>
                </c:pt>
                <c:pt idx="32">
                  <c:v>-106.23</c:v>
                </c:pt>
                <c:pt idx="33">
                  <c:v>-106.65</c:v>
                </c:pt>
                <c:pt idx="34">
                  <c:v>-106.73</c:v>
                </c:pt>
                <c:pt idx="35">
                  <c:v>-106.89</c:v>
                </c:pt>
                <c:pt idx="36">
                  <c:v>-107.44</c:v>
                </c:pt>
                <c:pt idx="37">
                  <c:v>-107.64</c:v>
                </c:pt>
                <c:pt idx="38">
                  <c:v>-107.81</c:v>
                </c:pt>
                <c:pt idx="39">
                  <c:v>-107.85</c:v>
                </c:pt>
                <c:pt idx="40">
                  <c:v>-108.24</c:v>
                </c:pt>
                <c:pt idx="41">
                  <c:v>-108.31</c:v>
                </c:pt>
                <c:pt idx="42">
                  <c:v>-108.39</c:v>
                </c:pt>
                <c:pt idx="43">
                  <c:v>-109.17</c:v>
                </c:pt>
                <c:pt idx="44">
                  <c:v>-110.14</c:v>
                </c:pt>
                <c:pt idx="45">
                  <c:v>-110.18</c:v>
                </c:pt>
                <c:pt idx="46">
                  <c:v>-110.52</c:v>
                </c:pt>
                <c:pt idx="47">
                  <c:v>-111.49</c:v>
                </c:pt>
                <c:pt idx="48">
                  <c:v>-111.55</c:v>
                </c:pt>
                <c:pt idx="49">
                  <c:v>-111.59</c:v>
                </c:pt>
                <c:pt idx="50">
                  <c:v>-111.76</c:v>
                </c:pt>
                <c:pt idx="51">
                  <c:v>-111.9</c:v>
                </c:pt>
                <c:pt idx="52">
                  <c:v>-112.92</c:v>
                </c:pt>
                <c:pt idx="53">
                  <c:v>-113.05</c:v>
                </c:pt>
                <c:pt idx="54">
                  <c:v>-113.6</c:v>
                </c:pt>
                <c:pt idx="55">
                  <c:v>-114.6</c:v>
                </c:pt>
                <c:pt idx="56">
                  <c:v>-116.21</c:v>
                </c:pt>
                <c:pt idx="57">
                  <c:v>-116.91</c:v>
                </c:pt>
                <c:pt idx="58">
                  <c:v>-117.1</c:v>
                </c:pt>
                <c:pt idx="59">
                  <c:v>-120.44</c:v>
                </c:pt>
                <c:pt idx="60">
                  <c:v>-120.99</c:v>
                </c:pt>
                <c:pt idx="61">
                  <c:v>-125.27</c:v>
                </c:pt>
                <c:pt idx="62">
                  <c:v>-125.36</c:v>
                </c:pt>
                <c:pt idx="63">
                  <c:v>-130.41999999999999</c:v>
                </c:pt>
                <c:pt idx="64">
                  <c:v>-134.74</c:v>
                </c:pt>
                <c:pt idx="65">
                  <c:v>-139.09</c:v>
                </c:pt>
                <c:pt idx="66">
                  <c:v>-146.02000000000001</c:v>
                </c:pt>
                <c:pt idx="67">
                  <c:v>-152.66999999999999</c:v>
                </c:pt>
                <c:pt idx="68">
                  <c:v>-176.75</c:v>
                </c:pt>
                <c:pt idx="69">
                  <c:v>-184.53</c:v>
                </c:pt>
                <c:pt idx="70">
                  <c:v>-247.33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5541144"/>
        <c:axId val="475541536"/>
      </c:scatterChart>
      <c:valAx>
        <c:axId val="475541144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5541536"/>
        <c:crosses val="autoZero"/>
        <c:crossBetween val="midCat"/>
      </c:valAx>
      <c:valAx>
        <c:axId val="47554153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5541144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C26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C26'!$D$2:$D$84</c:f>
              <c:numCache>
                <c:formatCode>General</c:formatCode>
                <c:ptCount val="83"/>
                <c:pt idx="0">
                  <c:v>5.3834999999999997</c:v>
                </c:pt>
                <c:pt idx="1">
                  <c:v>8.0016999999999996</c:v>
                </c:pt>
                <c:pt idx="2">
                  <c:v>11.047000000000001</c:v>
                </c:pt>
                <c:pt idx="3">
                  <c:v>6.6005000000000003</c:v>
                </c:pt>
                <c:pt idx="4">
                  <c:v>12.6785</c:v>
                </c:pt>
                <c:pt idx="5">
                  <c:v>9.4147999999999996</c:v>
                </c:pt>
                <c:pt idx="6">
                  <c:v>14.4922</c:v>
                </c:pt>
                <c:pt idx="7">
                  <c:v>16.415199999999999</c:v>
                </c:pt>
                <c:pt idx="8">
                  <c:v>18.5319</c:v>
                </c:pt>
                <c:pt idx="9">
                  <c:v>20.832799999999999</c:v>
                </c:pt>
                <c:pt idx="10">
                  <c:v>23.3004</c:v>
                </c:pt>
                <c:pt idx="11">
                  <c:v>25.9236</c:v>
                </c:pt>
                <c:pt idx="12">
                  <c:v>28.698599999999999</c:v>
                </c:pt>
                <c:pt idx="13">
                  <c:v>31.614100000000001</c:v>
                </c:pt>
                <c:pt idx="14">
                  <c:v>34.659500000000001</c:v>
                </c:pt>
                <c:pt idx="15">
                  <c:v>37.858800000000002</c:v>
                </c:pt>
                <c:pt idx="16">
                  <c:v>41.271900000000002</c:v>
                </c:pt>
                <c:pt idx="17">
                  <c:v>44.914299999999997</c:v>
                </c:pt>
                <c:pt idx="18">
                  <c:v>48.762799999999999</c:v>
                </c:pt>
                <c:pt idx="19">
                  <c:v>52.809699999999999</c:v>
                </c:pt>
                <c:pt idx="20">
                  <c:v>57.037100000000002</c:v>
                </c:pt>
                <c:pt idx="21">
                  <c:v>61.433399999999999</c:v>
                </c:pt>
                <c:pt idx="22">
                  <c:v>65.983999999999995</c:v>
                </c:pt>
                <c:pt idx="23">
                  <c:v>70.706000000000003</c:v>
                </c:pt>
                <c:pt idx="24">
                  <c:v>75.645899999999997</c:v>
                </c:pt>
                <c:pt idx="25">
                  <c:v>80.785399999999996</c:v>
                </c:pt>
                <c:pt idx="26">
                  <c:v>86.125299999999996</c:v>
                </c:pt>
                <c:pt idx="27">
                  <c:v>91.639799999999994</c:v>
                </c:pt>
                <c:pt idx="28">
                  <c:v>97.2714</c:v>
                </c:pt>
                <c:pt idx="29">
                  <c:v>103.0067</c:v>
                </c:pt>
                <c:pt idx="30">
                  <c:v>108.8013</c:v>
                </c:pt>
                <c:pt idx="31">
                  <c:v>114.6785</c:v>
                </c:pt>
                <c:pt idx="32">
                  <c:v>126.92230000000001</c:v>
                </c:pt>
                <c:pt idx="33">
                  <c:v>120.7444</c:v>
                </c:pt>
                <c:pt idx="34">
                  <c:v>139.4205</c:v>
                </c:pt>
                <c:pt idx="35">
                  <c:v>133.1464</c:v>
                </c:pt>
                <c:pt idx="36">
                  <c:v>145.75040000000001</c:v>
                </c:pt>
                <c:pt idx="37">
                  <c:v>158.69380000000001</c:v>
                </c:pt>
                <c:pt idx="38">
                  <c:v>165.13740000000001</c:v>
                </c:pt>
                <c:pt idx="39">
                  <c:v>238.55449999999999</c:v>
                </c:pt>
                <c:pt idx="40">
                  <c:v>152.21780000000001</c:v>
                </c:pt>
                <c:pt idx="41">
                  <c:v>178.28380000000001</c:v>
                </c:pt>
                <c:pt idx="42">
                  <c:v>171.68780000000001</c:v>
                </c:pt>
                <c:pt idx="43">
                  <c:v>184.8826</c:v>
                </c:pt>
                <c:pt idx="44">
                  <c:v>198.22839999999999</c:v>
                </c:pt>
                <c:pt idx="45">
                  <c:v>204.9057</c:v>
                </c:pt>
                <c:pt idx="46">
                  <c:v>211.5951</c:v>
                </c:pt>
                <c:pt idx="47">
                  <c:v>191.54320000000001</c:v>
                </c:pt>
                <c:pt idx="48">
                  <c:v>478.45839999999998</c:v>
                </c:pt>
                <c:pt idx="49">
                  <c:v>218.3116</c:v>
                </c:pt>
                <c:pt idx="50">
                  <c:v>225.07339999999999</c:v>
                </c:pt>
                <c:pt idx="51">
                  <c:v>231.85640000000001</c:v>
                </c:pt>
                <c:pt idx="52">
                  <c:v>424.48270000000002</c:v>
                </c:pt>
                <c:pt idx="53">
                  <c:v>433.51639999999998</c:v>
                </c:pt>
                <c:pt idx="54">
                  <c:v>415.44400000000002</c:v>
                </c:pt>
                <c:pt idx="55">
                  <c:v>286.90969999999999</c:v>
                </c:pt>
                <c:pt idx="56">
                  <c:v>397.30110000000002</c:v>
                </c:pt>
                <c:pt idx="57">
                  <c:v>333.149</c:v>
                </c:pt>
                <c:pt idx="58">
                  <c:v>279.97210000000001</c:v>
                </c:pt>
                <c:pt idx="59">
                  <c:v>252.26679999999999</c:v>
                </c:pt>
                <c:pt idx="60">
                  <c:v>259.18049999999999</c:v>
                </c:pt>
                <c:pt idx="61">
                  <c:v>273.02859999999998</c:v>
                </c:pt>
                <c:pt idx="62">
                  <c:v>468.6241</c:v>
                </c:pt>
                <c:pt idx="63">
                  <c:v>266.10520000000002</c:v>
                </c:pt>
                <c:pt idx="64">
                  <c:v>406.37540000000001</c:v>
                </c:pt>
                <c:pt idx="65">
                  <c:v>245.37459999999999</c:v>
                </c:pt>
                <c:pt idx="66">
                  <c:v>442.59980000000002</c:v>
                </c:pt>
                <c:pt idx="67">
                  <c:v>313.46350000000001</c:v>
                </c:pt>
                <c:pt idx="68">
                  <c:v>364.85649999999998</c:v>
                </c:pt>
                <c:pt idx="69">
                  <c:v>350.9384</c:v>
                </c:pt>
                <c:pt idx="70">
                  <c:v>300.4239</c:v>
                </c:pt>
                <c:pt idx="71">
                  <c:v>373.05200000000002</c:v>
                </c:pt>
                <c:pt idx="72">
                  <c:v>293.82319999999999</c:v>
                </c:pt>
                <c:pt idx="73">
                  <c:v>306.90539999999999</c:v>
                </c:pt>
                <c:pt idx="74">
                  <c:v>381.05259999999998</c:v>
                </c:pt>
                <c:pt idx="75">
                  <c:v>451.31639999999999</c:v>
                </c:pt>
                <c:pt idx="76">
                  <c:v>325.94409999999999</c:v>
                </c:pt>
                <c:pt idx="77">
                  <c:v>319.89589999999998</c:v>
                </c:pt>
                <c:pt idx="78">
                  <c:v>459.5514</c:v>
                </c:pt>
                <c:pt idx="79">
                  <c:v>388.66079999999999</c:v>
                </c:pt>
                <c:pt idx="80">
                  <c:v>343.64190000000002</c:v>
                </c:pt>
                <c:pt idx="81">
                  <c:v>357.88240000000002</c:v>
                </c:pt>
                <c:pt idx="82">
                  <c:v>339.54809999999998</c:v>
                </c:pt>
              </c:numCache>
            </c:numRef>
          </c:xVal>
          <c:yVal>
            <c:numRef>
              <c:f>'C26'!$G$2:$G$84</c:f>
              <c:numCache>
                <c:formatCode>General</c:formatCode>
                <c:ptCount val="83"/>
                <c:pt idx="0">
                  <c:v>-9.7200000000000006</c:v>
                </c:pt>
                <c:pt idx="1">
                  <c:v>-15.15</c:v>
                </c:pt>
                <c:pt idx="2">
                  <c:v>-21.6</c:v>
                </c:pt>
                <c:pt idx="3">
                  <c:v>-26.29</c:v>
                </c:pt>
                <c:pt idx="4">
                  <c:v>-26.62</c:v>
                </c:pt>
                <c:pt idx="5">
                  <c:v>-26.64</c:v>
                </c:pt>
                <c:pt idx="6">
                  <c:v>-26.93</c:v>
                </c:pt>
                <c:pt idx="7">
                  <c:v>-29.82</c:v>
                </c:pt>
                <c:pt idx="8">
                  <c:v>-32.61</c:v>
                </c:pt>
                <c:pt idx="9">
                  <c:v>-35.22</c:v>
                </c:pt>
                <c:pt idx="10">
                  <c:v>-37.479999999999997</c:v>
                </c:pt>
                <c:pt idx="11">
                  <c:v>-39.76</c:v>
                </c:pt>
                <c:pt idx="12">
                  <c:v>-41.93</c:v>
                </c:pt>
                <c:pt idx="13">
                  <c:v>-43.89</c:v>
                </c:pt>
                <c:pt idx="14">
                  <c:v>-45.75</c:v>
                </c:pt>
                <c:pt idx="15">
                  <c:v>-48.43</c:v>
                </c:pt>
                <c:pt idx="16">
                  <c:v>-52.07</c:v>
                </c:pt>
                <c:pt idx="17">
                  <c:v>-55.23</c:v>
                </c:pt>
                <c:pt idx="18">
                  <c:v>-58.21</c:v>
                </c:pt>
                <c:pt idx="19">
                  <c:v>-61.2</c:v>
                </c:pt>
                <c:pt idx="20">
                  <c:v>-63.71</c:v>
                </c:pt>
                <c:pt idx="21">
                  <c:v>-66.41</c:v>
                </c:pt>
                <c:pt idx="22">
                  <c:v>-68.540000000000006</c:v>
                </c:pt>
                <c:pt idx="23">
                  <c:v>-71.88</c:v>
                </c:pt>
                <c:pt idx="24">
                  <c:v>-75.62</c:v>
                </c:pt>
                <c:pt idx="25">
                  <c:v>-78.5</c:v>
                </c:pt>
                <c:pt idx="26">
                  <c:v>-82.44</c:v>
                </c:pt>
                <c:pt idx="27">
                  <c:v>-84.57</c:v>
                </c:pt>
                <c:pt idx="28">
                  <c:v>-86.67</c:v>
                </c:pt>
                <c:pt idx="29">
                  <c:v>-88.34</c:v>
                </c:pt>
                <c:pt idx="30">
                  <c:v>-88.94</c:v>
                </c:pt>
                <c:pt idx="31">
                  <c:v>-91.51</c:v>
                </c:pt>
                <c:pt idx="32">
                  <c:v>-96.31</c:v>
                </c:pt>
                <c:pt idx="33">
                  <c:v>-96.51</c:v>
                </c:pt>
                <c:pt idx="34">
                  <c:v>-98.59</c:v>
                </c:pt>
                <c:pt idx="35">
                  <c:v>-98.63</c:v>
                </c:pt>
                <c:pt idx="36">
                  <c:v>-101.25</c:v>
                </c:pt>
                <c:pt idx="37">
                  <c:v>-101.77</c:v>
                </c:pt>
                <c:pt idx="38">
                  <c:v>-103.97</c:v>
                </c:pt>
                <c:pt idx="39">
                  <c:v>-104.94</c:v>
                </c:pt>
                <c:pt idx="40">
                  <c:v>-105.94</c:v>
                </c:pt>
                <c:pt idx="41">
                  <c:v>-106.74</c:v>
                </c:pt>
                <c:pt idx="42">
                  <c:v>-108.26</c:v>
                </c:pt>
                <c:pt idx="43">
                  <c:v>-108.43</c:v>
                </c:pt>
                <c:pt idx="44">
                  <c:v>-110.32</c:v>
                </c:pt>
                <c:pt idx="45">
                  <c:v>-110.75</c:v>
                </c:pt>
                <c:pt idx="46">
                  <c:v>-111.24</c:v>
                </c:pt>
                <c:pt idx="47">
                  <c:v>-111.35</c:v>
                </c:pt>
                <c:pt idx="48">
                  <c:v>-112.37</c:v>
                </c:pt>
                <c:pt idx="49">
                  <c:v>-112.81</c:v>
                </c:pt>
                <c:pt idx="50">
                  <c:v>-115.1</c:v>
                </c:pt>
                <c:pt idx="51">
                  <c:v>-115.35</c:v>
                </c:pt>
                <c:pt idx="52">
                  <c:v>-116.72</c:v>
                </c:pt>
                <c:pt idx="53">
                  <c:v>-117.43</c:v>
                </c:pt>
                <c:pt idx="54">
                  <c:v>-118.91</c:v>
                </c:pt>
                <c:pt idx="55">
                  <c:v>-120.52</c:v>
                </c:pt>
                <c:pt idx="56">
                  <c:v>-120.62</c:v>
                </c:pt>
                <c:pt idx="57">
                  <c:v>-120.77</c:v>
                </c:pt>
                <c:pt idx="58">
                  <c:v>-121.51</c:v>
                </c:pt>
                <c:pt idx="59">
                  <c:v>-121.69</c:v>
                </c:pt>
                <c:pt idx="60">
                  <c:v>-122.06</c:v>
                </c:pt>
                <c:pt idx="61">
                  <c:v>-122.3</c:v>
                </c:pt>
                <c:pt idx="62">
                  <c:v>-124.68</c:v>
                </c:pt>
                <c:pt idx="63">
                  <c:v>-125.44</c:v>
                </c:pt>
                <c:pt idx="64">
                  <c:v>-125.67</c:v>
                </c:pt>
                <c:pt idx="65">
                  <c:v>-126.26</c:v>
                </c:pt>
                <c:pt idx="66">
                  <c:v>-129.56</c:v>
                </c:pt>
                <c:pt idx="67">
                  <c:v>-131.69</c:v>
                </c:pt>
                <c:pt idx="68">
                  <c:v>-132.56</c:v>
                </c:pt>
                <c:pt idx="69">
                  <c:v>-133.02000000000001</c:v>
                </c:pt>
                <c:pt idx="70">
                  <c:v>-133.27000000000001</c:v>
                </c:pt>
                <c:pt idx="71">
                  <c:v>-133.59</c:v>
                </c:pt>
                <c:pt idx="72">
                  <c:v>-133.76</c:v>
                </c:pt>
                <c:pt idx="73">
                  <c:v>-136.22</c:v>
                </c:pt>
                <c:pt idx="74">
                  <c:v>-136.72</c:v>
                </c:pt>
                <c:pt idx="75">
                  <c:v>-137.75</c:v>
                </c:pt>
                <c:pt idx="76">
                  <c:v>-138.66</c:v>
                </c:pt>
                <c:pt idx="77">
                  <c:v>-138.82</c:v>
                </c:pt>
                <c:pt idx="78">
                  <c:v>-138.83000000000001</c:v>
                </c:pt>
                <c:pt idx="79">
                  <c:v>-140.74</c:v>
                </c:pt>
                <c:pt idx="80">
                  <c:v>-147.15</c:v>
                </c:pt>
                <c:pt idx="81">
                  <c:v>-152.65</c:v>
                </c:pt>
                <c:pt idx="82">
                  <c:v>-157.03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7442200"/>
        <c:axId val="477442592"/>
      </c:scatterChart>
      <c:valAx>
        <c:axId val="477442200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7442592"/>
        <c:crosses val="autoZero"/>
        <c:crossBetween val="midCat"/>
      </c:valAx>
      <c:valAx>
        <c:axId val="47744259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7442200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C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C27'!$D$2:$D$3</c:f>
              <c:numCache>
                <c:formatCode>General</c:formatCode>
                <c:ptCount val="2"/>
                <c:pt idx="0">
                  <c:v>36.117400000000004</c:v>
                </c:pt>
                <c:pt idx="1">
                  <c:v>3.9327999999999999</c:v>
                </c:pt>
              </c:numCache>
            </c:numRef>
          </c:xVal>
          <c:yVal>
            <c:numRef>
              <c:f>'C27'!$G$2:$G$3</c:f>
              <c:numCache>
                <c:formatCode>General</c:formatCode>
                <c:ptCount val="2"/>
                <c:pt idx="0">
                  <c:v>-6</c:v>
                </c:pt>
                <c:pt idx="1">
                  <c:v>-9.74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7443376"/>
        <c:axId val="477443768"/>
      </c:scatterChart>
      <c:valAx>
        <c:axId val="47744337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7443768"/>
        <c:crosses val="autoZero"/>
        <c:crossBetween val="midCat"/>
      </c:valAx>
      <c:valAx>
        <c:axId val="47744376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7443376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C28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C28'!$D$2:$D$52</c:f>
              <c:numCache>
                <c:formatCode>General</c:formatCode>
                <c:ptCount val="51"/>
                <c:pt idx="0">
                  <c:v>21.419499999999999</c:v>
                </c:pt>
                <c:pt idx="1">
                  <c:v>16.581900000000001</c:v>
                </c:pt>
                <c:pt idx="2">
                  <c:v>10.623900000000001</c:v>
                </c:pt>
                <c:pt idx="3">
                  <c:v>8.0609999999999999</c:v>
                </c:pt>
                <c:pt idx="4">
                  <c:v>6.2454000000000001</c:v>
                </c:pt>
                <c:pt idx="5">
                  <c:v>12.952999999999999</c:v>
                </c:pt>
                <c:pt idx="6">
                  <c:v>4.9325999999999999</c:v>
                </c:pt>
                <c:pt idx="7">
                  <c:v>4.3042999999999996</c:v>
                </c:pt>
                <c:pt idx="8">
                  <c:v>4.4429999999999996</c:v>
                </c:pt>
                <c:pt idx="9">
                  <c:v>5.3106</c:v>
                </c:pt>
                <c:pt idx="10">
                  <c:v>6.7964000000000002</c:v>
                </c:pt>
                <c:pt idx="11">
                  <c:v>18.2959</c:v>
                </c:pt>
                <c:pt idx="12">
                  <c:v>8.8630999999999993</c:v>
                </c:pt>
                <c:pt idx="13">
                  <c:v>11.394299999999999</c:v>
                </c:pt>
                <c:pt idx="14">
                  <c:v>13.881399999999999</c:v>
                </c:pt>
                <c:pt idx="15">
                  <c:v>15.4932</c:v>
                </c:pt>
                <c:pt idx="16">
                  <c:v>16.291</c:v>
                </c:pt>
                <c:pt idx="17">
                  <c:v>16.915199999999999</c:v>
                </c:pt>
                <c:pt idx="18">
                  <c:v>18.301600000000001</c:v>
                </c:pt>
                <c:pt idx="19">
                  <c:v>21.494</c:v>
                </c:pt>
                <c:pt idx="20">
                  <c:v>25.517800000000001</c:v>
                </c:pt>
                <c:pt idx="21">
                  <c:v>26.533899999999999</c:v>
                </c:pt>
                <c:pt idx="22">
                  <c:v>25.825900000000001</c:v>
                </c:pt>
                <c:pt idx="23">
                  <c:v>23.885200000000001</c:v>
                </c:pt>
                <c:pt idx="24">
                  <c:v>21.3048</c:v>
                </c:pt>
                <c:pt idx="25">
                  <c:v>18.8034</c:v>
                </c:pt>
                <c:pt idx="26">
                  <c:v>16.7651</c:v>
                </c:pt>
                <c:pt idx="27">
                  <c:v>15.254200000000001</c:v>
                </c:pt>
                <c:pt idx="28">
                  <c:v>14.1564</c:v>
                </c:pt>
                <c:pt idx="29">
                  <c:v>13.251300000000001</c:v>
                </c:pt>
                <c:pt idx="30">
                  <c:v>12.4726</c:v>
                </c:pt>
                <c:pt idx="31">
                  <c:v>11.860300000000001</c:v>
                </c:pt>
                <c:pt idx="32">
                  <c:v>11.462899999999999</c:v>
                </c:pt>
                <c:pt idx="33">
                  <c:v>11.4154</c:v>
                </c:pt>
                <c:pt idx="34">
                  <c:v>11.5977</c:v>
                </c:pt>
                <c:pt idx="35">
                  <c:v>11.744199999999999</c:v>
                </c:pt>
                <c:pt idx="36">
                  <c:v>11.921799999999999</c:v>
                </c:pt>
                <c:pt idx="37">
                  <c:v>12.156700000000001</c:v>
                </c:pt>
                <c:pt idx="38">
                  <c:v>12.3285</c:v>
                </c:pt>
                <c:pt idx="39">
                  <c:v>12.190099999999999</c:v>
                </c:pt>
                <c:pt idx="40">
                  <c:v>12.052099999999999</c:v>
                </c:pt>
                <c:pt idx="41">
                  <c:v>12.1211</c:v>
                </c:pt>
                <c:pt idx="42">
                  <c:v>12.151</c:v>
                </c:pt>
                <c:pt idx="43">
                  <c:v>12.1419</c:v>
                </c:pt>
                <c:pt idx="44">
                  <c:v>19.642099999999999</c:v>
                </c:pt>
                <c:pt idx="45">
                  <c:v>16.218299999999999</c:v>
                </c:pt>
                <c:pt idx="46">
                  <c:v>12.7896</c:v>
                </c:pt>
                <c:pt idx="47">
                  <c:v>24.2837</c:v>
                </c:pt>
                <c:pt idx="48">
                  <c:v>25.193100000000001</c:v>
                </c:pt>
                <c:pt idx="49">
                  <c:v>23.874099999999999</c:v>
                </c:pt>
                <c:pt idx="50">
                  <c:v>20.4512</c:v>
                </c:pt>
              </c:numCache>
            </c:numRef>
          </c:xVal>
          <c:yVal>
            <c:numRef>
              <c:f>'C28'!$G$2:$G$52</c:f>
              <c:numCache>
                <c:formatCode>General</c:formatCode>
                <c:ptCount val="51"/>
                <c:pt idx="0">
                  <c:v>-5.93</c:v>
                </c:pt>
                <c:pt idx="1">
                  <c:v>-12.64</c:v>
                </c:pt>
                <c:pt idx="2">
                  <c:v>-18.829999999999998</c:v>
                </c:pt>
                <c:pt idx="3">
                  <c:v>-21.37</c:v>
                </c:pt>
                <c:pt idx="4">
                  <c:v>-22.38</c:v>
                </c:pt>
                <c:pt idx="5">
                  <c:v>-22.48</c:v>
                </c:pt>
                <c:pt idx="6">
                  <c:v>-23.76</c:v>
                </c:pt>
                <c:pt idx="7">
                  <c:v>-25.63</c:v>
                </c:pt>
                <c:pt idx="8">
                  <c:v>-27.41</c:v>
                </c:pt>
                <c:pt idx="9">
                  <c:v>-29.1</c:v>
                </c:pt>
                <c:pt idx="10">
                  <c:v>-30.69</c:v>
                </c:pt>
                <c:pt idx="11">
                  <c:v>-31.58</c:v>
                </c:pt>
                <c:pt idx="12">
                  <c:v>-32.19</c:v>
                </c:pt>
                <c:pt idx="13">
                  <c:v>-33.549999999999997</c:v>
                </c:pt>
                <c:pt idx="14">
                  <c:v>-34.96</c:v>
                </c:pt>
                <c:pt idx="15">
                  <c:v>-36.950000000000003</c:v>
                </c:pt>
                <c:pt idx="16">
                  <c:v>-39.51</c:v>
                </c:pt>
                <c:pt idx="17">
                  <c:v>-42.05</c:v>
                </c:pt>
                <c:pt idx="18">
                  <c:v>-44.39</c:v>
                </c:pt>
                <c:pt idx="19">
                  <c:v>-46.84</c:v>
                </c:pt>
                <c:pt idx="20">
                  <c:v>-49.38</c:v>
                </c:pt>
                <c:pt idx="21">
                  <c:v>-51.41</c:v>
                </c:pt>
                <c:pt idx="22">
                  <c:v>-53.64</c:v>
                </c:pt>
                <c:pt idx="23">
                  <c:v>-57</c:v>
                </c:pt>
                <c:pt idx="24">
                  <c:v>-61.27</c:v>
                </c:pt>
                <c:pt idx="25">
                  <c:v>-65.760000000000005</c:v>
                </c:pt>
                <c:pt idx="26">
                  <c:v>-69.95</c:v>
                </c:pt>
                <c:pt idx="27">
                  <c:v>-73.260000000000005</c:v>
                </c:pt>
                <c:pt idx="28">
                  <c:v>-77.48</c:v>
                </c:pt>
                <c:pt idx="29">
                  <c:v>-80.88</c:v>
                </c:pt>
                <c:pt idx="30">
                  <c:v>-83.54</c:v>
                </c:pt>
                <c:pt idx="31">
                  <c:v>-89.27</c:v>
                </c:pt>
                <c:pt idx="32">
                  <c:v>-94.58</c:v>
                </c:pt>
                <c:pt idx="33">
                  <c:v>-99.99</c:v>
                </c:pt>
                <c:pt idx="34">
                  <c:v>-105.63</c:v>
                </c:pt>
                <c:pt idx="35">
                  <c:v>-111.1</c:v>
                </c:pt>
                <c:pt idx="36">
                  <c:v>-114.14</c:v>
                </c:pt>
                <c:pt idx="37">
                  <c:v>-115.12</c:v>
                </c:pt>
                <c:pt idx="38">
                  <c:v>-123.07</c:v>
                </c:pt>
                <c:pt idx="39">
                  <c:v>-125.22</c:v>
                </c:pt>
                <c:pt idx="40">
                  <c:v>-129.66</c:v>
                </c:pt>
                <c:pt idx="41">
                  <c:v>-134.69</c:v>
                </c:pt>
                <c:pt idx="42">
                  <c:v>-135.69</c:v>
                </c:pt>
                <c:pt idx="43">
                  <c:v>-143.65</c:v>
                </c:pt>
                <c:pt idx="44">
                  <c:v>-152.12</c:v>
                </c:pt>
                <c:pt idx="45">
                  <c:v>-156.97999999999999</c:v>
                </c:pt>
                <c:pt idx="46">
                  <c:v>-161.25</c:v>
                </c:pt>
                <c:pt idx="47">
                  <c:v>-172.77</c:v>
                </c:pt>
                <c:pt idx="48">
                  <c:v>-176.48</c:v>
                </c:pt>
                <c:pt idx="49">
                  <c:v>-184.89</c:v>
                </c:pt>
                <c:pt idx="50">
                  <c:v>-185.6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7444552"/>
        <c:axId val="477444944"/>
      </c:scatterChart>
      <c:valAx>
        <c:axId val="47744455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7444944"/>
        <c:crosses val="autoZero"/>
        <c:crossBetween val="midCat"/>
      </c:valAx>
      <c:valAx>
        <c:axId val="47744494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7444552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C29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C29'!$D$2:$D$83</c:f>
              <c:numCache>
                <c:formatCode>General</c:formatCode>
                <c:ptCount val="82"/>
                <c:pt idx="0">
                  <c:v>163.21109999999999</c:v>
                </c:pt>
                <c:pt idx="1">
                  <c:v>162.9248</c:v>
                </c:pt>
                <c:pt idx="2">
                  <c:v>162.76599999999999</c:v>
                </c:pt>
                <c:pt idx="3">
                  <c:v>162.57339999999999</c:v>
                </c:pt>
                <c:pt idx="4">
                  <c:v>163.08949999999999</c:v>
                </c:pt>
                <c:pt idx="5">
                  <c:v>162.36410000000001</c:v>
                </c:pt>
                <c:pt idx="6">
                  <c:v>162.12799999999999</c:v>
                </c:pt>
                <c:pt idx="7">
                  <c:v>161.85839999999999</c:v>
                </c:pt>
                <c:pt idx="8">
                  <c:v>161.5419</c:v>
                </c:pt>
                <c:pt idx="9">
                  <c:v>161.16470000000001</c:v>
                </c:pt>
                <c:pt idx="10">
                  <c:v>160.72380000000001</c:v>
                </c:pt>
                <c:pt idx="11">
                  <c:v>160.2158</c:v>
                </c:pt>
                <c:pt idx="12">
                  <c:v>159.64080000000001</c:v>
                </c:pt>
                <c:pt idx="13">
                  <c:v>158.9967</c:v>
                </c:pt>
                <c:pt idx="14">
                  <c:v>158.2867</c:v>
                </c:pt>
                <c:pt idx="15">
                  <c:v>157.51570000000001</c:v>
                </c:pt>
                <c:pt idx="16">
                  <c:v>92.742800000000003</c:v>
                </c:pt>
                <c:pt idx="17">
                  <c:v>134.7587</c:v>
                </c:pt>
                <c:pt idx="18">
                  <c:v>154.77809999999999</c:v>
                </c:pt>
                <c:pt idx="19">
                  <c:v>156.65809999999999</c:v>
                </c:pt>
                <c:pt idx="20">
                  <c:v>96.343199999999996</c:v>
                </c:pt>
                <c:pt idx="21">
                  <c:v>126.79300000000001</c:v>
                </c:pt>
                <c:pt idx="22">
                  <c:v>128.8518</c:v>
                </c:pt>
                <c:pt idx="23">
                  <c:v>141.91390000000001</c:v>
                </c:pt>
                <c:pt idx="24">
                  <c:v>145.2133</c:v>
                </c:pt>
                <c:pt idx="25">
                  <c:v>137.92099999999999</c:v>
                </c:pt>
                <c:pt idx="26">
                  <c:v>147.56540000000001</c:v>
                </c:pt>
                <c:pt idx="27">
                  <c:v>153.8458</c:v>
                </c:pt>
                <c:pt idx="28">
                  <c:v>120.2595</c:v>
                </c:pt>
                <c:pt idx="29">
                  <c:v>155.7175</c:v>
                </c:pt>
                <c:pt idx="30">
                  <c:v>95.765299999999996</c:v>
                </c:pt>
                <c:pt idx="31">
                  <c:v>138.83619999999999</c:v>
                </c:pt>
                <c:pt idx="32">
                  <c:v>122.10850000000001</c:v>
                </c:pt>
                <c:pt idx="33">
                  <c:v>130.77250000000001</c:v>
                </c:pt>
                <c:pt idx="34">
                  <c:v>125.9011</c:v>
                </c:pt>
                <c:pt idx="35">
                  <c:v>151.73939999999999</c:v>
                </c:pt>
                <c:pt idx="36">
                  <c:v>106.46639999999999</c:v>
                </c:pt>
                <c:pt idx="37">
                  <c:v>117.3998</c:v>
                </c:pt>
                <c:pt idx="38">
                  <c:v>132.6943</c:v>
                </c:pt>
                <c:pt idx="39">
                  <c:v>123.9965</c:v>
                </c:pt>
                <c:pt idx="40">
                  <c:v>121.1771</c:v>
                </c:pt>
                <c:pt idx="41">
                  <c:v>150.7269</c:v>
                </c:pt>
                <c:pt idx="42">
                  <c:v>123.04389999999999</c:v>
                </c:pt>
                <c:pt idx="43">
                  <c:v>118.34829999999999</c:v>
                </c:pt>
                <c:pt idx="44">
                  <c:v>140.9556</c:v>
                </c:pt>
                <c:pt idx="45">
                  <c:v>124.95350000000001</c:v>
                </c:pt>
                <c:pt idx="46">
                  <c:v>144.23990000000001</c:v>
                </c:pt>
                <c:pt idx="47">
                  <c:v>131.7253</c:v>
                </c:pt>
                <c:pt idx="48">
                  <c:v>116.441</c:v>
                </c:pt>
                <c:pt idx="49">
                  <c:v>119.32250000000001</c:v>
                </c:pt>
                <c:pt idx="50">
                  <c:v>148.5581</c:v>
                </c:pt>
                <c:pt idx="51">
                  <c:v>115.4495</c:v>
                </c:pt>
                <c:pt idx="52">
                  <c:v>108.6545</c:v>
                </c:pt>
                <c:pt idx="53">
                  <c:v>129.7987</c:v>
                </c:pt>
                <c:pt idx="54">
                  <c:v>149.65289999999999</c:v>
                </c:pt>
                <c:pt idx="55">
                  <c:v>152.80619999999999</c:v>
                </c:pt>
                <c:pt idx="56">
                  <c:v>105.4624</c:v>
                </c:pt>
                <c:pt idx="57">
                  <c:v>139.8777</c:v>
                </c:pt>
                <c:pt idx="58">
                  <c:v>135.7199</c:v>
                </c:pt>
                <c:pt idx="59">
                  <c:v>114.38590000000001</c:v>
                </c:pt>
                <c:pt idx="60">
                  <c:v>112.10980000000001</c:v>
                </c:pt>
                <c:pt idx="61">
                  <c:v>113.24809999999999</c:v>
                </c:pt>
                <c:pt idx="62">
                  <c:v>136.8837</c:v>
                </c:pt>
                <c:pt idx="63">
                  <c:v>95.704400000000007</c:v>
                </c:pt>
                <c:pt idx="64">
                  <c:v>133.76560000000001</c:v>
                </c:pt>
                <c:pt idx="65">
                  <c:v>110.9542</c:v>
                </c:pt>
                <c:pt idx="66">
                  <c:v>127.8212</c:v>
                </c:pt>
                <c:pt idx="67">
                  <c:v>109.7578</c:v>
                </c:pt>
                <c:pt idx="68">
                  <c:v>107.54049999999999</c:v>
                </c:pt>
                <c:pt idx="69">
                  <c:v>97.790999999999997</c:v>
                </c:pt>
                <c:pt idx="70">
                  <c:v>143.04480000000001</c:v>
                </c:pt>
                <c:pt idx="71">
                  <c:v>101.2363</c:v>
                </c:pt>
                <c:pt idx="72">
                  <c:v>95.395499999999998</c:v>
                </c:pt>
                <c:pt idx="73">
                  <c:v>146.3886</c:v>
                </c:pt>
                <c:pt idx="74">
                  <c:v>102.15470000000001</c:v>
                </c:pt>
                <c:pt idx="75">
                  <c:v>96.336299999999994</c:v>
                </c:pt>
                <c:pt idx="76">
                  <c:v>95.994500000000002</c:v>
                </c:pt>
                <c:pt idx="77">
                  <c:v>97.250100000000003</c:v>
                </c:pt>
                <c:pt idx="78">
                  <c:v>96.537499999999994</c:v>
                </c:pt>
                <c:pt idx="79">
                  <c:v>103.8993</c:v>
                </c:pt>
                <c:pt idx="80">
                  <c:v>99.459900000000005</c:v>
                </c:pt>
                <c:pt idx="81">
                  <c:v>93.741</c:v>
                </c:pt>
              </c:numCache>
            </c:numRef>
          </c:xVal>
          <c:yVal>
            <c:numRef>
              <c:f>'C29'!$G$2:$G$83</c:f>
              <c:numCache>
                <c:formatCode>General</c:formatCode>
                <c:ptCount val="82"/>
                <c:pt idx="0">
                  <c:v>-5.24</c:v>
                </c:pt>
                <c:pt idx="1">
                  <c:v>-15.44</c:v>
                </c:pt>
                <c:pt idx="2">
                  <c:v>-22.26</c:v>
                </c:pt>
                <c:pt idx="3">
                  <c:v>-23.41</c:v>
                </c:pt>
                <c:pt idx="4">
                  <c:v>-23.64</c:v>
                </c:pt>
                <c:pt idx="5">
                  <c:v>-26.1</c:v>
                </c:pt>
                <c:pt idx="6">
                  <c:v>-29.55</c:v>
                </c:pt>
                <c:pt idx="7">
                  <c:v>-33.74</c:v>
                </c:pt>
                <c:pt idx="8">
                  <c:v>-39.6</c:v>
                </c:pt>
                <c:pt idx="9">
                  <c:v>-45.34</c:v>
                </c:pt>
                <c:pt idx="10">
                  <c:v>-51.06</c:v>
                </c:pt>
                <c:pt idx="11">
                  <c:v>-56.79</c:v>
                </c:pt>
                <c:pt idx="12">
                  <c:v>-62.23</c:v>
                </c:pt>
                <c:pt idx="13">
                  <c:v>-67.58</c:v>
                </c:pt>
                <c:pt idx="14">
                  <c:v>-72.23</c:v>
                </c:pt>
                <c:pt idx="15">
                  <c:v>-76.459999999999994</c:v>
                </c:pt>
                <c:pt idx="16">
                  <c:v>-78.08</c:v>
                </c:pt>
                <c:pt idx="17">
                  <c:v>-81.88</c:v>
                </c:pt>
                <c:pt idx="18">
                  <c:v>-84.1</c:v>
                </c:pt>
                <c:pt idx="19">
                  <c:v>-84.24</c:v>
                </c:pt>
                <c:pt idx="20">
                  <c:v>-84.98</c:v>
                </c:pt>
                <c:pt idx="21">
                  <c:v>-85.17</c:v>
                </c:pt>
                <c:pt idx="22">
                  <c:v>-85.44</c:v>
                </c:pt>
                <c:pt idx="23">
                  <c:v>-85.7</c:v>
                </c:pt>
                <c:pt idx="24">
                  <c:v>-85.71</c:v>
                </c:pt>
                <c:pt idx="25">
                  <c:v>-85.79</c:v>
                </c:pt>
                <c:pt idx="26">
                  <c:v>-85.89</c:v>
                </c:pt>
                <c:pt idx="27">
                  <c:v>-86.67</c:v>
                </c:pt>
                <c:pt idx="28">
                  <c:v>-86.99</c:v>
                </c:pt>
                <c:pt idx="29">
                  <c:v>-87.56</c:v>
                </c:pt>
                <c:pt idx="30">
                  <c:v>-87.59</c:v>
                </c:pt>
                <c:pt idx="31">
                  <c:v>-87.88</c:v>
                </c:pt>
                <c:pt idx="32">
                  <c:v>-88.72</c:v>
                </c:pt>
                <c:pt idx="33">
                  <c:v>-88.8</c:v>
                </c:pt>
                <c:pt idx="34">
                  <c:v>-89.72</c:v>
                </c:pt>
                <c:pt idx="35">
                  <c:v>-89.97</c:v>
                </c:pt>
                <c:pt idx="36">
                  <c:v>-90.32</c:v>
                </c:pt>
                <c:pt idx="37">
                  <c:v>-90.36</c:v>
                </c:pt>
                <c:pt idx="38">
                  <c:v>-90.81</c:v>
                </c:pt>
                <c:pt idx="39">
                  <c:v>-90.89</c:v>
                </c:pt>
                <c:pt idx="40">
                  <c:v>-91.11</c:v>
                </c:pt>
                <c:pt idx="41">
                  <c:v>-91.39</c:v>
                </c:pt>
                <c:pt idx="42">
                  <c:v>-91.61</c:v>
                </c:pt>
                <c:pt idx="43">
                  <c:v>-91.62</c:v>
                </c:pt>
                <c:pt idx="44">
                  <c:v>-91.99</c:v>
                </c:pt>
                <c:pt idx="45">
                  <c:v>-92.14</c:v>
                </c:pt>
                <c:pt idx="46">
                  <c:v>-92.39</c:v>
                </c:pt>
                <c:pt idx="47">
                  <c:v>-92.48</c:v>
                </c:pt>
                <c:pt idx="48">
                  <c:v>-92.9</c:v>
                </c:pt>
                <c:pt idx="49">
                  <c:v>-93.55</c:v>
                </c:pt>
                <c:pt idx="50">
                  <c:v>-93.73</c:v>
                </c:pt>
                <c:pt idx="51">
                  <c:v>-94.38</c:v>
                </c:pt>
                <c:pt idx="52">
                  <c:v>-94.84</c:v>
                </c:pt>
                <c:pt idx="53">
                  <c:v>-95.1</c:v>
                </c:pt>
                <c:pt idx="54">
                  <c:v>-97.44</c:v>
                </c:pt>
                <c:pt idx="55">
                  <c:v>-97.52</c:v>
                </c:pt>
                <c:pt idx="56">
                  <c:v>-98.62</c:v>
                </c:pt>
                <c:pt idx="57">
                  <c:v>-100.09</c:v>
                </c:pt>
                <c:pt idx="58">
                  <c:v>-100.1</c:v>
                </c:pt>
                <c:pt idx="59">
                  <c:v>-101.07</c:v>
                </c:pt>
                <c:pt idx="60">
                  <c:v>-101.11</c:v>
                </c:pt>
                <c:pt idx="61">
                  <c:v>-102.7</c:v>
                </c:pt>
                <c:pt idx="62">
                  <c:v>-102.93</c:v>
                </c:pt>
                <c:pt idx="63">
                  <c:v>-103.4</c:v>
                </c:pt>
                <c:pt idx="64">
                  <c:v>-104.08</c:v>
                </c:pt>
                <c:pt idx="65">
                  <c:v>-104.51</c:v>
                </c:pt>
                <c:pt idx="66">
                  <c:v>-105.16</c:v>
                </c:pt>
                <c:pt idx="67">
                  <c:v>-105.35</c:v>
                </c:pt>
                <c:pt idx="68">
                  <c:v>-106.56</c:v>
                </c:pt>
                <c:pt idx="69">
                  <c:v>-108.81</c:v>
                </c:pt>
                <c:pt idx="70">
                  <c:v>-111.54</c:v>
                </c:pt>
                <c:pt idx="71">
                  <c:v>-113.86</c:v>
                </c:pt>
                <c:pt idx="72">
                  <c:v>-114.24</c:v>
                </c:pt>
                <c:pt idx="73">
                  <c:v>-115.25</c:v>
                </c:pt>
                <c:pt idx="74">
                  <c:v>-116.47</c:v>
                </c:pt>
                <c:pt idx="75">
                  <c:v>-118.07</c:v>
                </c:pt>
                <c:pt idx="76">
                  <c:v>-120.87</c:v>
                </c:pt>
                <c:pt idx="77">
                  <c:v>-133.99</c:v>
                </c:pt>
                <c:pt idx="78">
                  <c:v>-136.11000000000001</c:v>
                </c:pt>
                <c:pt idx="79">
                  <c:v>-161.16</c:v>
                </c:pt>
                <c:pt idx="80">
                  <c:v>-189.97</c:v>
                </c:pt>
                <c:pt idx="81">
                  <c:v>-207.8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7445728"/>
        <c:axId val="477446120"/>
      </c:scatterChart>
      <c:valAx>
        <c:axId val="477445728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7446120"/>
        <c:crosses val="autoZero"/>
        <c:crossBetween val="midCat"/>
      </c:valAx>
      <c:valAx>
        <c:axId val="47744612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7445728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C30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C30'!$D$2:$D$84</c:f>
              <c:numCache>
                <c:formatCode>General</c:formatCode>
                <c:ptCount val="83"/>
                <c:pt idx="0">
                  <c:v>20.663499999999999</c:v>
                </c:pt>
                <c:pt idx="1">
                  <c:v>24.635200000000001</c:v>
                </c:pt>
                <c:pt idx="2">
                  <c:v>28.059100000000001</c:v>
                </c:pt>
                <c:pt idx="3">
                  <c:v>29.830400000000001</c:v>
                </c:pt>
                <c:pt idx="4">
                  <c:v>31.830300000000001</c:v>
                </c:pt>
                <c:pt idx="5">
                  <c:v>26.210899999999999</c:v>
                </c:pt>
                <c:pt idx="6">
                  <c:v>33.964399999999998</c:v>
                </c:pt>
                <c:pt idx="7">
                  <c:v>36.328200000000002</c:v>
                </c:pt>
                <c:pt idx="8">
                  <c:v>38.913600000000002</c:v>
                </c:pt>
                <c:pt idx="9">
                  <c:v>41.716500000000003</c:v>
                </c:pt>
                <c:pt idx="10">
                  <c:v>44.731299999999997</c:v>
                </c:pt>
                <c:pt idx="11">
                  <c:v>22.523900000000001</c:v>
                </c:pt>
                <c:pt idx="12">
                  <c:v>47.941899999999997</c:v>
                </c:pt>
                <c:pt idx="13">
                  <c:v>51.328400000000002</c:v>
                </c:pt>
                <c:pt idx="14">
                  <c:v>54.873699999999999</c:v>
                </c:pt>
                <c:pt idx="15">
                  <c:v>58.618200000000002</c:v>
                </c:pt>
                <c:pt idx="16">
                  <c:v>62.667200000000001</c:v>
                </c:pt>
                <c:pt idx="17">
                  <c:v>66.938900000000004</c:v>
                </c:pt>
                <c:pt idx="18">
                  <c:v>71.335400000000007</c:v>
                </c:pt>
                <c:pt idx="19">
                  <c:v>75.962000000000003</c:v>
                </c:pt>
                <c:pt idx="20">
                  <c:v>80.814999999999998</c:v>
                </c:pt>
                <c:pt idx="21">
                  <c:v>85.787800000000004</c:v>
                </c:pt>
                <c:pt idx="22">
                  <c:v>295.29680000000002</c:v>
                </c:pt>
                <c:pt idx="23">
                  <c:v>95.997100000000003</c:v>
                </c:pt>
                <c:pt idx="24">
                  <c:v>90.862099999999998</c:v>
                </c:pt>
                <c:pt idx="25">
                  <c:v>106.8668</c:v>
                </c:pt>
                <c:pt idx="26">
                  <c:v>264.16489999999999</c:v>
                </c:pt>
                <c:pt idx="27">
                  <c:v>309.90879999999999</c:v>
                </c:pt>
                <c:pt idx="28">
                  <c:v>347.20769999999999</c:v>
                </c:pt>
                <c:pt idx="29">
                  <c:v>299.92340000000002</c:v>
                </c:pt>
                <c:pt idx="30">
                  <c:v>128.7456</c:v>
                </c:pt>
                <c:pt idx="31">
                  <c:v>320.15649999999999</c:v>
                </c:pt>
                <c:pt idx="32">
                  <c:v>329.94040000000001</c:v>
                </c:pt>
                <c:pt idx="33">
                  <c:v>117.7899</c:v>
                </c:pt>
                <c:pt idx="34">
                  <c:v>194.03700000000001</c:v>
                </c:pt>
                <c:pt idx="35">
                  <c:v>325.0487</c:v>
                </c:pt>
                <c:pt idx="36">
                  <c:v>183.0942</c:v>
                </c:pt>
                <c:pt idx="37">
                  <c:v>270.20420000000001</c:v>
                </c:pt>
                <c:pt idx="38">
                  <c:v>290.72579999999999</c:v>
                </c:pt>
                <c:pt idx="39">
                  <c:v>134.2218</c:v>
                </c:pt>
                <c:pt idx="40">
                  <c:v>123.2689</c:v>
                </c:pt>
                <c:pt idx="41">
                  <c:v>112.3108</c:v>
                </c:pt>
                <c:pt idx="42">
                  <c:v>204.7894</c:v>
                </c:pt>
                <c:pt idx="43">
                  <c:v>139.70429999999999</c:v>
                </c:pt>
                <c:pt idx="44">
                  <c:v>334.82819999999998</c:v>
                </c:pt>
                <c:pt idx="45">
                  <c:v>215.6542</c:v>
                </c:pt>
                <c:pt idx="46">
                  <c:v>166.8518</c:v>
                </c:pt>
                <c:pt idx="47">
                  <c:v>150.58750000000001</c:v>
                </c:pt>
                <c:pt idx="48">
                  <c:v>101.39530000000001</c:v>
                </c:pt>
                <c:pt idx="49">
                  <c:v>281.96050000000002</c:v>
                </c:pt>
                <c:pt idx="50">
                  <c:v>221.13220000000001</c:v>
                </c:pt>
                <c:pt idx="51">
                  <c:v>161.37629999999999</c:v>
                </c:pt>
                <c:pt idx="52">
                  <c:v>226.58619999999999</c:v>
                </c:pt>
                <c:pt idx="53">
                  <c:v>172.31790000000001</c:v>
                </c:pt>
                <c:pt idx="54">
                  <c:v>242.81989999999999</c:v>
                </c:pt>
                <c:pt idx="55">
                  <c:v>248.2448</c:v>
                </c:pt>
                <c:pt idx="56">
                  <c:v>293.89800000000002</c:v>
                </c:pt>
                <c:pt idx="57">
                  <c:v>232.01990000000001</c:v>
                </c:pt>
                <c:pt idx="58">
                  <c:v>188.56479999999999</c:v>
                </c:pt>
                <c:pt idx="59">
                  <c:v>253.6515</c:v>
                </c:pt>
                <c:pt idx="60">
                  <c:v>305.28210000000001</c:v>
                </c:pt>
                <c:pt idx="61">
                  <c:v>145.1508</c:v>
                </c:pt>
                <c:pt idx="62">
                  <c:v>237.4169</c:v>
                </c:pt>
                <c:pt idx="63">
                  <c:v>210.22659999999999</c:v>
                </c:pt>
                <c:pt idx="64">
                  <c:v>155.99039999999999</c:v>
                </c:pt>
                <c:pt idx="65">
                  <c:v>311.43630000000002</c:v>
                </c:pt>
                <c:pt idx="66">
                  <c:v>177.6816</c:v>
                </c:pt>
                <c:pt idx="67">
                  <c:v>287.9409</c:v>
                </c:pt>
                <c:pt idx="68">
                  <c:v>335.15679999999998</c:v>
                </c:pt>
                <c:pt idx="69">
                  <c:v>199.41849999999999</c:v>
                </c:pt>
                <c:pt idx="70">
                  <c:v>339.90320000000003</c:v>
                </c:pt>
                <c:pt idx="71">
                  <c:v>329.61590000000001</c:v>
                </c:pt>
                <c:pt idx="72">
                  <c:v>343.7835</c:v>
                </c:pt>
                <c:pt idx="73">
                  <c:v>276.11880000000002</c:v>
                </c:pt>
                <c:pt idx="74">
                  <c:v>323.49950000000001</c:v>
                </c:pt>
                <c:pt idx="75">
                  <c:v>304.92169999999999</c:v>
                </c:pt>
                <c:pt idx="76">
                  <c:v>350.6755</c:v>
                </c:pt>
                <c:pt idx="77">
                  <c:v>317.13740000000001</c:v>
                </c:pt>
                <c:pt idx="78">
                  <c:v>299.61540000000002</c:v>
                </c:pt>
                <c:pt idx="79">
                  <c:v>258.68029999999999</c:v>
                </c:pt>
                <c:pt idx="80">
                  <c:v>315.00470000000001</c:v>
                </c:pt>
                <c:pt idx="81">
                  <c:v>286.6198</c:v>
                </c:pt>
                <c:pt idx="82">
                  <c:v>342.07080000000002</c:v>
                </c:pt>
              </c:numCache>
            </c:numRef>
          </c:xVal>
          <c:yVal>
            <c:numRef>
              <c:f>'C30'!$G$2:$G$84</c:f>
              <c:numCache>
                <c:formatCode>General</c:formatCode>
                <c:ptCount val="83"/>
                <c:pt idx="0">
                  <c:v>-8.15</c:v>
                </c:pt>
                <c:pt idx="1">
                  <c:v>-16.12</c:v>
                </c:pt>
                <c:pt idx="2">
                  <c:v>-24.77</c:v>
                </c:pt>
                <c:pt idx="3">
                  <c:v>-31.4</c:v>
                </c:pt>
                <c:pt idx="4">
                  <c:v>-32.04</c:v>
                </c:pt>
                <c:pt idx="5">
                  <c:v>-33.840000000000003</c:v>
                </c:pt>
                <c:pt idx="6">
                  <c:v>-35.659999999999997</c:v>
                </c:pt>
                <c:pt idx="7">
                  <c:v>-39.340000000000003</c:v>
                </c:pt>
                <c:pt idx="8">
                  <c:v>-42.77</c:v>
                </c:pt>
                <c:pt idx="9">
                  <c:v>-46.33</c:v>
                </c:pt>
                <c:pt idx="10">
                  <c:v>-49.61</c:v>
                </c:pt>
                <c:pt idx="11">
                  <c:v>-50.85</c:v>
                </c:pt>
                <c:pt idx="12">
                  <c:v>-52.9</c:v>
                </c:pt>
                <c:pt idx="13">
                  <c:v>-55.7</c:v>
                </c:pt>
                <c:pt idx="14">
                  <c:v>-58.52</c:v>
                </c:pt>
                <c:pt idx="15">
                  <c:v>-62.86</c:v>
                </c:pt>
                <c:pt idx="16">
                  <c:v>-69.86</c:v>
                </c:pt>
                <c:pt idx="17">
                  <c:v>-71.5</c:v>
                </c:pt>
                <c:pt idx="18">
                  <c:v>-74.900000000000006</c:v>
                </c:pt>
                <c:pt idx="19">
                  <c:v>-81.61</c:v>
                </c:pt>
                <c:pt idx="20">
                  <c:v>-86.49</c:v>
                </c:pt>
                <c:pt idx="21">
                  <c:v>-88.54</c:v>
                </c:pt>
                <c:pt idx="22">
                  <c:v>-88.76</c:v>
                </c:pt>
                <c:pt idx="23">
                  <c:v>-92.59</c:v>
                </c:pt>
                <c:pt idx="24">
                  <c:v>-93.16</c:v>
                </c:pt>
                <c:pt idx="25">
                  <c:v>-100.44</c:v>
                </c:pt>
                <c:pt idx="26">
                  <c:v>-103.27</c:v>
                </c:pt>
                <c:pt idx="27">
                  <c:v>-103.55</c:v>
                </c:pt>
                <c:pt idx="28">
                  <c:v>-103.69</c:v>
                </c:pt>
                <c:pt idx="29">
                  <c:v>-105.06</c:v>
                </c:pt>
                <c:pt idx="30">
                  <c:v>-106.8</c:v>
                </c:pt>
                <c:pt idx="31">
                  <c:v>-106.94</c:v>
                </c:pt>
                <c:pt idx="32">
                  <c:v>-107.35</c:v>
                </c:pt>
                <c:pt idx="33">
                  <c:v>-108.37</c:v>
                </c:pt>
                <c:pt idx="34">
                  <c:v>-109.03</c:v>
                </c:pt>
                <c:pt idx="35">
                  <c:v>-109.19</c:v>
                </c:pt>
                <c:pt idx="36">
                  <c:v>-109.24</c:v>
                </c:pt>
                <c:pt idx="37">
                  <c:v>-109.43</c:v>
                </c:pt>
                <c:pt idx="38">
                  <c:v>-109.57</c:v>
                </c:pt>
                <c:pt idx="39">
                  <c:v>-109.79</c:v>
                </c:pt>
                <c:pt idx="40">
                  <c:v>-110.09</c:v>
                </c:pt>
                <c:pt idx="41">
                  <c:v>-110.11</c:v>
                </c:pt>
                <c:pt idx="42">
                  <c:v>-110.46</c:v>
                </c:pt>
                <c:pt idx="43">
                  <c:v>-110.96</c:v>
                </c:pt>
                <c:pt idx="44">
                  <c:v>-111.7</c:v>
                </c:pt>
                <c:pt idx="45">
                  <c:v>-111.76</c:v>
                </c:pt>
                <c:pt idx="46">
                  <c:v>-111.9</c:v>
                </c:pt>
                <c:pt idx="47">
                  <c:v>-112.27</c:v>
                </c:pt>
                <c:pt idx="48">
                  <c:v>-113.85</c:v>
                </c:pt>
                <c:pt idx="49">
                  <c:v>-113.85</c:v>
                </c:pt>
                <c:pt idx="50">
                  <c:v>-114.34</c:v>
                </c:pt>
                <c:pt idx="51">
                  <c:v>-114.54</c:v>
                </c:pt>
                <c:pt idx="52">
                  <c:v>-114.99</c:v>
                </c:pt>
                <c:pt idx="53">
                  <c:v>-115.8</c:v>
                </c:pt>
                <c:pt idx="54">
                  <c:v>-116.27</c:v>
                </c:pt>
                <c:pt idx="55">
                  <c:v>-116.97</c:v>
                </c:pt>
                <c:pt idx="56">
                  <c:v>-116.98</c:v>
                </c:pt>
                <c:pt idx="57">
                  <c:v>-117.07</c:v>
                </c:pt>
                <c:pt idx="58">
                  <c:v>-117.85</c:v>
                </c:pt>
                <c:pt idx="59">
                  <c:v>-118.72</c:v>
                </c:pt>
                <c:pt idx="60">
                  <c:v>-118.89</c:v>
                </c:pt>
                <c:pt idx="61">
                  <c:v>-119.38</c:v>
                </c:pt>
                <c:pt idx="62">
                  <c:v>-119.91</c:v>
                </c:pt>
                <c:pt idx="63">
                  <c:v>-121.12</c:v>
                </c:pt>
                <c:pt idx="64">
                  <c:v>-123.94</c:v>
                </c:pt>
                <c:pt idx="65">
                  <c:v>-125.55</c:v>
                </c:pt>
                <c:pt idx="66">
                  <c:v>-125.66</c:v>
                </c:pt>
                <c:pt idx="67">
                  <c:v>-127.2</c:v>
                </c:pt>
                <c:pt idx="68">
                  <c:v>-127.58</c:v>
                </c:pt>
                <c:pt idx="69">
                  <c:v>-130.04</c:v>
                </c:pt>
                <c:pt idx="70">
                  <c:v>-132.5</c:v>
                </c:pt>
                <c:pt idx="71">
                  <c:v>-134.5</c:v>
                </c:pt>
                <c:pt idx="72">
                  <c:v>-134.6</c:v>
                </c:pt>
                <c:pt idx="73">
                  <c:v>-135.61000000000001</c:v>
                </c:pt>
                <c:pt idx="74">
                  <c:v>-138.61000000000001</c:v>
                </c:pt>
                <c:pt idx="75">
                  <c:v>-138.72</c:v>
                </c:pt>
                <c:pt idx="76">
                  <c:v>-140.47999999999999</c:v>
                </c:pt>
                <c:pt idx="77">
                  <c:v>-140.72999999999999</c:v>
                </c:pt>
                <c:pt idx="78">
                  <c:v>-142.08000000000001</c:v>
                </c:pt>
                <c:pt idx="79">
                  <c:v>-143.07</c:v>
                </c:pt>
                <c:pt idx="80">
                  <c:v>-145.33000000000001</c:v>
                </c:pt>
                <c:pt idx="81">
                  <c:v>-177.68</c:v>
                </c:pt>
                <c:pt idx="82">
                  <c:v>-185.83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7446904"/>
        <c:axId val="477447296"/>
      </c:scatterChart>
      <c:valAx>
        <c:axId val="477446904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7447296"/>
        <c:crosses val="autoZero"/>
        <c:crossBetween val="midCat"/>
      </c:valAx>
      <c:valAx>
        <c:axId val="47744729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7446904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C3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C3'!$D$2:$D$30</c:f>
              <c:numCache>
                <c:formatCode>General</c:formatCode>
                <c:ptCount val="29"/>
                <c:pt idx="0">
                  <c:v>9.8057999999999996</c:v>
                </c:pt>
                <c:pt idx="1">
                  <c:v>9.2256</c:v>
                </c:pt>
                <c:pt idx="2">
                  <c:v>8.9039000000000001</c:v>
                </c:pt>
                <c:pt idx="3">
                  <c:v>8.6092999999999993</c:v>
                </c:pt>
                <c:pt idx="4">
                  <c:v>8.3736999999999995</c:v>
                </c:pt>
                <c:pt idx="5">
                  <c:v>8.2349999999999994</c:v>
                </c:pt>
                <c:pt idx="6">
                  <c:v>8.2291000000000007</c:v>
                </c:pt>
                <c:pt idx="7">
                  <c:v>8.1621000000000006</c:v>
                </c:pt>
                <c:pt idx="8">
                  <c:v>8.0893999999999995</c:v>
                </c:pt>
                <c:pt idx="9">
                  <c:v>8.0663</c:v>
                </c:pt>
                <c:pt idx="10">
                  <c:v>8.1902000000000008</c:v>
                </c:pt>
                <c:pt idx="11">
                  <c:v>8.5327000000000002</c:v>
                </c:pt>
                <c:pt idx="12">
                  <c:v>9.0668000000000006</c:v>
                </c:pt>
                <c:pt idx="13">
                  <c:v>9.8254999999999999</c:v>
                </c:pt>
                <c:pt idx="14">
                  <c:v>10.904500000000001</c:v>
                </c:pt>
                <c:pt idx="15">
                  <c:v>12.3339</c:v>
                </c:pt>
                <c:pt idx="16">
                  <c:v>14.0952</c:v>
                </c:pt>
                <c:pt idx="17">
                  <c:v>16.087199999999999</c:v>
                </c:pt>
                <c:pt idx="18">
                  <c:v>31.031700000000001</c:v>
                </c:pt>
                <c:pt idx="19">
                  <c:v>18.452500000000001</c:v>
                </c:pt>
                <c:pt idx="20">
                  <c:v>21.019100000000002</c:v>
                </c:pt>
                <c:pt idx="21">
                  <c:v>23.5672</c:v>
                </c:pt>
                <c:pt idx="22">
                  <c:v>41.028599999999997</c:v>
                </c:pt>
                <c:pt idx="23">
                  <c:v>25.612300000000001</c:v>
                </c:pt>
                <c:pt idx="24">
                  <c:v>25.067699999999999</c:v>
                </c:pt>
                <c:pt idx="25">
                  <c:v>17.758500000000002</c:v>
                </c:pt>
                <c:pt idx="26">
                  <c:v>25.972799999999999</c:v>
                </c:pt>
                <c:pt idx="27">
                  <c:v>18.467500000000001</c:v>
                </c:pt>
                <c:pt idx="28">
                  <c:v>22.286799999999999</c:v>
                </c:pt>
              </c:numCache>
            </c:numRef>
          </c:xVal>
          <c:yVal>
            <c:numRef>
              <c:f>'C3'!$G$2:$G$30</c:f>
              <c:numCache>
                <c:formatCode>General</c:formatCode>
                <c:ptCount val="29"/>
                <c:pt idx="0">
                  <c:v>-6.59</c:v>
                </c:pt>
                <c:pt idx="1">
                  <c:v>-25.81</c:v>
                </c:pt>
                <c:pt idx="2">
                  <c:v>-26.41</c:v>
                </c:pt>
                <c:pt idx="3">
                  <c:v>-27.89</c:v>
                </c:pt>
                <c:pt idx="4">
                  <c:v>-30.94</c:v>
                </c:pt>
                <c:pt idx="5">
                  <c:v>-35.33</c:v>
                </c:pt>
                <c:pt idx="6">
                  <c:v>-41.11</c:v>
                </c:pt>
                <c:pt idx="7">
                  <c:v>-46.53</c:v>
                </c:pt>
                <c:pt idx="8">
                  <c:v>-51.13</c:v>
                </c:pt>
                <c:pt idx="9">
                  <c:v>-56.48</c:v>
                </c:pt>
                <c:pt idx="10">
                  <c:v>-62.86</c:v>
                </c:pt>
                <c:pt idx="11">
                  <c:v>-69.099999999999994</c:v>
                </c:pt>
                <c:pt idx="12">
                  <c:v>-72.31</c:v>
                </c:pt>
                <c:pt idx="13">
                  <c:v>-78.73</c:v>
                </c:pt>
                <c:pt idx="14">
                  <c:v>-85.34</c:v>
                </c:pt>
                <c:pt idx="15">
                  <c:v>-92.27</c:v>
                </c:pt>
                <c:pt idx="16">
                  <c:v>-97.89</c:v>
                </c:pt>
                <c:pt idx="17">
                  <c:v>-101.18</c:v>
                </c:pt>
                <c:pt idx="18">
                  <c:v>-116.35</c:v>
                </c:pt>
                <c:pt idx="19">
                  <c:v>-116.76</c:v>
                </c:pt>
                <c:pt idx="20">
                  <c:v>-122.16</c:v>
                </c:pt>
                <c:pt idx="21">
                  <c:v>-129.44999999999999</c:v>
                </c:pt>
                <c:pt idx="22">
                  <c:v>-137.69</c:v>
                </c:pt>
                <c:pt idx="23">
                  <c:v>-148.15</c:v>
                </c:pt>
                <c:pt idx="24">
                  <c:v>-151.66999999999999</c:v>
                </c:pt>
                <c:pt idx="25">
                  <c:v>-170.29</c:v>
                </c:pt>
                <c:pt idx="26">
                  <c:v>-212.36</c:v>
                </c:pt>
                <c:pt idx="27">
                  <c:v>-233.73</c:v>
                </c:pt>
                <c:pt idx="28">
                  <c:v>-244.2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0109304"/>
        <c:axId val="450106560"/>
      </c:scatterChart>
      <c:valAx>
        <c:axId val="450109304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50106560"/>
        <c:crosses val="autoZero"/>
        <c:crossBetween val="midCat"/>
      </c:valAx>
      <c:valAx>
        <c:axId val="45010656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50109304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C4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C4'!$D$2:$D$61</c:f>
              <c:numCache>
                <c:formatCode>General</c:formatCode>
                <c:ptCount val="60"/>
                <c:pt idx="0">
                  <c:v>22.127199999999998</c:v>
                </c:pt>
                <c:pt idx="1">
                  <c:v>22.336400000000001</c:v>
                </c:pt>
                <c:pt idx="2">
                  <c:v>22.2196</c:v>
                </c:pt>
                <c:pt idx="3">
                  <c:v>23.434899999999999</c:v>
                </c:pt>
                <c:pt idx="4">
                  <c:v>22.5246</c:v>
                </c:pt>
                <c:pt idx="5">
                  <c:v>24.590900000000001</c:v>
                </c:pt>
                <c:pt idx="6">
                  <c:v>23.790400000000002</c:v>
                </c:pt>
                <c:pt idx="7">
                  <c:v>24.191500000000001</c:v>
                </c:pt>
                <c:pt idx="8">
                  <c:v>24.994800000000001</c:v>
                </c:pt>
                <c:pt idx="9">
                  <c:v>25.4163</c:v>
                </c:pt>
                <c:pt idx="10">
                  <c:v>25.854900000000001</c:v>
                </c:pt>
                <c:pt idx="11">
                  <c:v>26.312200000000001</c:v>
                </c:pt>
                <c:pt idx="12">
                  <c:v>26.7879</c:v>
                </c:pt>
                <c:pt idx="13">
                  <c:v>27.2805</c:v>
                </c:pt>
                <c:pt idx="14">
                  <c:v>27.790099999999999</c:v>
                </c:pt>
                <c:pt idx="15">
                  <c:v>28.316500000000001</c:v>
                </c:pt>
                <c:pt idx="16">
                  <c:v>28.855699999999999</c:v>
                </c:pt>
                <c:pt idx="17">
                  <c:v>22.99</c:v>
                </c:pt>
                <c:pt idx="18">
                  <c:v>29.4055</c:v>
                </c:pt>
                <c:pt idx="19">
                  <c:v>29.944199999999999</c:v>
                </c:pt>
                <c:pt idx="20">
                  <c:v>30.465599999999998</c:v>
                </c:pt>
                <c:pt idx="21">
                  <c:v>30.968900000000001</c:v>
                </c:pt>
                <c:pt idx="22">
                  <c:v>31.453600000000002</c:v>
                </c:pt>
                <c:pt idx="23">
                  <c:v>31.921900000000001</c:v>
                </c:pt>
                <c:pt idx="24">
                  <c:v>32.377400000000002</c:v>
                </c:pt>
                <c:pt idx="25">
                  <c:v>32.817900000000002</c:v>
                </c:pt>
                <c:pt idx="26">
                  <c:v>33.2408</c:v>
                </c:pt>
                <c:pt idx="27">
                  <c:v>33.599299999999999</c:v>
                </c:pt>
                <c:pt idx="28">
                  <c:v>33.896999999999998</c:v>
                </c:pt>
                <c:pt idx="29">
                  <c:v>34.148200000000003</c:v>
                </c:pt>
                <c:pt idx="30">
                  <c:v>34.36</c:v>
                </c:pt>
                <c:pt idx="31">
                  <c:v>34.530999999999999</c:v>
                </c:pt>
                <c:pt idx="32">
                  <c:v>34.673299999999998</c:v>
                </c:pt>
                <c:pt idx="33">
                  <c:v>34.785899999999998</c:v>
                </c:pt>
                <c:pt idx="34">
                  <c:v>34.863100000000003</c:v>
                </c:pt>
                <c:pt idx="35">
                  <c:v>34.913200000000003</c:v>
                </c:pt>
                <c:pt idx="36">
                  <c:v>34.942599999999999</c:v>
                </c:pt>
                <c:pt idx="37">
                  <c:v>34.9544</c:v>
                </c:pt>
                <c:pt idx="38">
                  <c:v>34.9527</c:v>
                </c:pt>
                <c:pt idx="39">
                  <c:v>34.9435</c:v>
                </c:pt>
                <c:pt idx="40">
                  <c:v>34.926400000000001</c:v>
                </c:pt>
                <c:pt idx="41">
                  <c:v>34.896000000000001</c:v>
                </c:pt>
                <c:pt idx="42">
                  <c:v>34.850299999999997</c:v>
                </c:pt>
                <c:pt idx="43">
                  <c:v>34.784599999999998</c:v>
                </c:pt>
                <c:pt idx="44">
                  <c:v>34.675699999999999</c:v>
                </c:pt>
                <c:pt idx="45">
                  <c:v>33.8538</c:v>
                </c:pt>
                <c:pt idx="46">
                  <c:v>34.506300000000003</c:v>
                </c:pt>
                <c:pt idx="47">
                  <c:v>34.1798</c:v>
                </c:pt>
                <c:pt idx="48">
                  <c:v>32.267499999999998</c:v>
                </c:pt>
                <c:pt idx="49">
                  <c:v>30.0227</c:v>
                </c:pt>
                <c:pt idx="50">
                  <c:v>31.6053</c:v>
                </c:pt>
                <c:pt idx="51">
                  <c:v>30.764299999999999</c:v>
                </c:pt>
                <c:pt idx="52">
                  <c:v>33.214599999999997</c:v>
                </c:pt>
                <c:pt idx="53">
                  <c:v>12.2582</c:v>
                </c:pt>
                <c:pt idx="54">
                  <c:v>8.9780999999999995</c:v>
                </c:pt>
                <c:pt idx="55">
                  <c:v>28.632300000000001</c:v>
                </c:pt>
                <c:pt idx="56">
                  <c:v>25.9206</c:v>
                </c:pt>
                <c:pt idx="57">
                  <c:v>10.848800000000001</c:v>
                </c:pt>
                <c:pt idx="58">
                  <c:v>18.433399999999999</c:v>
                </c:pt>
                <c:pt idx="59">
                  <c:v>2.8332999999999999</c:v>
                </c:pt>
              </c:numCache>
            </c:numRef>
          </c:xVal>
          <c:yVal>
            <c:numRef>
              <c:f>'C4'!$G$2:$G$61</c:f>
              <c:numCache>
                <c:formatCode>General</c:formatCode>
                <c:ptCount val="60"/>
                <c:pt idx="0">
                  <c:v>-1.82</c:v>
                </c:pt>
                <c:pt idx="1">
                  <c:v>-3.85</c:v>
                </c:pt>
                <c:pt idx="2">
                  <c:v>-12.33</c:v>
                </c:pt>
                <c:pt idx="3">
                  <c:v>-15.77</c:v>
                </c:pt>
                <c:pt idx="4">
                  <c:v>-18.29</c:v>
                </c:pt>
                <c:pt idx="5">
                  <c:v>-19.59</c:v>
                </c:pt>
                <c:pt idx="6">
                  <c:v>-19.760000000000002</c:v>
                </c:pt>
                <c:pt idx="7">
                  <c:v>-20.170000000000002</c:v>
                </c:pt>
                <c:pt idx="8">
                  <c:v>-20.63</c:v>
                </c:pt>
                <c:pt idx="9">
                  <c:v>-21.46</c:v>
                </c:pt>
                <c:pt idx="10">
                  <c:v>-22.43</c:v>
                </c:pt>
                <c:pt idx="11">
                  <c:v>-23.42</c:v>
                </c:pt>
                <c:pt idx="12">
                  <c:v>-24.44</c:v>
                </c:pt>
                <c:pt idx="13">
                  <c:v>-25.51</c:v>
                </c:pt>
                <c:pt idx="14">
                  <c:v>-26.54</c:v>
                </c:pt>
                <c:pt idx="15">
                  <c:v>-27.58</c:v>
                </c:pt>
                <c:pt idx="16">
                  <c:v>-28.92</c:v>
                </c:pt>
                <c:pt idx="17">
                  <c:v>-29.16</c:v>
                </c:pt>
                <c:pt idx="18">
                  <c:v>-30.78</c:v>
                </c:pt>
                <c:pt idx="19">
                  <c:v>-32.56</c:v>
                </c:pt>
                <c:pt idx="20">
                  <c:v>-34.270000000000003</c:v>
                </c:pt>
                <c:pt idx="21">
                  <c:v>-35.85</c:v>
                </c:pt>
                <c:pt idx="22">
                  <c:v>-37.64</c:v>
                </c:pt>
                <c:pt idx="23">
                  <c:v>-38.979999999999997</c:v>
                </c:pt>
                <c:pt idx="24">
                  <c:v>-40.32</c:v>
                </c:pt>
                <c:pt idx="25">
                  <c:v>-42.58</c:v>
                </c:pt>
                <c:pt idx="26">
                  <c:v>-45.11</c:v>
                </c:pt>
                <c:pt idx="27">
                  <c:v>-47.74</c:v>
                </c:pt>
                <c:pt idx="28">
                  <c:v>-50.47</c:v>
                </c:pt>
                <c:pt idx="29">
                  <c:v>-52.25</c:v>
                </c:pt>
                <c:pt idx="30">
                  <c:v>-54.8</c:v>
                </c:pt>
                <c:pt idx="31">
                  <c:v>-57.33</c:v>
                </c:pt>
                <c:pt idx="32">
                  <c:v>-58.82</c:v>
                </c:pt>
                <c:pt idx="33">
                  <c:v>-62.32</c:v>
                </c:pt>
                <c:pt idx="34">
                  <c:v>-66.58</c:v>
                </c:pt>
                <c:pt idx="35">
                  <c:v>-69.67</c:v>
                </c:pt>
                <c:pt idx="36">
                  <c:v>-73.78</c:v>
                </c:pt>
                <c:pt idx="37">
                  <c:v>-77.58</c:v>
                </c:pt>
                <c:pt idx="38">
                  <c:v>-80.78</c:v>
                </c:pt>
                <c:pt idx="39">
                  <c:v>-82.84</c:v>
                </c:pt>
                <c:pt idx="40">
                  <c:v>-86.8</c:v>
                </c:pt>
                <c:pt idx="41">
                  <c:v>-91.42</c:v>
                </c:pt>
                <c:pt idx="42">
                  <c:v>-96.28</c:v>
                </c:pt>
                <c:pt idx="43">
                  <c:v>-100.59</c:v>
                </c:pt>
                <c:pt idx="44">
                  <c:v>-109.41</c:v>
                </c:pt>
                <c:pt idx="45">
                  <c:v>-113.32</c:v>
                </c:pt>
                <c:pt idx="46">
                  <c:v>-113.35</c:v>
                </c:pt>
                <c:pt idx="47">
                  <c:v>-129.47999999999999</c:v>
                </c:pt>
                <c:pt idx="48">
                  <c:v>-129.51</c:v>
                </c:pt>
                <c:pt idx="49">
                  <c:v>-134.19999999999999</c:v>
                </c:pt>
                <c:pt idx="50">
                  <c:v>-138.78</c:v>
                </c:pt>
                <c:pt idx="51">
                  <c:v>-139.07</c:v>
                </c:pt>
                <c:pt idx="52">
                  <c:v>-151.88999999999999</c:v>
                </c:pt>
                <c:pt idx="53">
                  <c:v>-152.21</c:v>
                </c:pt>
                <c:pt idx="54">
                  <c:v>-165.95</c:v>
                </c:pt>
                <c:pt idx="55">
                  <c:v>-167.37</c:v>
                </c:pt>
                <c:pt idx="56">
                  <c:v>-178.87</c:v>
                </c:pt>
                <c:pt idx="57">
                  <c:v>-179.19</c:v>
                </c:pt>
                <c:pt idx="58">
                  <c:v>-276.02999999999997</c:v>
                </c:pt>
                <c:pt idx="59">
                  <c:v>-277.9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0112048"/>
        <c:axId val="450112440"/>
      </c:scatterChart>
      <c:valAx>
        <c:axId val="450112048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50112440"/>
        <c:crosses val="autoZero"/>
        <c:crossBetween val="midCat"/>
      </c:valAx>
      <c:valAx>
        <c:axId val="45011244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50112048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C5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C5'!$D$2:$D$84</c:f>
              <c:numCache>
                <c:formatCode>General</c:formatCode>
                <c:ptCount val="83"/>
                <c:pt idx="0">
                  <c:v>75.858500000000006</c:v>
                </c:pt>
                <c:pt idx="1">
                  <c:v>75.847800000000007</c:v>
                </c:pt>
                <c:pt idx="2">
                  <c:v>75.837599999999995</c:v>
                </c:pt>
                <c:pt idx="3">
                  <c:v>75.843400000000003</c:v>
                </c:pt>
                <c:pt idx="4">
                  <c:v>75.831800000000001</c:v>
                </c:pt>
                <c:pt idx="5">
                  <c:v>75.825199999999995</c:v>
                </c:pt>
                <c:pt idx="6">
                  <c:v>75.817700000000002</c:v>
                </c:pt>
                <c:pt idx="7">
                  <c:v>75.809200000000004</c:v>
                </c:pt>
                <c:pt idx="8">
                  <c:v>75.853800000000007</c:v>
                </c:pt>
                <c:pt idx="9">
                  <c:v>75.798599999999993</c:v>
                </c:pt>
                <c:pt idx="10">
                  <c:v>75.7851</c:v>
                </c:pt>
                <c:pt idx="11">
                  <c:v>75.767899999999997</c:v>
                </c:pt>
                <c:pt idx="12">
                  <c:v>75.746700000000004</c:v>
                </c:pt>
                <c:pt idx="13">
                  <c:v>75.72</c:v>
                </c:pt>
                <c:pt idx="14">
                  <c:v>75.686999999999998</c:v>
                </c:pt>
                <c:pt idx="15">
                  <c:v>75.6447</c:v>
                </c:pt>
                <c:pt idx="16">
                  <c:v>75.586399999999998</c:v>
                </c:pt>
                <c:pt idx="17">
                  <c:v>75.507199999999997</c:v>
                </c:pt>
                <c:pt idx="18">
                  <c:v>75.401799999999994</c:v>
                </c:pt>
                <c:pt idx="19">
                  <c:v>75.262200000000007</c:v>
                </c:pt>
                <c:pt idx="20">
                  <c:v>75.089699999999993</c:v>
                </c:pt>
                <c:pt idx="21">
                  <c:v>74.891999999999996</c:v>
                </c:pt>
                <c:pt idx="22">
                  <c:v>43.480499999999999</c:v>
                </c:pt>
                <c:pt idx="23">
                  <c:v>74.659400000000005</c:v>
                </c:pt>
                <c:pt idx="24">
                  <c:v>44.020899999999997</c:v>
                </c:pt>
                <c:pt idx="25">
                  <c:v>74.383799999999994</c:v>
                </c:pt>
                <c:pt idx="26">
                  <c:v>45.592199999999998</c:v>
                </c:pt>
                <c:pt idx="27">
                  <c:v>73.623199999999997</c:v>
                </c:pt>
                <c:pt idx="28">
                  <c:v>48.966200000000001</c:v>
                </c:pt>
                <c:pt idx="29">
                  <c:v>64.432599999999994</c:v>
                </c:pt>
                <c:pt idx="30">
                  <c:v>74.021500000000003</c:v>
                </c:pt>
                <c:pt idx="31">
                  <c:v>68.253500000000003</c:v>
                </c:pt>
                <c:pt idx="32">
                  <c:v>60.440899999999999</c:v>
                </c:pt>
                <c:pt idx="33">
                  <c:v>72.033900000000003</c:v>
                </c:pt>
                <c:pt idx="34">
                  <c:v>47.305700000000002</c:v>
                </c:pt>
                <c:pt idx="35">
                  <c:v>49.663699999999999</c:v>
                </c:pt>
                <c:pt idx="36">
                  <c:v>64.533199999999994</c:v>
                </c:pt>
                <c:pt idx="37">
                  <c:v>51.265500000000003</c:v>
                </c:pt>
                <c:pt idx="38">
                  <c:v>73.190799999999996</c:v>
                </c:pt>
                <c:pt idx="39">
                  <c:v>42.822400000000002</c:v>
                </c:pt>
                <c:pt idx="40">
                  <c:v>70.862799999999993</c:v>
                </c:pt>
                <c:pt idx="41">
                  <c:v>62.9345</c:v>
                </c:pt>
                <c:pt idx="42">
                  <c:v>65.563299999999998</c:v>
                </c:pt>
                <c:pt idx="43">
                  <c:v>50.463200000000001</c:v>
                </c:pt>
                <c:pt idx="44">
                  <c:v>52.816600000000001</c:v>
                </c:pt>
                <c:pt idx="45">
                  <c:v>56.381100000000004</c:v>
                </c:pt>
                <c:pt idx="46">
                  <c:v>70.277799999999999</c:v>
                </c:pt>
                <c:pt idx="47">
                  <c:v>57.523899999999998</c:v>
                </c:pt>
                <c:pt idx="48">
                  <c:v>61.3703</c:v>
                </c:pt>
                <c:pt idx="49">
                  <c:v>72.609200000000001</c:v>
                </c:pt>
                <c:pt idx="50">
                  <c:v>66.591899999999995</c:v>
                </c:pt>
                <c:pt idx="51">
                  <c:v>41.938400000000001</c:v>
                </c:pt>
                <c:pt idx="52">
                  <c:v>65.303600000000003</c:v>
                </c:pt>
                <c:pt idx="53">
                  <c:v>44.7819</c:v>
                </c:pt>
                <c:pt idx="54">
                  <c:v>67.642799999999994</c:v>
                </c:pt>
                <c:pt idx="55">
                  <c:v>54.195799999999998</c:v>
                </c:pt>
                <c:pt idx="56">
                  <c:v>69.341999999999999</c:v>
                </c:pt>
                <c:pt idx="57">
                  <c:v>71.447100000000006</c:v>
                </c:pt>
                <c:pt idx="58">
                  <c:v>58.513399999999997</c:v>
                </c:pt>
                <c:pt idx="59">
                  <c:v>68.857699999999994</c:v>
                </c:pt>
                <c:pt idx="60">
                  <c:v>48.133800000000001</c:v>
                </c:pt>
                <c:pt idx="61">
                  <c:v>52.066499999999998</c:v>
                </c:pt>
                <c:pt idx="62">
                  <c:v>59.223100000000002</c:v>
                </c:pt>
                <c:pt idx="63">
                  <c:v>64.978800000000007</c:v>
                </c:pt>
                <c:pt idx="64">
                  <c:v>67.125</c:v>
                </c:pt>
                <c:pt idx="65">
                  <c:v>46.502400000000002</c:v>
                </c:pt>
                <c:pt idx="66">
                  <c:v>69.785700000000006</c:v>
                </c:pt>
                <c:pt idx="67">
                  <c:v>62.060699999999997</c:v>
                </c:pt>
                <c:pt idx="68">
                  <c:v>53.530200000000001</c:v>
                </c:pt>
                <c:pt idx="69">
                  <c:v>63.753999999999998</c:v>
                </c:pt>
                <c:pt idx="70">
                  <c:v>66.096299999999999</c:v>
                </c:pt>
                <c:pt idx="71">
                  <c:v>55.0839</c:v>
                </c:pt>
                <c:pt idx="72">
                  <c:v>55.510800000000003</c:v>
                </c:pt>
                <c:pt idx="73">
                  <c:v>59.731200000000001</c:v>
                </c:pt>
                <c:pt idx="74">
                  <c:v>54.729500000000002</c:v>
                </c:pt>
                <c:pt idx="75">
                  <c:v>56.958199999999998</c:v>
                </c:pt>
                <c:pt idx="76">
                  <c:v>55.818600000000004</c:v>
                </c:pt>
                <c:pt idx="77">
                  <c:v>58.059600000000003</c:v>
                </c:pt>
                <c:pt idx="78">
                  <c:v>64.849199999999996</c:v>
                </c:pt>
                <c:pt idx="79">
                  <c:v>60.971499999999999</c:v>
                </c:pt>
                <c:pt idx="80">
                  <c:v>62.389899999999997</c:v>
                </c:pt>
                <c:pt idx="81">
                  <c:v>63.949800000000003</c:v>
                </c:pt>
                <c:pt idx="82">
                  <c:v>64.861199999999997</c:v>
                </c:pt>
              </c:numCache>
            </c:numRef>
          </c:xVal>
          <c:yVal>
            <c:numRef>
              <c:f>'C5'!$G$2:$G$84</c:f>
              <c:numCache>
                <c:formatCode>General</c:formatCode>
                <c:ptCount val="83"/>
                <c:pt idx="0">
                  <c:v>-1.9</c:v>
                </c:pt>
                <c:pt idx="1">
                  <c:v>-8.84</c:v>
                </c:pt>
                <c:pt idx="2">
                  <c:v>-16.46</c:v>
                </c:pt>
                <c:pt idx="3">
                  <c:v>-18.32</c:v>
                </c:pt>
                <c:pt idx="4">
                  <c:v>-18.46</c:v>
                </c:pt>
                <c:pt idx="5">
                  <c:v>-21.23</c:v>
                </c:pt>
                <c:pt idx="6">
                  <c:v>-23.11</c:v>
                </c:pt>
                <c:pt idx="7">
                  <c:v>-26.8</c:v>
                </c:pt>
                <c:pt idx="8">
                  <c:v>-27.18</c:v>
                </c:pt>
                <c:pt idx="9">
                  <c:v>-30.56</c:v>
                </c:pt>
                <c:pt idx="10">
                  <c:v>-34.200000000000003</c:v>
                </c:pt>
                <c:pt idx="11">
                  <c:v>-37.79</c:v>
                </c:pt>
                <c:pt idx="12">
                  <c:v>-41.48</c:v>
                </c:pt>
                <c:pt idx="13">
                  <c:v>-45.14</c:v>
                </c:pt>
                <c:pt idx="14">
                  <c:v>-49.04</c:v>
                </c:pt>
                <c:pt idx="15">
                  <c:v>-55.06</c:v>
                </c:pt>
                <c:pt idx="16">
                  <c:v>-63.3</c:v>
                </c:pt>
                <c:pt idx="17">
                  <c:v>-70.64</c:v>
                </c:pt>
                <c:pt idx="18">
                  <c:v>-79.44</c:v>
                </c:pt>
                <c:pt idx="19">
                  <c:v>-88.97</c:v>
                </c:pt>
                <c:pt idx="20">
                  <c:v>-95.37</c:v>
                </c:pt>
                <c:pt idx="21">
                  <c:v>-100.37</c:v>
                </c:pt>
                <c:pt idx="22">
                  <c:v>-105.67</c:v>
                </c:pt>
                <c:pt idx="23">
                  <c:v>-110.12</c:v>
                </c:pt>
                <c:pt idx="24">
                  <c:v>-111.05</c:v>
                </c:pt>
                <c:pt idx="25">
                  <c:v>-116.64</c:v>
                </c:pt>
                <c:pt idx="26">
                  <c:v>-123.41</c:v>
                </c:pt>
                <c:pt idx="27">
                  <c:v>-128.19</c:v>
                </c:pt>
                <c:pt idx="28">
                  <c:v>-135.71</c:v>
                </c:pt>
                <c:pt idx="29">
                  <c:v>-139.36000000000001</c:v>
                </c:pt>
                <c:pt idx="30">
                  <c:v>-139.80000000000001</c:v>
                </c:pt>
                <c:pt idx="31">
                  <c:v>-143.09</c:v>
                </c:pt>
                <c:pt idx="32">
                  <c:v>-146.30000000000001</c:v>
                </c:pt>
                <c:pt idx="33">
                  <c:v>-148.08000000000001</c:v>
                </c:pt>
                <c:pt idx="34">
                  <c:v>-148.24</c:v>
                </c:pt>
                <c:pt idx="35">
                  <c:v>-148.30000000000001</c:v>
                </c:pt>
                <c:pt idx="36">
                  <c:v>-148.5</c:v>
                </c:pt>
                <c:pt idx="37">
                  <c:v>-148.91</c:v>
                </c:pt>
                <c:pt idx="38">
                  <c:v>-149.47999999999999</c:v>
                </c:pt>
                <c:pt idx="39">
                  <c:v>-152.11000000000001</c:v>
                </c:pt>
                <c:pt idx="40">
                  <c:v>-153.57</c:v>
                </c:pt>
                <c:pt idx="41">
                  <c:v>-154.4</c:v>
                </c:pt>
                <c:pt idx="42">
                  <c:v>-155.94999999999999</c:v>
                </c:pt>
                <c:pt idx="43">
                  <c:v>-158.46</c:v>
                </c:pt>
                <c:pt idx="44">
                  <c:v>-160.72999999999999</c:v>
                </c:pt>
                <c:pt idx="45">
                  <c:v>-162.47999999999999</c:v>
                </c:pt>
                <c:pt idx="46">
                  <c:v>-162.78</c:v>
                </c:pt>
                <c:pt idx="47">
                  <c:v>-164.45</c:v>
                </c:pt>
                <c:pt idx="48">
                  <c:v>-164.47</c:v>
                </c:pt>
                <c:pt idx="49">
                  <c:v>-164.9</c:v>
                </c:pt>
                <c:pt idx="50">
                  <c:v>-166.23</c:v>
                </c:pt>
                <c:pt idx="51">
                  <c:v>-166.38</c:v>
                </c:pt>
                <c:pt idx="52">
                  <c:v>-166.61</c:v>
                </c:pt>
                <c:pt idx="53">
                  <c:v>-168.1</c:v>
                </c:pt>
                <c:pt idx="54">
                  <c:v>-170.46</c:v>
                </c:pt>
                <c:pt idx="55">
                  <c:v>-173.88</c:v>
                </c:pt>
                <c:pt idx="56">
                  <c:v>-176.04</c:v>
                </c:pt>
                <c:pt idx="57">
                  <c:v>-178.65</c:v>
                </c:pt>
                <c:pt idx="58">
                  <c:v>-178.66</c:v>
                </c:pt>
                <c:pt idx="59">
                  <c:v>-180.04</c:v>
                </c:pt>
                <c:pt idx="60">
                  <c:v>-180.48</c:v>
                </c:pt>
                <c:pt idx="61">
                  <c:v>-182.41</c:v>
                </c:pt>
                <c:pt idx="62">
                  <c:v>-182.9</c:v>
                </c:pt>
                <c:pt idx="63">
                  <c:v>-183.06</c:v>
                </c:pt>
                <c:pt idx="64">
                  <c:v>-186.9</c:v>
                </c:pt>
                <c:pt idx="65">
                  <c:v>-190.39</c:v>
                </c:pt>
                <c:pt idx="66">
                  <c:v>-191.17</c:v>
                </c:pt>
                <c:pt idx="67">
                  <c:v>-191.43</c:v>
                </c:pt>
                <c:pt idx="68">
                  <c:v>-192.45</c:v>
                </c:pt>
                <c:pt idx="69">
                  <c:v>-192.78</c:v>
                </c:pt>
                <c:pt idx="70">
                  <c:v>-197.24</c:v>
                </c:pt>
                <c:pt idx="71">
                  <c:v>-198.59</c:v>
                </c:pt>
                <c:pt idx="72">
                  <c:v>-204.51</c:v>
                </c:pt>
                <c:pt idx="73">
                  <c:v>-213.57</c:v>
                </c:pt>
                <c:pt idx="74">
                  <c:v>-215.32</c:v>
                </c:pt>
                <c:pt idx="75">
                  <c:v>-223.12</c:v>
                </c:pt>
                <c:pt idx="76">
                  <c:v>-225.64</c:v>
                </c:pt>
                <c:pt idx="77">
                  <c:v>-228.31</c:v>
                </c:pt>
                <c:pt idx="78">
                  <c:v>-240.21</c:v>
                </c:pt>
                <c:pt idx="79">
                  <c:v>-244.6</c:v>
                </c:pt>
                <c:pt idx="80">
                  <c:v>-246.43</c:v>
                </c:pt>
                <c:pt idx="81">
                  <c:v>-275.64999999999998</c:v>
                </c:pt>
                <c:pt idx="82">
                  <c:v>-356.86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0113224"/>
        <c:axId val="159817712"/>
      </c:scatterChart>
      <c:valAx>
        <c:axId val="450113224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159817712"/>
        <c:crosses val="autoZero"/>
        <c:crossBetween val="midCat"/>
      </c:valAx>
      <c:valAx>
        <c:axId val="15981771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50113224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C7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C7'!$D$2:$D$44</c:f>
              <c:numCache>
                <c:formatCode>General</c:formatCode>
                <c:ptCount val="43"/>
                <c:pt idx="0">
                  <c:v>22.404599999999999</c:v>
                </c:pt>
                <c:pt idx="1">
                  <c:v>28.97</c:v>
                </c:pt>
                <c:pt idx="2">
                  <c:v>24.826499999999999</c:v>
                </c:pt>
                <c:pt idx="3">
                  <c:v>33.217399999999998</c:v>
                </c:pt>
                <c:pt idx="4">
                  <c:v>37.874600000000001</c:v>
                </c:pt>
                <c:pt idx="5">
                  <c:v>43.2059</c:v>
                </c:pt>
                <c:pt idx="6">
                  <c:v>49.463500000000003</c:v>
                </c:pt>
                <c:pt idx="7">
                  <c:v>56.628399999999999</c:v>
                </c:pt>
                <c:pt idx="8">
                  <c:v>64.544399999999996</c:v>
                </c:pt>
                <c:pt idx="9">
                  <c:v>73.238699999999994</c:v>
                </c:pt>
                <c:pt idx="10">
                  <c:v>82.866900000000001</c:v>
                </c:pt>
                <c:pt idx="11">
                  <c:v>103.9072</c:v>
                </c:pt>
                <c:pt idx="12">
                  <c:v>93.301900000000003</c:v>
                </c:pt>
                <c:pt idx="13">
                  <c:v>126.6439</c:v>
                </c:pt>
                <c:pt idx="14">
                  <c:v>254.96199999999999</c:v>
                </c:pt>
                <c:pt idx="15">
                  <c:v>220.0189</c:v>
                </c:pt>
                <c:pt idx="16">
                  <c:v>231.613</c:v>
                </c:pt>
                <c:pt idx="17">
                  <c:v>289.92599999999999</c:v>
                </c:pt>
                <c:pt idx="18">
                  <c:v>266.53140000000002</c:v>
                </c:pt>
                <c:pt idx="19">
                  <c:v>184.9246</c:v>
                </c:pt>
                <c:pt idx="20">
                  <c:v>173.25120000000001</c:v>
                </c:pt>
                <c:pt idx="21">
                  <c:v>138.10579999999999</c:v>
                </c:pt>
                <c:pt idx="22">
                  <c:v>196.62049999999999</c:v>
                </c:pt>
                <c:pt idx="23">
                  <c:v>208.35230000000001</c:v>
                </c:pt>
                <c:pt idx="24">
                  <c:v>455.58300000000003</c:v>
                </c:pt>
                <c:pt idx="25">
                  <c:v>278.23480000000001</c:v>
                </c:pt>
                <c:pt idx="26">
                  <c:v>243.31030000000001</c:v>
                </c:pt>
                <c:pt idx="27">
                  <c:v>115.1327</c:v>
                </c:pt>
                <c:pt idx="28">
                  <c:v>313.4828</c:v>
                </c:pt>
                <c:pt idx="29">
                  <c:v>149.81139999999999</c:v>
                </c:pt>
                <c:pt idx="30">
                  <c:v>161.5437</c:v>
                </c:pt>
                <c:pt idx="31">
                  <c:v>431.99029999999999</c:v>
                </c:pt>
                <c:pt idx="32">
                  <c:v>408.33699999999999</c:v>
                </c:pt>
                <c:pt idx="33">
                  <c:v>325.2704</c:v>
                </c:pt>
                <c:pt idx="34">
                  <c:v>301.68799999999999</c:v>
                </c:pt>
                <c:pt idx="35">
                  <c:v>443.79829999999998</c:v>
                </c:pt>
                <c:pt idx="36">
                  <c:v>372.8347</c:v>
                </c:pt>
                <c:pt idx="37">
                  <c:v>396.52480000000003</c:v>
                </c:pt>
                <c:pt idx="38">
                  <c:v>384.67899999999997</c:v>
                </c:pt>
                <c:pt idx="39">
                  <c:v>420.16419999999999</c:v>
                </c:pt>
                <c:pt idx="40">
                  <c:v>349.06659999999999</c:v>
                </c:pt>
                <c:pt idx="41">
                  <c:v>360.96690000000001</c:v>
                </c:pt>
                <c:pt idx="42">
                  <c:v>337.14769999999999</c:v>
                </c:pt>
              </c:numCache>
            </c:numRef>
          </c:xVal>
          <c:yVal>
            <c:numRef>
              <c:f>'C7'!$G$2:$G$44</c:f>
              <c:numCache>
                <c:formatCode>General</c:formatCode>
                <c:ptCount val="43"/>
                <c:pt idx="0">
                  <c:v>-4.9000000000000004</c:v>
                </c:pt>
                <c:pt idx="1">
                  <c:v>-29.38</c:v>
                </c:pt>
                <c:pt idx="2">
                  <c:v>-29.7</c:v>
                </c:pt>
                <c:pt idx="3">
                  <c:v>-31.18</c:v>
                </c:pt>
                <c:pt idx="4">
                  <c:v>-35.21</c:v>
                </c:pt>
                <c:pt idx="5">
                  <c:v>-40.770000000000003</c:v>
                </c:pt>
                <c:pt idx="6">
                  <c:v>-48.43</c:v>
                </c:pt>
                <c:pt idx="7">
                  <c:v>-55.25</c:v>
                </c:pt>
                <c:pt idx="8">
                  <c:v>-61.21</c:v>
                </c:pt>
                <c:pt idx="9">
                  <c:v>-69.319999999999993</c:v>
                </c:pt>
                <c:pt idx="10">
                  <c:v>-79.17</c:v>
                </c:pt>
                <c:pt idx="11">
                  <c:v>-83.79</c:v>
                </c:pt>
                <c:pt idx="12">
                  <c:v>-86.84</c:v>
                </c:pt>
                <c:pt idx="13">
                  <c:v>-95.18</c:v>
                </c:pt>
                <c:pt idx="14">
                  <c:v>-99.31</c:v>
                </c:pt>
                <c:pt idx="15">
                  <c:v>-101.08</c:v>
                </c:pt>
                <c:pt idx="16">
                  <c:v>-101.13</c:v>
                </c:pt>
                <c:pt idx="17">
                  <c:v>-101.43</c:v>
                </c:pt>
                <c:pt idx="18">
                  <c:v>-101.91</c:v>
                </c:pt>
                <c:pt idx="19">
                  <c:v>-102.59</c:v>
                </c:pt>
                <c:pt idx="20">
                  <c:v>-102.78</c:v>
                </c:pt>
                <c:pt idx="21">
                  <c:v>-103.49</c:v>
                </c:pt>
                <c:pt idx="22">
                  <c:v>-103.68</c:v>
                </c:pt>
                <c:pt idx="23">
                  <c:v>-104.02</c:v>
                </c:pt>
                <c:pt idx="24">
                  <c:v>-104.2</c:v>
                </c:pt>
                <c:pt idx="25">
                  <c:v>-104.66</c:v>
                </c:pt>
                <c:pt idx="26">
                  <c:v>-105.2</c:v>
                </c:pt>
                <c:pt idx="27">
                  <c:v>-105.46</c:v>
                </c:pt>
                <c:pt idx="28">
                  <c:v>-105.46</c:v>
                </c:pt>
                <c:pt idx="29">
                  <c:v>-105.81</c:v>
                </c:pt>
                <c:pt idx="30">
                  <c:v>-106.75</c:v>
                </c:pt>
                <c:pt idx="31">
                  <c:v>-107.05</c:v>
                </c:pt>
                <c:pt idx="32">
                  <c:v>-107.18</c:v>
                </c:pt>
                <c:pt idx="33">
                  <c:v>-108.53</c:v>
                </c:pt>
                <c:pt idx="34">
                  <c:v>-109.43</c:v>
                </c:pt>
                <c:pt idx="35">
                  <c:v>-109.44</c:v>
                </c:pt>
                <c:pt idx="36">
                  <c:v>-109.64</c:v>
                </c:pt>
                <c:pt idx="37">
                  <c:v>-109.83</c:v>
                </c:pt>
                <c:pt idx="38">
                  <c:v>-111.29</c:v>
                </c:pt>
                <c:pt idx="39">
                  <c:v>-111.65</c:v>
                </c:pt>
                <c:pt idx="40">
                  <c:v>-113.61</c:v>
                </c:pt>
                <c:pt idx="41">
                  <c:v>-114.16</c:v>
                </c:pt>
                <c:pt idx="42">
                  <c:v>-116.44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7596232"/>
        <c:axId val="158421640"/>
      </c:scatterChart>
      <c:valAx>
        <c:axId val="15759623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158421640"/>
        <c:crosses val="autoZero"/>
        <c:crossBetween val="midCat"/>
      </c:valAx>
      <c:valAx>
        <c:axId val="15842164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57596232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C8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C8'!$D$2:$D$84</c:f>
              <c:numCache>
                <c:formatCode>General</c:formatCode>
                <c:ptCount val="83"/>
                <c:pt idx="0">
                  <c:v>217.03190000000001</c:v>
                </c:pt>
                <c:pt idx="1">
                  <c:v>219.69810000000001</c:v>
                </c:pt>
                <c:pt idx="2">
                  <c:v>223.0993</c:v>
                </c:pt>
                <c:pt idx="3">
                  <c:v>218.21</c:v>
                </c:pt>
                <c:pt idx="4">
                  <c:v>221.24690000000001</c:v>
                </c:pt>
                <c:pt idx="5">
                  <c:v>225.001</c:v>
                </c:pt>
                <c:pt idx="6">
                  <c:v>227.13149999999999</c:v>
                </c:pt>
                <c:pt idx="7">
                  <c:v>229.41890000000001</c:v>
                </c:pt>
                <c:pt idx="8">
                  <c:v>231.9735</c:v>
                </c:pt>
                <c:pt idx="9">
                  <c:v>234.78909999999999</c:v>
                </c:pt>
                <c:pt idx="10">
                  <c:v>237.8486</c:v>
                </c:pt>
                <c:pt idx="11">
                  <c:v>241.1405</c:v>
                </c:pt>
                <c:pt idx="12">
                  <c:v>244.6635</c:v>
                </c:pt>
                <c:pt idx="13">
                  <c:v>248.40639999999999</c:v>
                </c:pt>
                <c:pt idx="14">
                  <c:v>252.33789999999999</c:v>
                </c:pt>
                <c:pt idx="15">
                  <c:v>256.4554</c:v>
                </c:pt>
                <c:pt idx="16">
                  <c:v>260.8202</c:v>
                </c:pt>
                <c:pt idx="17">
                  <c:v>265.43009999999998</c:v>
                </c:pt>
                <c:pt idx="18">
                  <c:v>270.18419999999998</c:v>
                </c:pt>
                <c:pt idx="19">
                  <c:v>275.05329999999998</c:v>
                </c:pt>
                <c:pt idx="20">
                  <c:v>280.03629999999998</c:v>
                </c:pt>
                <c:pt idx="21">
                  <c:v>285.0899</c:v>
                </c:pt>
                <c:pt idx="22">
                  <c:v>290.21600000000001</c:v>
                </c:pt>
                <c:pt idx="23">
                  <c:v>295.45060000000001</c:v>
                </c:pt>
                <c:pt idx="24">
                  <c:v>300.80200000000002</c:v>
                </c:pt>
                <c:pt idx="25">
                  <c:v>323.65839999999997</c:v>
                </c:pt>
                <c:pt idx="26">
                  <c:v>306.28129999999999</c:v>
                </c:pt>
                <c:pt idx="27">
                  <c:v>311.91269999999997</c:v>
                </c:pt>
                <c:pt idx="28">
                  <c:v>335.95119999999997</c:v>
                </c:pt>
                <c:pt idx="29">
                  <c:v>317.83229999999998</c:v>
                </c:pt>
                <c:pt idx="30">
                  <c:v>348.37490000000003</c:v>
                </c:pt>
                <c:pt idx="31">
                  <c:v>342.13279999999997</c:v>
                </c:pt>
                <c:pt idx="32">
                  <c:v>373.94420000000002</c:v>
                </c:pt>
                <c:pt idx="33">
                  <c:v>361.01839999999999</c:v>
                </c:pt>
                <c:pt idx="34">
                  <c:v>354.66329999999999</c:v>
                </c:pt>
                <c:pt idx="35">
                  <c:v>386.81900000000002</c:v>
                </c:pt>
                <c:pt idx="36">
                  <c:v>329.67</c:v>
                </c:pt>
                <c:pt idx="37">
                  <c:v>380.3372</c:v>
                </c:pt>
                <c:pt idx="38">
                  <c:v>393.30349999999999</c:v>
                </c:pt>
                <c:pt idx="39">
                  <c:v>419.67320000000001</c:v>
                </c:pt>
                <c:pt idx="40">
                  <c:v>406.42169999999999</c:v>
                </c:pt>
                <c:pt idx="41">
                  <c:v>399.84960000000001</c:v>
                </c:pt>
                <c:pt idx="42">
                  <c:v>367.49380000000002</c:v>
                </c:pt>
                <c:pt idx="43">
                  <c:v>433.13249999999999</c:v>
                </c:pt>
                <c:pt idx="44">
                  <c:v>413.04759999999999</c:v>
                </c:pt>
                <c:pt idx="45">
                  <c:v>488.67140000000001</c:v>
                </c:pt>
                <c:pt idx="46">
                  <c:v>495.47989999999999</c:v>
                </c:pt>
                <c:pt idx="47">
                  <c:v>481.84300000000002</c:v>
                </c:pt>
                <c:pt idx="48">
                  <c:v>453.63619999999997</c:v>
                </c:pt>
                <c:pt idx="49">
                  <c:v>446.80790000000002</c:v>
                </c:pt>
                <c:pt idx="50">
                  <c:v>426.3852</c:v>
                </c:pt>
                <c:pt idx="51">
                  <c:v>460.48689999999999</c:v>
                </c:pt>
                <c:pt idx="52">
                  <c:v>502.36799999999999</c:v>
                </c:pt>
                <c:pt idx="53">
                  <c:v>509.33030000000002</c:v>
                </c:pt>
                <c:pt idx="54">
                  <c:v>439.92160000000001</c:v>
                </c:pt>
                <c:pt idx="55">
                  <c:v>474.88130000000001</c:v>
                </c:pt>
                <c:pt idx="56">
                  <c:v>530.87059999999997</c:v>
                </c:pt>
                <c:pt idx="57">
                  <c:v>516.39769999999999</c:v>
                </c:pt>
                <c:pt idx="58">
                  <c:v>538.01530000000002</c:v>
                </c:pt>
                <c:pt idx="59">
                  <c:v>545.18719999999996</c:v>
                </c:pt>
                <c:pt idx="60">
                  <c:v>574.46469999999999</c:v>
                </c:pt>
                <c:pt idx="61">
                  <c:v>634.09799999999996</c:v>
                </c:pt>
                <c:pt idx="62">
                  <c:v>567.19150000000002</c:v>
                </c:pt>
                <c:pt idx="63">
                  <c:v>523.63660000000004</c:v>
                </c:pt>
                <c:pt idx="64">
                  <c:v>581.75440000000003</c:v>
                </c:pt>
                <c:pt idx="65">
                  <c:v>559.86379999999997</c:v>
                </c:pt>
                <c:pt idx="66">
                  <c:v>619.22270000000003</c:v>
                </c:pt>
                <c:pt idx="67">
                  <c:v>604.32429999999999</c:v>
                </c:pt>
                <c:pt idx="68">
                  <c:v>596.91020000000003</c:v>
                </c:pt>
                <c:pt idx="69">
                  <c:v>552.49159999999995</c:v>
                </c:pt>
                <c:pt idx="70">
                  <c:v>641.46960000000001</c:v>
                </c:pt>
                <c:pt idx="71">
                  <c:v>672.64559999999994</c:v>
                </c:pt>
                <c:pt idx="72">
                  <c:v>648.92899999999997</c:v>
                </c:pt>
                <c:pt idx="73">
                  <c:v>467.66269999999997</c:v>
                </c:pt>
                <c:pt idx="74">
                  <c:v>611.77369999999996</c:v>
                </c:pt>
                <c:pt idx="75">
                  <c:v>626.67939999999999</c:v>
                </c:pt>
                <c:pt idx="76">
                  <c:v>663.42200000000003</c:v>
                </c:pt>
                <c:pt idx="77">
                  <c:v>691.4067</c:v>
                </c:pt>
                <c:pt idx="78">
                  <c:v>589.32550000000003</c:v>
                </c:pt>
                <c:pt idx="79">
                  <c:v>684.03240000000005</c:v>
                </c:pt>
                <c:pt idx="80">
                  <c:v>656.49919999999997</c:v>
                </c:pt>
                <c:pt idx="81">
                  <c:v>695.43849999999998</c:v>
                </c:pt>
                <c:pt idx="82">
                  <c:v>679.35429999999997</c:v>
                </c:pt>
              </c:numCache>
            </c:numRef>
          </c:xVal>
          <c:yVal>
            <c:numRef>
              <c:f>'C8'!$G$2:$G$84</c:f>
              <c:numCache>
                <c:formatCode>General</c:formatCode>
                <c:ptCount val="83"/>
                <c:pt idx="0">
                  <c:v>-3.59</c:v>
                </c:pt>
                <c:pt idx="1">
                  <c:v>-8.36</c:v>
                </c:pt>
                <c:pt idx="2">
                  <c:v>-13.04</c:v>
                </c:pt>
                <c:pt idx="3">
                  <c:v>-14.49</c:v>
                </c:pt>
                <c:pt idx="4">
                  <c:v>-15.43</c:v>
                </c:pt>
                <c:pt idx="5">
                  <c:v>-16.190000000000001</c:v>
                </c:pt>
                <c:pt idx="6">
                  <c:v>-16.579999999999998</c:v>
                </c:pt>
                <c:pt idx="7">
                  <c:v>-18.62</c:v>
                </c:pt>
                <c:pt idx="8">
                  <c:v>-20.71</c:v>
                </c:pt>
                <c:pt idx="9">
                  <c:v>-22.69</c:v>
                </c:pt>
                <c:pt idx="10">
                  <c:v>-24.58</c:v>
                </c:pt>
                <c:pt idx="11">
                  <c:v>-26.47</c:v>
                </c:pt>
                <c:pt idx="12">
                  <c:v>-28.39</c:v>
                </c:pt>
                <c:pt idx="13">
                  <c:v>-30.14</c:v>
                </c:pt>
                <c:pt idx="14">
                  <c:v>-31.55</c:v>
                </c:pt>
                <c:pt idx="15">
                  <c:v>-33.31</c:v>
                </c:pt>
                <c:pt idx="16">
                  <c:v>-35.799999999999997</c:v>
                </c:pt>
                <c:pt idx="17">
                  <c:v>-37.590000000000003</c:v>
                </c:pt>
                <c:pt idx="18">
                  <c:v>-38.369999999999997</c:v>
                </c:pt>
                <c:pt idx="19">
                  <c:v>-39.65</c:v>
                </c:pt>
                <c:pt idx="20">
                  <c:v>-40.42</c:v>
                </c:pt>
                <c:pt idx="21">
                  <c:v>-40.950000000000003</c:v>
                </c:pt>
                <c:pt idx="22">
                  <c:v>-41.76</c:v>
                </c:pt>
                <c:pt idx="23">
                  <c:v>-42.95</c:v>
                </c:pt>
                <c:pt idx="24">
                  <c:v>-43.95</c:v>
                </c:pt>
                <c:pt idx="25">
                  <c:v>-44.99</c:v>
                </c:pt>
                <c:pt idx="26">
                  <c:v>-45.37</c:v>
                </c:pt>
                <c:pt idx="27">
                  <c:v>-46.9</c:v>
                </c:pt>
                <c:pt idx="28">
                  <c:v>-50.72</c:v>
                </c:pt>
                <c:pt idx="29">
                  <c:v>-51.15</c:v>
                </c:pt>
                <c:pt idx="30">
                  <c:v>-52.01</c:v>
                </c:pt>
                <c:pt idx="31">
                  <c:v>-52.81</c:v>
                </c:pt>
                <c:pt idx="32">
                  <c:v>-52.87</c:v>
                </c:pt>
                <c:pt idx="33">
                  <c:v>-53.42</c:v>
                </c:pt>
                <c:pt idx="34">
                  <c:v>-53.79</c:v>
                </c:pt>
                <c:pt idx="35">
                  <c:v>-54.85</c:v>
                </c:pt>
                <c:pt idx="36">
                  <c:v>-54.93</c:v>
                </c:pt>
                <c:pt idx="37">
                  <c:v>-55.18</c:v>
                </c:pt>
                <c:pt idx="38">
                  <c:v>-55.24</c:v>
                </c:pt>
                <c:pt idx="39">
                  <c:v>-55.82</c:v>
                </c:pt>
                <c:pt idx="40">
                  <c:v>-55.83</c:v>
                </c:pt>
                <c:pt idx="41">
                  <c:v>-56.22</c:v>
                </c:pt>
                <c:pt idx="42">
                  <c:v>-56.46</c:v>
                </c:pt>
                <c:pt idx="43">
                  <c:v>-56.71</c:v>
                </c:pt>
                <c:pt idx="44">
                  <c:v>-57.44</c:v>
                </c:pt>
                <c:pt idx="45">
                  <c:v>-57.83</c:v>
                </c:pt>
                <c:pt idx="46">
                  <c:v>-58.32</c:v>
                </c:pt>
                <c:pt idx="47">
                  <c:v>-58.82</c:v>
                </c:pt>
                <c:pt idx="48">
                  <c:v>-58.97</c:v>
                </c:pt>
                <c:pt idx="49">
                  <c:v>-59.19</c:v>
                </c:pt>
                <c:pt idx="50">
                  <c:v>-59.48</c:v>
                </c:pt>
                <c:pt idx="51">
                  <c:v>-59.74</c:v>
                </c:pt>
                <c:pt idx="52">
                  <c:v>-59.82</c:v>
                </c:pt>
                <c:pt idx="53">
                  <c:v>-60.26</c:v>
                </c:pt>
                <c:pt idx="54">
                  <c:v>-60.52</c:v>
                </c:pt>
                <c:pt idx="55">
                  <c:v>-61.41</c:v>
                </c:pt>
                <c:pt idx="56">
                  <c:v>-62.6</c:v>
                </c:pt>
                <c:pt idx="57">
                  <c:v>-62.77</c:v>
                </c:pt>
                <c:pt idx="58">
                  <c:v>-62.89</c:v>
                </c:pt>
                <c:pt idx="59">
                  <c:v>-63.55</c:v>
                </c:pt>
                <c:pt idx="60">
                  <c:v>-64.069999999999993</c:v>
                </c:pt>
                <c:pt idx="61">
                  <c:v>-64.510000000000005</c:v>
                </c:pt>
                <c:pt idx="62">
                  <c:v>-65.790000000000006</c:v>
                </c:pt>
                <c:pt idx="63">
                  <c:v>-66</c:v>
                </c:pt>
                <c:pt idx="64">
                  <c:v>-66.45</c:v>
                </c:pt>
                <c:pt idx="65">
                  <c:v>-66.53</c:v>
                </c:pt>
                <c:pt idx="66">
                  <c:v>-66.94</c:v>
                </c:pt>
                <c:pt idx="67">
                  <c:v>-66.97</c:v>
                </c:pt>
                <c:pt idx="68">
                  <c:v>-67.61</c:v>
                </c:pt>
                <c:pt idx="69">
                  <c:v>-67.8</c:v>
                </c:pt>
                <c:pt idx="70">
                  <c:v>-67.83</c:v>
                </c:pt>
                <c:pt idx="71">
                  <c:v>-68.099999999999994</c:v>
                </c:pt>
                <c:pt idx="72">
                  <c:v>-68.760000000000005</c:v>
                </c:pt>
                <c:pt idx="73">
                  <c:v>-68.94</c:v>
                </c:pt>
                <c:pt idx="74">
                  <c:v>-69.45</c:v>
                </c:pt>
                <c:pt idx="75">
                  <c:v>-69.95</c:v>
                </c:pt>
                <c:pt idx="76">
                  <c:v>-79.540000000000006</c:v>
                </c:pt>
                <c:pt idx="77">
                  <c:v>-79.98</c:v>
                </c:pt>
                <c:pt idx="78">
                  <c:v>-81.41</c:v>
                </c:pt>
                <c:pt idx="79">
                  <c:v>-89.88</c:v>
                </c:pt>
                <c:pt idx="80">
                  <c:v>-95.59</c:v>
                </c:pt>
                <c:pt idx="81">
                  <c:v>-121.49</c:v>
                </c:pt>
                <c:pt idx="82">
                  <c:v>-123.6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5353944"/>
        <c:axId val="305353552"/>
      </c:scatterChart>
      <c:valAx>
        <c:axId val="305353944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305353552"/>
        <c:crosses val="autoZero"/>
        <c:crossBetween val="midCat"/>
      </c:valAx>
      <c:valAx>
        <c:axId val="30535355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05353944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C9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C9'!$D$2:$D$35</c:f>
              <c:numCache>
                <c:formatCode>General</c:formatCode>
                <c:ptCount val="34"/>
                <c:pt idx="0">
                  <c:v>12.6037</c:v>
                </c:pt>
                <c:pt idx="1">
                  <c:v>9.8193999999999999</c:v>
                </c:pt>
                <c:pt idx="2">
                  <c:v>6.9348999999999998</c:v>
                </c:pt>
                <c:pt idx="3">
                  <c:v>6.2316000000000003</c:v>
                </c:pt>
                <c:pt idx="4">
                  <c:v>6.1841999999999997</c:v>
                </c:pt>
                <c:pt idx="5">
                  <c:v>7.4717000000000002</c:v>
                </c:pt>
                <c:pt idx="6">
                  <c:v>6.4588999999999999</c:v>
                </c:pt>
                <c:pt idx="7">
                  <c:v>7.2138999999999998</c:v>
                </c:pt>
                <c:pt idx="8">
                  <c:v>8.5784000000000002</c:v>
                </c:pt>
                <c:pt idx="9">
                  <c:v>10.5296</c:v>
                </c:pt>
                <c:pt idx="10">
                  <c:v>13.124000000000001</c:v>
                </c:pt>
                <c:pt idx="11">
                  <c:v>15.824299999999999</c:v>
                </c:pt>
                <c:pt idx="12">
                  <c:v>17.157</c:v>
                </c:pt>
                <c:pt idx="13">
                  <c:v>17.622699999999998</c:v>
                </c:pt>
                <c:pt idx="14">
                  <c:v>16.714300000000001</c:v>
                </c:pt>
                <c:pt idx="15">
                  <c:v>17.292300000000001</c:v>
                </c:pt>
                <c:pt idx="16">
                  <c:v>16.0548</c:v>
                </c:pt>
                <c:pt idx="17">
                  <c:v>15.2216</c:v>
                </c:pt>
                <c:pt idx="18">
                  <c:v>15.5144</c:v>
                </c:pt>
                <c:pt idx="19">
                  <c:v>14.934699999999999</c:v>
                </c:pt>
                <c:pt idx="20">
                  <c:v>15.712999999999999</c:v>
                </c:pt>
                <c:pt idx="21">
                  <c:v>27.450199999999999</c:v>
                </c:pt>
                <c:pt idx="22">
                  <c:v>17.015999999999998</c:v>
                </c:pt>
                <c:pt idx="23">
                  <c:v>22.349799999999998</c:v>
                </c:pt>
                <c:pt idx="24">
                  <c:v>33.012700000000002</c:v>
                </c:pt>
                <c:pt idx="25">
                  <c:v>39.610799999999998</c:v>
                </c:pt>
                <c:pt idx="26">
                  <c:v>55.3386</c:v>
                </c:pt>
                <c:pt idx="27">
                  <c:v>16.891999999999999</c:v>
                </c:pt>
                <c:pt idx="28">
                  <c:v>60.368000000000002</c:v>
                </c:pt>
                <c:pt idx="29">
                  <c:v>67.462800000000001</c:v>
                </c:pt>
                <c:pt idx="30">
                  <c:v>84.753699999999995</c:v>
                </c:pt>
                <c:pt idx="31">
                  <c:v>42.901699999999998</c:v>
                </c:pt>
                <c:pt idx="32">
                  <c:v>76.9482</c:v>
                </c:pt>
                <c:pt idx="33">
                  <c:v>49.387300000000003</c:v>
                </c:pt>
              </c:numCache>
            </c:numRef>
          </c:xVal>
          <c:yVal>
            <c:numRef>
              <c:f>'C9'!$G$2:$G$35</c:f>
              <c:numCache>
                <c:formatCode>General</c:formatCode>
                <c:ptCount val="34"/>
                <c:pt idx="0">
                  <c:v>-6.79</c:v>
                </c:pt>
                <c:pt idx="1">
                  <c:v>-7.14</c:v>
                </c:pt>
                <c:pt idx="2">
                  <c:v>-26.15</c:v>
                </c:pt>
                <c:pt idx="3">
                  <c:v>-31.52</c:v>
                </c:pt>
                <c:pt idx="4">
                  <c:v>-33.03</c:v>
                </c:pt>
                <c:pt idx="5">
                  <c:v>-33.270000000000003</c:v>
                </c:pt>
                <c:pt idx="6">
                  <c:v>-34.9</c:v>
                </c:pt>
                <c:pt idx="7">
                  <c:v>-38.07</c:v>
                </c:pt>
                <c:pt idx="8">
                  <c:v>-41.34</c:v>
                </c:pt>
                <c:pt idx="9">
                  <c:v>-44.52</c:v>
                </c:pt>
                <c:pt idx="10">
                  <c:v>-48.41</c:v>
                </c:pt>
                <c:pt idx="11">
                  <c:v>-53.57</c:v>
                </c:pt>
                <c:pt idx="12">
                  <c:v>-58.96</c:v>
                </c:pt>
                <c:pt idx="13">
                  <c:v>-62.74</c:v>
                </c:pt>
                <c:pt idx="14">
                  <c:v>-70.59</c:v>
                </c:pt>
                <c:pt idx="15">
                  <c:v>-73</c:v>
                </c:pt>
                <c:pt idx="16">
                  <c:v>-80.52</c:v>
                </c:pt>
                <c:pt idx="17">
                  <c:v>-90.87</c:v>
                </c:pt>
                <c:pt idx="18">
                  <c:v>-93.73</c:v>
                </c:pt>
                <c:pt idx="19">
                  <c:v>-94.12</c:v>
                </c:pt>
                <c:pt idx="20">
                  <c:v>-102.52</c:v>
                </c:pt>
                <c:pt idx="21">
                  <c:v>-102.91</c:v>
                </c:pt>
                <c:pt idx="22">
                  <c:v>-107.76</c:v>
                </c:pt>
                <c:pt idx="23">
                  <c:v>-112.29</c:v>
                </c:pt>
                <c:pt idx="24">
                  <c:v>-114.67</c:v>
                </c:pt>
                <c:pt idx="25">
                  <c:v>-129.31</c:v>
                </c:pt>
                <c:pt idx="26">
                  <c:v>-141.97999999999999</c:v>
                </c:pt>
                <c:pt idx="27">
                  <c:v>-151.07</c:v>
                </c:pt>
                <c:pt idx="28">
                  <c:v>-157.94</c:v>
                </c:pt>
                <c:pt idx="29">
                  <c:v>-159.38</c:v>
                </c:pt>
                <c:pt idx="30">
                  <c:v>-164.18</c:v>
                </c:pt>
                <c:pt idx="31">
                  <c:v>-169.89</c:v>
                </c:pt>
                <c:pt idx="32">
                  <c:v>-179.21</c:v>
                </c:pt>
                <c:pt idx="33">
                  <c:v>-206.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6308544"/>
        <c:axId val="456310112"/>
      </c:scatterChart>
      <c:valAx>
        <c:axId val="456308544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56310112"/>
        <c:crosses val="autoZero"/>
        <c:crossBetween val="midCat"/>
      </c:valAx>
      <c:valAx>
        <c:axId val="45631011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56308544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C10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C10'!$D$2:$D$48</c:f>
              <c:numCache>
                <c:formatCode>General</c:formatCode>
                <c:ptCount val="47"/>
                <c:pt idx="0">
                  <c:v>20.401199999999999</c:v>
                </c:pt>
                <c:pt idx="1">
                  <c:v>16.185199999999998</c:v>
                </c:pt>
                <c:pt idx="2">
                  <c:v>14.0471</c:v>
                </c:pt>
                <c:pt idx="3">
                  <c:v>11.799899999999999</c:v>
                </c:pt>
                <c:pt idx="4">
                  <c:v>18.4102</c:v>
                </c:pt>
                <c:pt idx="5">
                  <c:v>9.4274000000000004</c:v>
                </c:pt>
                <c:pt idx="6">
                  <c:v>7.3803000000000001</c:v>
                </c:pt>
                <c:pt idx="7">
                  <c:v>6.3247999999999998</c:v>
                </c:pt>
                <c:pt idx="8">
                  <c:v>6.2763999999999998</c:v>
                </c:pt>
                <c:pt idx="9">
                  <c:v>7.2538999999999998</c:v>
                </c:pt>
                <c:pt idx="10">
                  <c:v>9.2309000000000001</c:v>
                </c:pt>
                <c:pt idx="11">
                  <c:v>12.145</c:v>
                </c:pt>
                <c:pt idx="12">
                  <c:v>17.532699999999998</c:v>
                </c:pt>
                <c:pt idx="13">
                  <c:v>43.5062</c:v>
                </c:pt>
                <c:pt idx="14">
                  <c:v>58.906300000000002</c:v>
                </c:pt>
                <c:pt idx="15">
                  <c:v>50.436999999999998</c:v>
                </c:pt>
                <c:pt idx="16">
                  <c:v>40.400700000000001</c:v>
                </c:pt>
                <c:pt idx="17">
                  <c:v>34.876300000000001</c:v>
                </c:pt>
                <c:pt idx="18">
                  <c:v>33.780500000000004</c:v>
                </c:pt>
                <c:pt idx="19">
                  <c:v>33.966200000000001</c:v>
                </c:pt>
                <c:pt idx="20">
                  <c:v>33.478099999999998</c:v>
                </c:pt>
                <c:pt idx="21">
                  <c:v>31.076699999999999</c:v>
                </c:pt>
                <c:pt idx="22">
                  <c:v>28.392600000000002</c:v>
                </c:pt>
                <c:pt idx="23">
                  <c:v>25.901299999999999</c:v>
                </c:pt>
                <c:pt idx="24">
                  <c:v>23.619199999999999</c:v>
                </c:pt>
                <c:pt idx="25">
                  <c:v>25.630099999999999</c:v>
                </c:pt>
                <c:pt idx="26">
                  <c:v>27.594200000000001</c:v>
                </c:pt>
                <c:pt idx="27">
                  <c:v>25.244599999999998</c:v>
                </c:pt>
                <c:pt idx="28">
                  <c:v>23.326000000000001</c:v>
                </c:pt>
                <c:pt idx="29">
                  <c:v>25.6159</c:v>
                </c:pt>
                <c:pt idx="30">
                  <c:v>25.969100000000001</c:v>
                </c:pt>
                <c:pt idx="31">
                  <c:v>9.1562000000000001</c:v>
                </c:pt>
                <c:pt idx="32">
                  <c:v>6.0701000000000001</c:v>
                </c:pt>
                <c:pt idx="33">
                  <c:v>25.669699999999999</c:v>
                </c:pt>
                <c:pt idx="34">
                  <c:v>30.894400000000001</c:v>
                </c:pt>
                <c:pt idx="35">
                  <c:v>35.428800000000003</c:v>
                </c:pt>
                <c:pt idx="36">
                  <c:v>18.437999999999999</c:v>
                </c:pt>
                <c:pt idx="37">
                  <c:v>14.9765</c:v>
                </c:pt>
                <c:pt idx="38">
                  <c:v>8.0589999999999993</c:v>
                </c:pt>
                <c:pt idx="39">
                  <c:v>27.2591</c:v>
                </c:pt>
                <c:pt idx="40">
                  <c:v>11.346</c:v>
                </c:pt>
                <c:pt idx="41">
                  <c:v>36.862200000000001</c:v>
                </c:pt>
                <c:pt idx="42">
                  <c:v>239.71100000000001</c:v>
                </c:pt>
                <c:pt idx="43">
                  <c:v>222.3212</c:v>
                </c:pt>
                <c:pt idx="44">
                  <c:v>15.026400000000001</c:v>
                </c:pt>
                <c:pt idx="45">
                  <c:v>230.90960000000001</c:v>
                </c:pt>
                <c:pt idx="46">
                  <c:v>215.82810000000001</c:v>
                </c:pt>
              </c:numCache>
            </c:numRef>
          </c:xVal>
          <c:yVal>
            <c:numRef>
              <c:f>'C10'!$G$2:$G$48</c:f>
              <c:numCache>
                <c:formatCode>General</c:formatCode>
                <c:ptCount val="47"/>
                <c:pt idx="0">
                  <c:v>-15.29</c:v>
                </c:pt>
                <c:pt idx="1">
                  <c:v>-19.68</c:v>
                </c:pt>
                <c:pt idx="2">
                  <c:v>-20.48</c:v>
                </c:pt>
                <c:pt idx="3">
                  <c:v>-21.73</c:v>
                </c:pt>
                <c:pt idx="4">
                  <c:v>-22.11</c:v>
                </c:pt>
                <c:pt idx="5">
                  <c:v>-22.83</c:v>
                </c:pt>
                <c:pt idx="6">
                  <c:v>-23.96</c:v>
                </c:pt>
                <c:pt idx="7">
                  <c:v>-25.14</c:v>
                </c:pt>
                <c:pt idx="8">
                  <c:v>-26.3</c:v>
                </c:pt>
                <c:pt idx="9">
                  <c:v>-27.53</c:v>
                </c:pt>
                <c:pt idx="10">
                  <c:v>-28.63</c:v>
                </c:pt>
                <c:pt idx="11">
                  <c:v>-29.71</c:v>
                </c:pt>
                <c:pt idx="12">
                  <c:v>-31.2</c:v>
                </c:pt>
                <c:pt idx="13">
                  <c:v>-33.19</c:v>
                </c:pt>
                <c:pt idx="14">
                  <c:v>-35.15</c:v>
                </c:pt>
                <c:pt idx="15">
                  <c:v>-37.07</c:v>
                </c:pt>
                <c:pt idx="16">
                  <c:v>-38.89</c:v>
                </c:pt>
                <c:pt idx="17">
                  <c:v>-40.92</c:v>
                </c:pt>
                <c:pt idx="18">
                  <c:v>-42.51</c:v>
                </c:pt>
                <c:pt idx="19">
                  <c:v>-43.94</c:v>
                </c:pt>
                <c:pt idx="20">
                  <c:v>-46.51</c:v>
                </c:pt>
                <c:pt idx="21">
                  <c:v>-49.76</c:v>
                </c:pt>
                <c:pt idx="22">
                  <c:v>-52.3</c:v>
                </c:pt>
                <c:pt idx="23">
                  <c:v>-54.9</c:v>
                </c:pt>
                <c:pt idx="24">
                  <c:v>-60.33</c:v>
                </c:pt>
                <c:pt idx="25">
                  <c:v>-60.92</c:v>
                </c:pt>
                <c:pt idx="26">
                  <c:v>-63.81</c:v>
                </c:pt>
                <c:pt idx="27">
                  <c:v>-65.45</c:v>
                </c:pt>
                <c:pt idx="28">
                  <c:v>-71.739999999999995</c:v>
                </c:pt>
                <c:pt idx="29">
                  <c:v>-72.069999999999993</c:v>
                </c:pt>
                <c:pt idx="30">
                  <c:v>-79.64</c:v>
                </c:pt>
                <c:pt idx="31">
                  <c:v>-83.59</c:v>
                </c:pt>
                <c:pt idx="32">
                  <c:v>-85.36</c:v>
                </c:pt>
                <c:pt idx="33">
                  <c:v>-89.92</c:v>
                </c:pt>
                <c:pt idx="34">
                  <c:v>-95.68</c:v>
                </c:pt>
                <c:pt idx="35">
                  <c:v>-97.02</c:v>
                </c:pt>
                <c:pt idx="36">
                  <c:v>-103.92</c:v>
                </c:pt>
                <c:pt idx="37">
                  <c:v>-108.02</c:v>
                </c:pt>
                <c:pt idx="38">
                  <c:v>-108.35</c:v>
                </c:pt>
                <c:pt idx="39">
                  <c:v>-110.89</c:v>
                </c:pt>
                <c:pt idx="40">
                  <c:v>-119.41</c:v>
                </c:pt>
                <c:pt idx="41">
                  <c:v>-134.11000000000001</c:v>
                </c:pt>
                <c:pt idx="42">
                  <c:v>-139.93</c:v>
                </c:pt>
                <c:pt idx="43">
                  <c:v>-140.28</c:v>
                </c:pt>
                <c:pt idx="44">
                  <c:v>-167.56</c:v>
                </c:pt>
                <c:pt idx="45">
                  <c:v>-265.49</c:v>
                </c:pt>
                <c:pt idx="46">
                  <c:v>-268.91000000000003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6085272"/>
        <c:axId val="476085664"/>
      </c:scatterChart>
      <c:valAx>
        <c:axId val="47608527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6085664"/>
        <c:crosses val="autoZero"/>
        <c:crossBetween val="midCat"/>
      </c:valAx>
      <c:valAx>
        <c:axId val="47608566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6085272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B8E3AC-8684-40E0-8922-4117577B36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9</Pages>
  <Words>28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User1</cp:lastModifiedBy>
  <cp:revision>1</cp:revision>
  <dcterms:created xsi:type="dcterms:W3CDTF">2017-11-13T19:18:00Z</dcterms:created>
  <dcterms:modified xsi:type="dcterms:W3CDTF">2017-11-13T19:40:00Z</dcterms:modified>
</cp:coreProperties>
</file>